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35D2F0" w14:textId="3916600A" w:rsidR="00EA283F" w:rsidRPr="00A63D1D" w:rsidRDefault="009C3758" w:rsidP="00E0629D">
      <w:pPr>
        <w:jc w:val="both"/>
        <w:rPr>
          <w:b/>
          <w:bCs/>
          <w:sz w:val="32"/>
          <w:szCs w:val="28"/>
        </w:rPr>
      </w:pPr>
      <w:r w:rsidRPr="009C3758">
        <w:rPr>
          <w:b/>
          <w:bCs/>
          <w:sz w:val="32"/>
          <w:szCs w:val="28"/>
        </w:rPr>
        <w:t>Unsupervised Brain Imaging 3D Anomaly Detection and Segmentation with Transformers</w:t>
      </w:r>
    </w:p>
    <w:p w14:paraId="15C7E1AB" w14:textId="77777777" w:rsidR="009B7E30" w:rsidRPr="00A63D1D" w:rsidRDefault="009B7E30" w:rsidP="00E0629D">
      <w:pPr>
        <w:jc w:val="both"/>
      </w:pPr>
    </w:p>
    <w:p w14:paraId="7FEEDA4F" w14:textId="77777777" w:rsidR="00DD3DD5" w:rsidRPr="00A63D1D" w:rsidRDefault="00DD3DD5" w:rsidP="00DD3DD5">
      <w:pPr>
        <w:jc w:val="both"/>
        <w:rPr>
          <w:vertAlign w:val="superscript"/>
        </w:rPr>
      </w:pPr>
      <w:r w:rsidRPr="00A63D1D">
        <w:t xml:space="preserve">Walter H. L. Pinaya </w:t>
      </w:r>
      <w:r w:rsidRPr="00A63D1D">
        <w:rPr>
          <w:vertAlign w:val="superscript"/>
        </w:rPr>
        <w:t>1, *</w:t>
      </w:r>
      <w:r w:rsidRPr="00A63D1D">
        <w:t xml:space="preserve">, Petru-Daniel Tudosiu </w:t>
      </w:r>
      <w:r w:rsidRPr="00A63D1D">
        <w:rPr>
          <w:vertAlign w:val="superscript"/>
        </w:rPr>
        <w:t>1</w:t>
      </w:r>
      <w:r w:rsidRPr="00A63D1D">
        <w:t xml:space="preserve">, Robert Gray </w:t>
      </w:r>
      <w:r w:rsidRPr="00A63D1D">
        <w:rPr>
          <w:vertAlign w:val="superscript"/>
        </w:rPr>
        <w:t>2</w:t>
      </w:r>
      <w:r w:rsidRPr="00A63D1D">
        <w:t xml:space="preserve">, Geraint Rees </w:t>
      </w:r>
      <w:r w:rsidRPr="00A63D1D">
        <w:rPr>
          <w:vertAlign w:val="superscript"/>
        </w:rPr>
        <w:t>3</w:t>
      </w:r>
      <w:r w:rsidRPr="00A63D1D">
        <w:t xml:space="preserve">, Parashkev Nachev </w:t>
      </w:r>
      <w:r w:rsidRPr="00A63D1D">
        <w:rPr>
          <w:vertAlign w:val="superscript"/>
        </w:rPr>
        <w:t>2</w:t>
      </w:r>
      <w:r w:rsidRPr="00A63D1D">
        <w:t xml:space="preserve">, Sebastien Ourselin </w:t>
      </w:r>
      <w:r w:rsidRPr="00A63D1D">
        <w:rPr>
          <w:vertAlign w:val="superscript"/>
        </w:rPr>
        <w:t>1</w:t>
      </w:r>
      <w:r w:rsidRPr="00A63D1D">
        <w:t xml:space="preserve">, M. Jorge Cardoso </w:t>
      </w:r>
      <w:r w:rsidRPr="00A63D1D">
        <w:rPr>
          <w:vertAlign w:val="superscript"/>
        </w:rPr>
        <w:t>1</w:t>
      </w:r>
    </w:p>
    <w:p w14:paraId="0939FB1E" w14:textId="77777777" w:rsidR="00DD3DD5" w:rsidRPr="00A63D1D" w:rsidRDefault="00DD3DD5" w:rsidP="00DD3DD5">
      <w:pPr>
        <w:jc w:val="both"/>
      </w:pPr>
    </w:p>
    <w:p w14:paraId="10636F77" w14:textId="77777777" w:rsidR="00DD3DD5" w:rsidRPr="00A63D1D" w:rsidRDefault="00DD3DD5" w:rsidP="00DD3DD5">
      <w:pPr>
        <w:jc w:val="both"/>
      </w:pPr>
      <w:r w:rsidRPr="00A63D1D">
        <w:rPr>
          <w:vertAlign w:val="superscript"/>
        </w:rPr>
        <w:t>1</w:t>
      </w:r>
      <w:r w:rsidRPr="00A63D1D">
        <w:t xml:space="preserve"> Department of Biomedical Engineering, School of Biomedical Engineering &amp; Imaging Sciences, King's College London, London, UK</w:t>
      </w:r>
    </w:p>
    <w:p w14:paraId="51B7D93C" w14:textId="788E995E" w:rsidR="00DD3DD5" w:rsidRPr="00A63D1D" w:rsidRDefault="00DD3DD5" w:rsidP="00DD3DD5">
      <w:pPr>
        <w:jc w:val="both"/>
      </w:pPr>
      <w:r w:rsidRPr="00A63D1D">
        <w:rPr>
          <w:vertAlign w:val="superscript"/>
        </w:rPr>
        <w:t>2</w:t>
      </w:r>
      <w:r w:rsidRPr="00A63D1D">
        <w:t xml:space="preserve"> </w:t>
      </w:r>
      <w:r w:rsidR="00B06BF1">
        <w:t xml:space="preserve">UCL Queen Square </w:t>
      </w:r>
      <w:r w:rsidRPr="00A63D1D">
        <w:t>Institute of Neurology, University College London, London, UK</w:t>
      </w:r>
    </w:p>
    <w:p w14:paraId="1515A4B2" w14:textId="02A68351" w:rsidR="00DD3DD5" w:rsidRPr="00A63D1D" w:rsidRDefault="00DD3DD5" w:rsidP="00DD3DD5">
      <w:pPr>
        <w:jc w:val="both"/>
        <w:rPr>
          <w:vertAlign w:val="superscript"/>
        </w:rPr>
      </w:pPr>
      <w:r w:rsidRPr="00A63D1D">
        <w:rPr>
          <w:vertAlign w:val="superscript"/>
        </w:rPr>
        <w:t>3</w:t>
      </w:r>
      <w:r w:rsidRPr="00A63D1D">
        <w:t xml:space="preserve"> </w:t>
      </w:r>
      <w:r w:rsidR="00B06BF1">
        <w:t>UCL Faculty of Life Sciences</w:t>
      </w:r>
      <w:r w:rsidRPr="00A63D1D">
        <w:t>, University College London, London, UK</w:t>
      </w:r>
    </w:p>
    <w:p w14:paraId="1C57B6B1" w14:textId="77777777" w:rsidR="005B6AF6" w:rsidRPr="00A63D1D" w:rsidRDefault="005B6AF6">
      <w:pPr>
        <w:spacing w:after="160" w:line="259" w:lineRule="auto"/>
      </w:pPr>
      <w:r w:rsidRPr="00A63D1D">
        <w:br w:type="page"/>
      </w:r>
    </w:p>
    <w:p w14:paraId="26358712" w14:textId="25BC013F" w:rsidR="00406F63" w:rsidRPr="00A63D1D" w:rsidRDefault="00406F63" w:rsidP="00C5736A">
      <w:pPr>
        <w:pStyle w:val="Heading1"/>
        <w:numPr>
          <w:ilvl w:val="0"/>
          <w:numId w:val="1"/>
        </w:numPr>
      </w:pPr>
      <w:r w:rsidRPr="00A63D1D">
        <w:lastRenderedPageBreak/>
        <w:t>Experiments</w:t>
      </w:r>
      <w:r w:rsidR="00DE0BB7">
        <w:t xml:space="preserve"> – Supplementary details</w:t>
      </w:r>
    </w:p>
    <w:p w14:paraId="6F25DFD6" w14:textId="07FD701C" w:rsidR="001F351E" w:rsidRPr="00A63D1D" w:rsidRDefault="002C6C21" w:rsidP="002C6C21">
      <w:pPr>
        <w:pStyle w:val="Heading2"/>
        <w:numPr>
          <w:ilvl w:val="1"/>
          <w:numId w:val="1"/>
        </w:numPr>
        <w:jc w:val="both"/>
      </w:pPr>
      <w:r>
        <w:t xml:space="preserve"> </w:t>
      </w:r>
      <w:r w:rsidR="001F351E" w:rsidRPr="00A63D1D">
        <w:t xml:space="preserve">Experiment #1 – Anomaly Segmentation on </w:t>
      </w:r>
      <w:r w:rsidR="00406F63" w:rsidRPr="00A63D1D">
        <w:t xml:space="preserve">2D </w:t>
      </w:r>
      <w:r w:rsidR="001F351E" w:rsidRPr="00A63D1D">
        <w:t>Synthetic Data</w:t>
      </w:r>
    </w:p>
    <w:p w14:paraId="6EE20BCF" w14:textId="7147F6AE" w:rsidR="0087123C" w:rsidRPr="00A63D1D" w:rsidRDefault="0087123C" w:rsidP="000D61D5">
      <w:pPr>
        <w:ind w:firstLine="709"/>
        <w:jc w:val="both"/>
      </w:pPr>
      <w:bookmarkStart w:id="0" w:name="_Hlk60838802"/>
      <w:r w:rsidRPr="00A63D1D">
        <w:rPr>
          <w:b/>
          <w:bCs/>
        </w:rPr>
        <w:t>Models</w:t>
      </w:r>
      <w:bookmarkEnd w:id="0"/>
      <w:r w:rsidRPr="00A63D1D">
        <w:t xml:space="preserve">: Our VQ-VAE models had a similar architecture from Van Den Oord et al. </w:t>
      </w:r>
      <w:r w:rsidRPr="00A63D1D">
        <w:fldChar w:fldCharType="begin" w:fldLock="1"/>
      </w:r>
      <w:r w:rsidRPr="00A63D1D">
        <w:instrText>ADDIN CSL_CITATION {"citationItems":[{"id":"ITEM-1","itemData":{"ISSN":"10495258","abstract":"Learning useful representations without supervision remains a key challenge in machine learning. In this paper, we propose a simple yet powerful generative model that learns such discrete representations. Our model, the Vector Quantised-Variational AutoEncoder (VQ-VAE), differs from VAEs in two key ways: the encoder network outputs discrete, rather than continuous, codes; and the prior is learnt rather than static. In order to learn a discrete latent representation, we incorporate ideas from vector quantisation (VQ). Using the VQ method allows the model to circumvent issues of \"posterior collapse\" - where the latents are ignored when they are paired with a powerful autoregressive decoder - typically observed in the VAE framework. Pairing these representations with an autoregressive prior, the model can generate high quality images, videos, and speech as well as doing high quality speaker conversion and unsupervised learning of phonemes, providing further evidence of the utility of the learnt representations.","author":[{"dropping-particle":"","family":"Oord","given":"Aaron","non-dropping-particle":"Van Den","parse-names":false,"suffix":""},{"dropping-particle":"","family":"Vinyals","given":"Oriol","non-dropping-particle":"","parse-names":false,"suffix":""},{"dropping-particle":"","family":"Kavukcuoglu","given":"Koray","non-dropping-particle":"","parse-names":false,"suffix":""}],"container-title":"Advances in Neural Information Processing Systems","id":"ITEM-1","issue":"Nips","issued":{"date-parts":[["2017"]]},"note":"The method uses a learned code-book combined with nearest neighbor search to train the discrete latent variable model","page":"6307-6316","title":"Neural discrete representation learning","type":"article-journal","volume":"2017-Decem"},"suppress-author":1,"uris":["http://www.mendeley.com/documents/?uuid=43969536-0d7d-4cbf-b1fc-26476fb8f945"]}],"mendeley":{"formattedCitation":"(2017)","plainTextFormattedCitation":"(2017)","previouslyFormattedCitation":"(2017)"},"properties":{"noteIndex":0},"schema":"https://github.com/citation-style-language/schema/raw/master/csl-citation.json"}</w:instrText>
      </w:r>
      <w:r w:rsidRPr="00A63D1D">
        <w:fldChar w:fldCharType="separate"/>
      </w:r>
      <w:r w:rsidRPr="00A63D1D">
        <w:rPr>
          <w:noProof/>
        </w:rPr>
        <w:t>(2017)</w:t>
      </w:r>
      <w:r w:rsidRPr="00A63D1D">
        <w:fldChar w:fldCharType="end"/>
      </w:r>
      <w:r w:rsidRPr="00A63D1D">
        <w:t xml:space="preserve">. The encoder consists of three strided convolutional layers with stride 2 and window size 4 × 4. All these convolution layers had a ReLU activation following them. This structure is followed by two residual 3×3 blocks (implemented as 3×3 conv, ReLU, 1×1 conv, ReLU). </w:t>
      </w:r>
      <w:r w:rsidR="000D61D5" w:rsidRPr="00A63D1D">
        <w:t>Similarly, t</w:t>
      </w:r>
      <w:r w:rsidRPr="00A63D1D">
        <w:t xml:space="preserve">he decoder has two residual 3×3 blocks, followed by three transposed convolutions with stride 2 and window size 4×4. All the convolution layers have 256 hidden units. The inputted images have 64x64 pixels which result in a latent representation of 8x8 latent variables. For this experiment, we </w:t>
      </w:r>
      <w:bookmarkStart w:id="1" w:name="_Hlk88822653"/>
      <w:r w:rsidR="006D52A0" w:rsidRPr="006D52A0">
        <w:t xml:space="preserve">arbitrary </w:t>
      </w:r>
      <w:bookmarkEnd w:id="1"/>
      <w:r w:rsidR="006D52A0" w:rsidRPr="006D52A0">
        <w:t>choose</w:t>
      </w:r>
      <w:r w:rsidRPr="00A63D1D">
        <w:t xml:space="preserve"> a codebook with 16 different codes. Our performers corresponded to the transformer’s decoder structure with 24 layers with an embedding size of 256. The embedding, feed-forward and attention dropout had a probability of 0.1.</w:t>
      </w:r>
    </w:p>
    <w:p w14:paraId="354367C9" w14:textId="79ABD7AA" w:rsidR="0087123C" w:rsidRDefault="0087123C" w:rsidP="00DC4BE9">
      <w:pPr>
        <w:ind w:firstLine="709"/>
        <w:jc w:val="both"/>
      </w:pPr>
      <w:r w:rsidRPr="00A63D1D">
        <w:rPr>
          <w:b/>
          <w:bCs/>
        </w:rPr>
        <w:t>Training settings</w:t>
      </w:r>
      <w:r w:rsidRPr="00A63D1D">
        <w:t xml:space="preserve">: To train the VQ-VAE models, we use the ADAM optimiser with </w:t>
      </w:r>
      <w:r w:rsidR="00914407" w:rsidRPr="00A63D1D">
        <w:t xml:space="preserve">a </w:t>
      </w:r>
      <w:r w:rsidRPr="00A63D1D">
        <w:t xml:space="preserve">learning rate 5e-4, an exponential learning rate decay with </w:t>
      </w:r>
      <w:r w:rsidR="00914407" w:rsidRPr="00A63D1D">
        <w:t xml:space="preserve">a </w:t>
      </w:r>
      <w:r w:rsidRPr="00A63D1D">
        <w:t>gamma of 0.999, and we trained over 1,500 epochs with batch-size 256</w:t>
      </w:r>
      <w:r w:rsidRPr="000D0983">
        <w:t>. We train the codebook using an exponential moving average algorithm.</w:t>
      </w:r>
      <w:r w:rsidR="000D0983" w:rsidRPr="000D0983">
        <w:t xml:space="preserve"> </w:t>
      </w:r>
      <w:r w:rsidRPr="000D0983">
        <w:t>To stabilise the codebook’s learning, in the first 100 epoch</w:t>
      </w:r>
      <w:r w:rsidR="00914407" w:rsidRPr="000D0983">
        <w:t>s</w:t>
      </w:r>
      <w:r w:rsidRPr="000D0983">
        <w:t>, we warm up the moving average decay from</w:t>
      </w:r>
      <w:r w:rsidRPr="00A63D1D">
        <w:t xml:space="preserve"> a gamma decay of 0.5, gradually increasing to a gamma decay of 0.99. </w:t>
      </w:r>
      <w:r w:rsidR="00914407" w:rsidRPr="00A63D1D">
        <w:t xml:space="preserve">The warm-up </w:t>
      </w:r>
      <w:r w:rsidRPr="00A63D1D">
        <w:t>allows the codes to adapt faster to the frequent changes at the beginning of the training. To train the performers, we used the ADAM optimiser with</w:t>
      </w:r>
      <w:r w:rsidR="00914407" w:rsidRPr="00A63D1D">
        <w:t xml:space="preserve"> a</w:t>
      </w:r>
      <w:r w:rsidRPr="00A63D1D">
        <w:t xml:space="preserve"> learning rate 5e-4, an exponential learning rate decay with </w:t>
      </w:r>
      <w:r w:rsidR="00914407" w:rsidRPr="00A63D1D">
        <w:t xml:space="preserve">a </w:t>
      </w:r>
      <w:r w:rsidRPr="00A63D1D">
        <w:t xml:space="preserve">gamma of 0.9999, and we trained over 1,500 epochs with batch-size 128. We used data augmentation to increase the number of training images. We randomly performed affine transformations (scale, translate, and rotate operations) and horizontally </w:t>
      </w:r>
      <w:r w:rsidR="00914407" w:rsidRPr="00A63D1D">
        <w:t xml:space="preserve">flipped </w:t>
      </w:r>
      <w:r w:rsidRPr="00A63D1D">
        <w:t>the images.</w:t>
      </w:r>
    </w:p>
    <w:p w14:paraId="507D9004" w14:textId="7594EAD2" w:rsidR="00BB005F" w:rsidRPr="00A63D1D" w:rsidRDefault="00BB005F" w:rsidP="00DC4BE9">
      <w:pPr>
        <w:ind w:firstLine="709"/>
        <w:jc w:val="both"/>
      </w:pPr>
      <w:r w:rsidRPr="00BB005F">
        <w:t xml:space="preserve">The </w:t>
      </w:r>
      <w:r>
        <w:t>training</w:t>
      </w:r>
      <w:r w:rsidRPr="00BB005F">
        <w:t xml:space="preserve"> </w:t>
      </w:r>
      <w:r w:rsidR="00D85EA1" w:rsidRPr="00BB005F">
        <w:t>was</w:t>
      </w:r>
      <w:r w:rsidRPr="00BB005F">
        <w:t xml:space="preserve"> performed in an NVIDIA DGX-2 server within a Docker </w:t>
      </w:r>
      <w:r>
        <w:t>container</w:t>
      </w:r>
      <w:r w:rsidRPr="00BB005F">
        <w:t xml:space="preserve"> </w:t>
      </w:r>
      <w:r>
        <w:t>with access</w:t>
      </w:r>
      <w:r w:rsidRPr="00BB005F">
        <w:t xml:space="preserve"> 1 GPU TESLA V100-SXM3-32GB</w:t>
      </w:r>
      <w:r>
        <w:t xml:space="preserve">, and it took </w:t>
      </w:r>
      <w:r w:rsidR="00A55967">
        <w:t>8</w:t>
      </w:r>
      <w:r>
        <w:t xml:space="preserve"> hours to train the VQVAE and 2</w:t>
      </w:r>
      <w:r w:rsidR="00A55967">
        <w:t>8</w:t>
      </w:r>
      <w:r>
        <w:t xml:space="preserve"> hours to train each transformer</w:t>
      </w:r>
      <w:r w:rsidRPr="00BB005F">
        <w:t>.</w:t>
      </w:r>
      <w:r w:rsidR="00E22E56">
        <w:t xml:space="preserve"> Each VQ-VAE model had 7M parameters, and each transformer had 20M parameters.</w:t>
      </w:r>
    </w:p>
    <w:p w14:paraId="1CBF9593" w14:textId="483D2418" w:rsidR="006D549C" w:rsidRDefault="00DC4BE9" w:rsidP="006D549C">
      <w:pPr>
        <w:ind w:firstLine="709"/>
        <w:jc w:val="both"/>
      </w:pPr>
      <w:r w:rsidRPr="00A63D1D">
        <w:rPr>
          <w:b/>
          <w:bCs/>
        </w:rPr>
        <w:t>State-of-the-art models</w:t>
      </w:r>
      <w:r w:rsidRPr="00A63D1D">
        <w:t>: We compared our models against state-of-the-art autoencoder-based methods (AE dense, AE spatial, and VAE)</w:t>
      </w:r>
      <w:r w:rsidR="007D2B2A">
        <w:t xml:space="preserve"> and f-AnoGAN</w:t>
      </w:r>
      <w:r w:rsidRPr="00A63D1D">
        <w:t xml:space="preserve">. </w:t>
      </w:r>
      <w:r w:rsidR="00914407" w:rsidRPr="00A63D1D">
        <w:t>W</w:t>
      </w:r>
      <w:r w:rsidRPr="00A63D1D">
        <w:t xml:space="preserve">e used a network architecture adapted from a recent comparison study </w:t>
      </w:r>
      <w:r w:rsidRPr="00A63D1D">
        <w:fldChar w:fldCharType="begin" w:fldLock="1"/>
      </w:r>
      <w:r w:rsidR="00C02720">
        <w:instrText>ADDIN CSL_CITATION {"citationItems":[{"id":"ITEM-1","itemData":{"author":[{"dropping-particle":"","family":"Baur","given":"Christoph","non-dropping-particle":"","parse-names":false,"suffix":""},{"dropping-particle":"","family":"Denner","given":"Stefan","non-dropping-particle":"","parse-names":false,"suffix":""},{"dropping-particle":"","family":"Wiestler","given":"Benedikt","non-dropping-particle":"","parse-names":false,"suffix":""},{"dropping-particle":"","family":"Albarqouni","given":"Shadi","non-dropping-particle":"","parse-names":false,"suffix":""},{"dropping-particle":"","family":"Navab","given":"Nassir","non-dropping-particle":"","parse-names":false,"suffix":""}],"container-title":"arXiv preprint arXiv:2004.03271","id":"ITEM-1","issued":{"date-parts":[["2020"]]},"title":"Autoencoders for Unsupervised Anomaly Segmentation in Brain MR Images: A Comparative Study","type":"article-journal"},"uris":["http://www.mendeley.com/documents/?uuid=e022781e-f84d-4eff-a8ea-a8d9039e204a"]}],"mendeley":{"formattedCitation":"(Baur et al., 2020)","plainTextFormattedCitation":"(Baur et al., 2020)","previouslyFormattedCitation":"(Baur et al., 2020a)"},"properties":{"noteIndex":0},"schema":"https://github.com/citation-style-language/schema/raw/master/csl-citation.json"}</w:instrText>
      </w:r>
      <w:r w:rsidRPr="00A63D1D">
        <w:fldChar w:fldCharType="separate"/>
      </w:r>
      <w:r w:rsidR="00C02720" w:rsidRPr="00C02720">
        <w:rPr>
          <w:noProof/>
        </w:rPr>
        <w:t>(Baur et al., 2020)</w:t>
      </w:r>
      <w:r w:rsidRPr="00A63D1D">
        <w:fldChar w:fldCharType="end"/>
      </w:r>
      <w:r w:rsidRPr="00A63D1D">
        <w:t xml:space="preserve">. Since MedNIST images are smaller than those used in the study, our models </w:t>
      </w:r>
      <w:r w:rsidRPr="00A63D1D">
        <w:lastRenderedPageBreak/>
        <w:t xml:space="preserve">did not have the first block (resolution of 64x64x32) and the last block (resolution of 128x128x32). All the other blocks and layers are similar to the original study. To train these models, we used the ADAM optimiser with </w:t>
      </w:r>
      <w:r w:rsidR="00914407" w:rsidRPr="00A63D1D">
        <w:t xml:space="preserve">a </w:t>
      </w:r>
      <w:r w:rsidRPr="00A63D1D">
        <w:t xml:space="preserve">learning rate 5e-4, an exponential learning rate decay with </w:t>
      </w:r>
      <w:r w:rsidR="00914407" w:rsidRPr="00A63D1D">
        <w:t xml:space="preserve">a </w:t>
      </w:r>
      <w:r w:rsidRPr="00A63D1D">
        <w:t>gamma of 0.9999, and we trained over 1500 epochs with batch-size 256.</w:t>
      </w:r>
      <w:r w:rsidR="007D2B2A">
        <w:t xml:space="preserve"> For f-AnoGAN, since the training of the discriminator is unstable (e.g., presenting mode collapse), in its first stage (i.e., the adversarial training)</w:t>
      </w:r>
      <w:r w:rsidR="00CF4392">
        <w:t>,</w:t>
      </w:r>
      <w:r w:rsidR="007D2B2A">
        <w:t xml:space="preserve"> we used the checkpoint right before the networks collapsed.</w:t>
      </w:r>
    </w:p>
    <w:p w14:paraId="4813787F" w14:textId="2E026AEB" w:rsidR="009E7888" w:rsidRDefault="009E7888" w:rsidP="006D549C">
      <w:pPr>
        <w:ind w:firstLine="709"/>
        <w:jc w:val="both"/>
      </w:pPr>
    </w:p>
    <w:p w14:paraId="017DFD4B" w14:textId="77777777" w:rsidR="009E7888" w:rsidRPr="00A63D1D" w:rsidRDefault="009E7888" w:rsidP="009E7888"/>
    <w:p w14:paraId="596AC856" w14:textId="77777777" w:rsidR="009E7888" w:rsidRPr="00A63D1D" w:rsidRDefault="009E7888" w:rsidP="009E7888">
      <w:pPr>
        <w:pStyle w:val="Heading2"/>
        <w:numPr>
          <w:ilvl w:val="1"/>
          <w:numId w:val="1"/>
        </w:numPr>
        <w:jc w:val="both"/>
      </w:pPr>
      <w:r w:rsidRPr="00A63D1D">
        <w:t xml:space="preserve">Experiment #2 – </w:t>
      </w:r>
      <w:bookmarkStart w:id="2" w:name="_Hlk78460538"/>
      <w:r w:rsidRPr="00A63D1D">
        <w:t xml:space="preserve">Image-wise Anomaly Detection on </w:t>
      </w:r>
      <w:bookmarkEnd w:id="2"/>
      <w:r w:rsidRPr="00A63D1D">
        <w:t>2D Synthetic Data</w:t>
      </w:r>
    </w:p>
    <w:p w14:paraId="33662189" w14:textId="77777777" w:rsidR="009E7888" w:rsidRPr="00A63D1D" w:rsidRDefault="009E7888" w:rsidP="009E7888">
      <w:pPr>
        <w:ind w:firstLine="709"/>
        <w:jc w:val="both"/>
      </w:pPr>
      <w:r w:rsidRPr="00A63D1D">
        <w:rPr>
          <w:b/>
          <w:bCs/>
        </w:rPr>
        <w:t>Models and Training Settings</w:t>
      </w:r>
      <w:r w:rsidRPr="00A63D1D">
        <w:t>: We used the same trained models from Experiment #1.</w:t>
      </w:r>
    </w:p>
    <w:p w14:paraId="2DCC777D" w14:textId="276460A2" w:rsidR="009E7888" w:rsidRDefault="009E7888" w:rsidP="009E7888">
      <w:pPr>
        <w:jc w:val="both"/>
      </w:pPr>
    </w:p>
    <w:p w14:paraId="50DBF141" w14:textId="77777777" w:rsidR="009E7888" w:rsidRPr="00A63D1D" w:rsidRDefault="009E7888" w:rsidP="006D549C">
      <w:pPr>
        <w:ind w:firstLine="709"/>
        <w:jc w:val="both"/>
      </w:pPr>
    </w:p>
    <w:p w14:paraId="40165232" w14:textId="77777777" w:rsidR="00861479" w:rsidRPr="00A63D1D" w:rsidRDefault="00861479" w:rsidP="000067E8">
      <w:bookmarkStart w:id="3" w:name="_Hlk60826165"/>
    </w:p>
    <w:p w14:paraId="42119F13" w14:textId="6E731C25" w:rsidR="005D29D3" w:rsidRPr="00A63D1D" w:rsidRDefault="005D29D3" w:rsidP="002C6C21">
      <w:pPr>
        <w:pStyle w:val="Heading2"/>
        <w:numPr>
          <w:ilvl w:val="1"/>
          <w:numId w:val="1"/>
        </w:numPr>
        <w:jc w:val="both"/>
      </w:pPr>
      <w:bookmarkStart w:id="4" w:name="_Hlk59878277"/>
      <w:r w:rsidRPr="00A63D1D">
        <w:t>Experiment #3 –</w:t>
      </w:r>
      <w:r w:rsidR="003769AF" w:rsidRPr="00A63D1D">
        <w:t xml:space="preserve"> </w:t>
      </w:r>
      <w:r w:rsidRPr="00A63D1D">
        <w:t>Anomaly Segmentation</w:t>
      </w:r>
      <w:r w:rsidR="003769AF" w:rsidRPr="00A63D1D">
        <w:t xml:space="preserve"> on </w:t>
      </w:r>
      <w:r w:rsidR="00C50B15" w:rsidRPr="00A63D1D">
        <w:t>Real</w:t>
      </w:r>
      <w:r w:rsidR="00FA291F" w:rsidRPr="00A63D1D">
        <w:t xml:space="preserve"> </w:t>
      </w:r>
      <w:r w:rsidR="001F4F18" w:rsidRPr="00A63D1D">
        <w:t xml:space="preserve">2D </w:t>
      </w:r>
      <w:r w:rsidR="00E47574" w:rsidRPr="00A63D1D">
        <w:t>Neuroimaging</w:t>
      </w:r>
      <w:r w:rsidR="00C50B15" w:rsidRPr="00A63D1D">
        <w:t xml:space="preserve"> </w:t>
      </w:r>
      <w:r w:rsidR="007C77F1" w:rsidRPr="00A63D1D">
        <w:t>Data</w:t>
      </w:r>
    </w:p>
    <w:p w14:paraId="236C4E82" w14:textId="7FF59DA8" w:rsidR="00B06CAB" w:rsidRPr="00A63D1D" w:rsidRDefault="00B06CAB" w:rsidP="00B06CAB">
      <w:pPr>
        <w:ind w:firstLine="709"/>
        <w:jc w:val="both"/>
        <w:rPr>
          <w:rFonts w:cs="Arial"/>
          <w:szCs w:val="28"/>
        </w:rPr>
      </w:pPr>
      <w:bookmarkStart w:id="5" w:name="_Hlk78190769"/>
      <w:bookmarkEnd w:id="4"/>
      <w:r w:rsidRPr="00A63D1D">
        <w:rPr>
          <w:rFonts w:cs="Arial"/>
          <w:b/>
          <w:bCs/>
          <w:szCs w:val="28"/>
        </w:rPr>
        <w:t>Models</w:t>
      </w:r>
      <w:r w:rsidRPr="00A63D1D">
        <w:rPr>
          <w:rFonts w:cs="Arial"/>
          <w:szCs w:val="28"/>
        </w:rPr>
        <w:t xml:space="preserve">: Our VQ-VAE models had a similar architecture from </w:t>
      </w:r>
      <w:r w:rsidRPr="00A63D1D">
        <w:rPr>
          <w:rFonts w:cs="Arial"/>
          <w:noProof/>
          <w:szCs w:val="28"/>
        </w:rPr>
        <w:t xml:space="preserve">Experiment #1 but with </w:t>
      </w:r>
      <w:r w:rsidRPr="00A63D1D">
        <w:rPr>
          <w:rFonts w:cs="Arial"/>
          <w:szCs w:val="28"/>
        </w:rPr>
        <w:t xml:space="preserve">three residual 3×3 blocks (instead </w:t>
      </w:r>
      <w:r w:rsidR="00B75367" w:rsidRPr="00A63D1D">
        <w:rPr>
          <w:rFonts w:cs="Arial"/>
          <w:szCs w:val="28"/>
        </w:rPr>
        <w:t>of two</w:t>
      </w:r>
      <w:r w:rsidRPr="00A63D1D">
        <w:rPr>
          <w:rFonts w:cs="Arial"/>
          <w:szCs w:val="28"/>
        </w:rPr>
        <w:t xml:space="preserve">). All the convolution layers had 256 hidden units. The inputted images had 224x224 pixels which result in a latent representation of 28x28 latent variables. </w:t>
      </w:r>
      <w:r w:rsidR="00F02DEF" w:rsidRPr="00A63D1D">
        <w:rPr>
          <w:rFonts w:cs="Arial"/>
          <w:szCs w:val="28"/>
        </w:rPr>
        <w:t>W</w:t>
      </w:r>
      <w:r w:rsidRPr="00A63D1D">
        <w:rPr>
          <w:rFonts w:cs="Arial"/>
          <w:szCs w:val="28"/>
        </w:rPr>
        <w:t xml:space="preserve">e </w:t>
      </w:r>
      <w:r w:rsidR="006D52A0" w:rsidRPr="006D52A0">
        <w:t xml:space="preserve">arbitrary </w:t>
      </w:r>
      <w:r w:rsidR="006D52A0">
        <w:rPr>
          <w:rFonts w:cs="Arial"/>
          <w:szCs w:val="28"/>
        </w:rPr>
        <w:t xml:space="preserve">choose </w:t>
      </w:r>
      <w:r w:rsidRPr="00A63D1D">
        <w:rPr>
          <w:rFonts w:cs="Arial"/>
          <w:szCs w:val="28"/>
        </w:rPr>
        <w:t xml:space="preserve">a codebook with 32 different codes. Our performers </w:t>
      </w:r>
      <w:r w:rsidR="00F02DEF" w:rsidRPr="00A63D1D">
        <w:rPr>
          <w:rFonts w:cs="Arial"/>
          <w:szCs w:val="28"/>
        </w:rPr>
        <w:t>had</w:t>
      </w:r>
      <w:r w:rsidRPr="00A63D1D">
        <w:rPr>
          <w:rFonts w:cs="Arial"/>
          <w:szCs w:val="28"/>
        </w:rPr>
        <w:t xml:space="preserve"> 16 layers with an embedding size of 256</w:t>
      </w:r>
      <w:r w:rsidR="00F02DEF" w:rsidRPr="00A63D1D">
        <w:rPr>
          <w:rFonts w:cs="Arial"/>
          <w:szCs w:val="28"/>
        </w:rPr>
        <w:t xml:space="preserve">, using a </w:t>
      </w:r>
      <w:r w:rsidRPr="00A63D1D">
        <w:rPr>
          <w:rFonts w:cs="Arial"/>
          <w:szCs w:val="28"/>
        </w:rPr>
        <w:t xml:space="preserve">dropout </w:t>
      </w:r>
      <w:r w:rsidR="00F02DEF" w:rsidRPr="00A63D1D">
        <w:rPr>
          <w:rFonts w:cs="Arial"/>
          <w:szCs w:val="28"/>
        </w:rPr>
        <w:t xml:space="preserve">with </w:t>
      </w:r>
      <w:r w:rsidRPr="00A63D1D">
        <w:rPr>
          <w:rFonts w:cs="Arial"/>
          <w:szCs w:val="28"/>
        </w:rPr>
        <w:t xml:space="preserve">probability of 0.3. </w:t>
      </w:r>
    </w:p>
    <w:p w14:paraId="7F7BF9EF" w14:textId="223D3DCF" w:rsidR="00D85EA1" w:rsidRDefault="00B06CAB" w:rsidP="00D85EA1">
      <w:pPr>
        <w:ind w:firstLine="709"/>
        <w:jc w:val="both"/>
        <w:rPr>
          <w:rFonts w:cs="Arial"/>
          <w:szCs w:val="28"/>
        </w:rPr>
      </w:pPr>
      <w:r w:rsidRPr="00A63D1D">
        <w:rPr>
          <w:rFonts w:cs="Arial"/>
          <w:b/>
          <w:bCs/>
          <w:szCs w:val="28"/>
        </w:rPr>
        <w:t>Training settings</w:t>
      </w:r>
      <w:r w:rsidRPr="00A63D1D">
        <w:rPr>
          <w:rFonts w:cs="Arial"/>
          <w:szCs w:val="28"/>
        </w:rPr>
        <w:t>: To train the VQ-VAE models, we use the ADAM optimiser with learning rate 1e-3, an exponential learning rate decay with</w:t>
      </w:r>
      <w:r w:rsidR="00B75367" w:rsidRPr="00A63D1D">
        <w:rPr>
          <w:rFonts w:cs="Arial"/>
          <w:szCs w:val="28"/>
        </w:rPr>
        <w:t xml:space="preserve"> a</w:t>
      </w:r>
      <w:r w:rsidRPr="00A63D1D">
        <w:rPr>
          <w:rFonts w:cs="Arial"/>
          <w:szCs w:val="28"/>
        </w:rPr>
        <w:t xml:space="preserve"> gamma of 0.99995, and we trained over 500 epochs with batch-size 256. We train the codebook similar to Experiment #1. To train the performers, we used the ADAM optimiser with </w:t>
      </w:r>
      <w:r w:rsidR="00B75367" w:rsidRPr="00A63D1D">
        <w:rPr>
          <w:rFonts w:cs="Arial"/>
          <w:szCs w:val="28"/>
        </w:rPr>
        <w:t xml:space="preserve">a </w:t>
      </w:r>
      <w:r w:rsidRPr="00A63D1D">
        <w:rPr>
          <w:rFonts w:cs="Arial"/>
          <w:szCs w:val="28"/>
        </w:rPr>
        <w:t xml:space="preserve">learning rate 1e-3, an exponential learning rate decay with </w:t>
      </w:r>
      <w:r w:rsidR="00B75367" w:rsidRPr="00A63D1D">
        <w:rPr>
          <w:rFonts w:cs="Arial"/>
          <w:szCs w:val="28"/>
        </w:rPr>
        <w:t xml:space="preserve">a </w:t>
      </w:r>
      <w:r w:rsidRPr="00A63D1D">
        <w:rPr>
          <w:rFonts w:cs="Arial"/>
          <w:szCs w:val="28"/>
        </w:rPr>
        <w:t>gamma of 0.99992, and we trained over 150 epochs with batch-size 128. We used data augmentation to increase the number of training images. We randomly performed small translation transformations as well as random intensity shift and random adjusts in contrast.</w:t>
      </w:r>
    </w:p>
    <w:p w14:paraId="6CE936DE" w14:textId="7B15B746" w:rsidR="00D85EA1" w:rsidRPr="00D85EA1" w:rsidRDefault="00D85EA1" w:rsidP="00E22E56">
      <w:pPr>
        <w:ind w:firstLine="709"/>
        <w:jc w:val="both"/>
      </w:pPr>
      <w:r w:rsidRPr="00BB005F">
        <w:lastRenderedPageBreak/>
        <w:t xml:space="preserve">The </w:t>
      </w:r>
      <w:r>
        <w:t>training</w:t>
      </w:r>
      <w:r w:rsidRPr="00BB005F">
        <w:t xml:space="preserve"> was performed in an NVIDIA DGX-2 server within a Docker </w:t>
      </w:r>
      <w:r>
        <w:t>container</w:t>
      </w:r>
      <w:r w:rsidRPr="00BB005F">
        <w:t xml:space="preserve"> </w:t>
      </w:r>
      <w:r>
        <w:t>with access</w:t>
      </w:r>
      <w:r w:rsidRPr="00BB005F">
        <w:t xml:space="preserve"> </w:t>
      </w:r>
      <w:r>
        <w:t>4</w:t>
      </w:r>
      <w:r w:rsidRPr="00BB005F">
        <w:t xml:space="preserve"> GPU TESLA V100-SXM3-32GB</w:t>
      </w:r>
      <w:r>
        <w:t>, and it took 12 hours to train the VQVAE and 22 hours to train each transformer</w:t>
      </w:r>
      <w:r w:rsidRPr="00BB005F">
        <w:t>.</w:t>
      </w:r>
      <w:r w:rsidR="00E22E56">
        <w:t xml:space="preserve"> Each VQ-VAE model had 8M parameters, and each transformer had 13M parameters.</w:t>
      </w:r>
    </w:p>
    <w:p w14:paraId="3EE63B1F" w14:textId="1DA428C4" w:rsidR="00E944FD" w:rsidRPr="00A63D1D" w:rsidRDefault="00B06CAB" w:rsidP="00DE0BB7">
      <w:pPr>
        <w:ind w:firstLine="709"/>
        <w:jc w:val="both"/>
      </w:pPr>
      <w:r w:rsidRPr="00A63D1D">
        <w:rPr>
          <w:rFonts w:cs="Arial"/>
          <w:b/>
          <w:bCs/>
          <w:szCs w:val="28"/>
        </w:rPr>
        <w:t xml:space="preserve">State-of-the-art Models: </w:t>
      </w:r>
      <w:r w:rsidR="00F02DEF" w:rsidRPr="00A63D1D">
        <w:rPr>
          <w:rFonts w:cs="Arial"/>
          <w:szCs w:val="28"/>
        </w:rPr>
        <w:t>W</w:t>
      </w:r>
      <w:r w:rsidRPr="00A63D1D">
        <w:rPr>
          <w:rFonts w:cs="Arial"/>
          <w:szCs w:val="28"/>
        </w:rPr>
        <w:t xml:space="preserve">e used the same unified network architecture from Baur, Denner, et al. </w:t>
      </w:r>
      <w:r w:rsidRPr="00A63D1D">
        <w:rPr>
          <w:rFonts w:cs="Arial"/>
          <w:szCs w:val="28"/>
        </w:rPr>
        <w:fldChar w:fldCharType="begin" w:fldLock="1"/>
      </w:r>
      <w:r w:rsidR="00C02720">
        <w:rPr>
          <w:rFonts w:cs="Arial"/>
          <w:szCs w:val="28"/>
        </w:rPr>
        <w:instrText>ADDIN CSL_CITATION {"citationItems":[{"id":"ITEM-1","itemData":{"author":[{"dropping-particle":"","family":"Baur","given":"Christoph","non-dropping-particle":"","parse-names":false,"suffix":""},{"dropping-particle":"","family":"Denner","given":"Stefan","non-dropping-particle":"","parse-names":false,"suffix":""},{"dropping-particle":"","family":"Wiestler","given":"Benedikt","non-dropping-particle":"","parse-names":false,"suffix":""},{"dropping-particle":"","family":"Albarqouni","given":"Shadi","non-dropping-particle":"","parse-names":false,"suffix":""},{"dropping-particle":"","family":"Navab","given":"Nassir","non-dropping-particle":"","parse-names":false,"suffix":""}],"container-title":"arXiv preprint arXiv:2004.03271","id":"ITEM-1","issued":{"date-parts":[["2020"]]},"title":"Autoencoders for Unsupervised Anomaly Segmentation in Brain MR Images: A Comparative Study","type":"article-journal"},"suppress-author":1,"uris":["http://www.mendeley.com/documents/?uuid=e022781e-f84d-4eff-a8ea-a8d9039e204a"]}],"mendeley":{"formattedCitation":"(2020)","plainTextFormattedCitation":"(2020)","previouslyFormattedCitation":"(2020a)"},"properties":{"noteIndex":0},"schema":"https://github.com/citation-style-language/schema/raw/master/csl-citation.json"}</w:instrText>
      </w:r>
      <w:r w:rsidRPr="00A63D1D">
        <w:rPr>
          <w:rFonts w:cs="Arial"/>
          <w:szCs w:val="28"/>
        </w:rPr>
        <w:fldChar w:fldCharType="separate"/>
      </w:r>
      <w:r w:rsidR="00C02720" w:rsidRPr="00C02720">
        <w:rPr>
          <w:rFonts w:cs="Arial"/>
          <w:noProof/>
          <w:szCs w:val="28"/>
        </w:rPr>
        <w:t>(2020)</w:t>
      </w:r>
      <w:r w:rsidRPr="00A63D1D">
        <w:rPr>
          <w:rFonts w:cs="Arial"/>
          <w:szCs w:val="28"/>
        </w:rPr>
        <w:fldChar w:fldCharType="end"/>
      </w:r>
      <w:r w:rsidRPr="00A63D1D">
        <w:rPr>
          <w:rFonts w:cs="Arial"/>
          <w:szCs w:val="28"/>
        </w:rPr>
        <w:t xml:space="preserve"> for the autoencoder-based approaches</w:t>
      </w:r>
      <w:r w:rsidR="00285B5E">
        <w:rPr>
          <w:rFonts w:cs="Arial"/>
          <w:szCs w:val="28"/>
        </w:rPr>
        <w:t xml:space="preserve"> and f-AnoGAN</w:t>
      </w:r>
      <w:r w:rsidRPr="00A63D1D">
        <w:rPr>
          <w:rFonts w:cs="Arial"/>
          <w:szCs w:val="28"/>
        </w:rPr>
        <w:t xml:space="preserve">. To train these models, we used the ADAM optimiser with </w:t>
      </w:r>
      <w:r w:rsidR="00B75367" w:rsidRPr="00A63D1D">
        <w:rPr>
          <w:rFonts w:cs="Arial"/>
          <w:szCs w:val="28"/>
        </w:rPr>
        <w:t xml:space="preserve">a </w:t>
      </w:r>
      <w:r w:rsidRPr="00A63D1D">
        <w:rPr>
          <w:rFonts w:cs="Arial"/>
          <w:szCs w:val="28"/>
        </w:rPr>
        <w:t xml:space="preserve">learning rate 1e-3, an exponential learning rate decay with </w:t>
      </w:r>
      <w:r w:rsidR="00B75367" w:rsidRPr="00A63D1D">
        <w:rPr>
          <w:rFonts w:cs="Arial"/>
          <w:szCs w:val="28"/>
        </w:rPr>
        <w:t xml:space="preserve">a </w:t>
      </w:r>
      <w:r w:rsidRPr="00A63D1D">
        <w:rPr>
          <w:rFonts w:cs="Arial"/>
          <w:szCs w:val="28"/>
        </w:rPr>
        <w:t>gamma of 0.99995, and we trained over 1500 epochs with batch-size 256.</w:t>
      </w:r>
      <w:bookmarkEnd w:id="3"/>
      <w:bookmarkEnd w:id="5"/>
      <w:r w:rsidR="00285B5E">
        <w:rPr>
          <w:rFonts w:cs="Arial"/>
          <w:szCs w:val="28"/>
        </w:rPr>
        <w:t xml:space="preserve"> </w:t>
      </w:r>
      <w:r w:rsidR="00CF4392" w:rsidRPr="00CF4392">
        <w:rPr>
          <w:rFonts w:cs="Arial"/>
          <w:szCs w:val="28"/>
        </w:rPr>
        <w:t>In this experiment, we also had instability problems with f-AnoGAN and used the same approach from Experiment #1.</w:t>
      </w:r>
    </w:p>
    <w:p w14:paraId="47718E84" w14:textId="77777777" w:rsidR="00B43241" w:rsidRPr="00A63D1D" w:rsidRDefault="00B43241" w:rsidP="001F4F18"/>
    <w:p w14:paraId="55B5FAA1" w14:textId="36347FDA" w:rsidR="001F4F18" w:rsidRPr="00A63D1D" w:rsidRDefault="001F4F18" w:rsidP="002C6C21">
      <w:pPr>
        <w:pStyle w:val="Heading2"/>
        <w:numPr>
          <w:ilvl w:val="1"/>
          <w:numId w:val="1"/>
        </w:numPr>
        <w:jc w:val="both"/>
      </w:pPr>
      <w:r w:rsidRPr="00A63D1D">
        <w:t>Experiment #4 – Anomaly Segmentation on Real 3D Neuroimaging Data</w:t>
      </w:r>
    </w:p>
    <w:p w14:paraId="52873335" w14:textId="380F2427" w:rsidR="00E95456" w:rsidRPr="00A63D1D" w:rsidRDefault="00E95456" w:rsidP="00E95456">
      <w:pPr>
        <w:ind w:firstLine="709"/>
        <w:jc w:val="both"/>
        <w:rPr>
          <w:rFonts w:cs="Arial"/>
          <w:szCs w:val="28"/>
        </w:rPr>
      </w:pPr>
      <w:r w:rsidRPr="00A63D1D">
        <w:rPr>
          <w:rFonts w:cs="Arial"/>
          <w:b/>
          <w:bCs/>
          <w:szCs w:val="28"/>
        </w:rPr>
        <w:t>Models</w:t>
      </w:r>
      <w:r w:rsidRPr="00A63D1D">
        <w:rPr>
          <w:rFonts w:cs="Arial"/>
          <w:szCs w:val="28"/>
        </w:rPr>
        <w:t xml:space="preserve">: </w:t>
      </w:r>
      <w:r w:rsidR="002B749A" w:rsidRPr="00A63D1D">
        <w:t>Our VQ-VAE model</w:t>
      </w:r>
      <w:r w:rsidR="005A7F2B" w:rsidRPr="00A63D1D">
        <w:t xml:space="preserve"> is</w:t>
      </w:r>
      <w:r w:rsidR="002B749A" w:rsidRPr="00A63D1D">
        <w:t xml:space="preserve"> slightly different from the other experiments. The encoder consists of two strided convolutional layers with 128 hidden units, stride 2, and window size 4 × 4. All these convolution layers had a ReLU activation following them. This structure is followed by three residual 3×3 blocks with 128 hidden units, a strided convolutional layer, and more three residual 3×3 blocks with 256 hidden units. The decoder has a symmetric architecture. The inputted volumes resulted in a latent representation of </w:t>
      </w:r>
      <w:r w:rsidR="002B749A" w:rsidRPr="00A63D1D">
        <w:rPr>
          <w:rFonts w:cs="Arial"/>
          <w:szCs w:val="28"/>
        </w:rPr>
        <w:t>24</w:t>
      </w:r>
      <w:r w:rsidR="002B749A" w:rsidRPr="00A63D1D">
        <w:t>x</w:t>
      </w:r>
      <w:r w:rsidR="002B749A" w:rsidRPr="00A63D1D">
        <w:rPr>
          <w:rFonts w:cs="Arial"/>
          <w:szCs w:val="28"/>
        </w:rPr>
        <w:t>28</w:t>
      </w:r>
      <w:r w:rsidR="002B749A" w:rsidRPr="00A63D1D">
        <w:t>x</w:t>
      </w:r>
      <w:r w:rsidR="002B749A" w:rsidRPr="00A63D1D">
        <w:rPr>
          <w:rFonts w:cs="Arial"/>
          <w:szCs w:val="28"/>
        </w:rPr>
        <w:t>24</w:t>
      </w:r>
      <w:r w:rsidR="002B749A" w:rsidRPr="00A63D1D">
        <w:t xml:space="preserve"> latent variables. For this experiment, we </w:t>
      </w:r>
      <w:r w:rsidR="006D52A0" w:rsidRPr="006D52A0">
        <w:t xml:space="preserve">arbitrary </w:t>
      </w:r>
      <w:r w:rsidR="006D52A0">
        <w:t xml:space="preserve">choose </w:t>
      </w:r>
      <w:r w:rsidR="002B749A" w:rsidRPr="00A63D1D">
        <w:t>a codebook with 64 different codes. Our performers had 20 layers with an embedding size of 256.</w:t>
      </w:r>
      <w:r w:rsidR="008C5A29" w:rsidRPr="00A63D1D">
        <w:t xml:space="preserve"> </w:t>
      </w:r>
    </w:p>
    <w:p w14:paraId="27C453D1" w14:textId="2DC8E8FD" w:rsidR="00E95456" w:rsidRDefault="00E95456" w:rsidP="00E95456">
      <w:pPr>
        <w:ind w:firstLine="709"/>
        <w:jc w:val="both"/>
        <w:rPr>
          <w:rFonts w:cs="Arial"/>
          <w:szCs w:val="28"/>
        </w:rPr>
      </w:pPr>
      <w:r w:rsidRPr="00A63D1D">
        <w:rPr>
          <w:rFonts w:cs="Arial"/>
          <w:b/>
          <w:bCs/>
          <w:szCs w:val="28"/>
        </w:rPr>
        <w:t>Training settings</w:t>
      </w:r>
      <w:r w:rsidRPr="00A63D1D">
        <w:rPr>
          <w:rFonts w:cs="Arial"/>
          <w:szCs w:val="28"/>
        </w:rPr>
        <w:t xml:space="preserve">: To train the VQ-VAE model, we use the ADAM optimiser with </w:t>
      </w:r>
      <w:r w:rsidR="005A7F2B" w:rsidRPr="00A63D1D">
        <w:rPr>
          <w:rFonts w:cs="Arial"/>
          <w:szCs w:val="28"/>
        </w:rPr>
        <w:t xml:space="preserve">a </w:t>
      </w:r>
      <w:r w:rsidRPr="00A63D1D">
        <w:rPr>
          <w:rFonts w:cs="Arial"/>
          <w:szCs w:val="28"/>
        </w:rPr>
        <w:t xml:space="preserve">learning rate </w:t>
      </w:r>
      <w:r w:rsidR="007B5537" w:rsidRPr="00A63D1D">
        <w:rPr>
          <w:rFonts w:cs="Arial"/>
          <w:szCs w:val="28"/>
        </w:rPr>
        <w:t>3</w:t>
      </w:r>
      <w:r w:rsidRPr="00A63D1D">
        <w:rPr>
          <w:rFonts w:cs="Arial"/>
          <w:szCs w:val="28"/>
        </w:rPr>
        <w:t>e-</w:t>
      </w:r>
      <w:r w:rsidR="007B5537" w:rsidRPr="00A63D1D">
        <w:rPr>
          <w:rFonts w:cs="Arial"/>
          <w:szCs w:val="28"/>
        </w:rPr>
        <w:t>4</w:t>
      </w:r>
      <w:r w:rsidRPr="00A63D1D">
        <w:rPr>
          <w:rFonts w:cs="Arial"/>
          <w:szCs w:val="28"/>
        </w:rPr>
        <w:t xml:space="preserve">, an exponential learning rate decay with a gamma of 0.9999, and we trained over </w:t>
      </w:r>
      <w:r w:rsidR="007B5537" w:rsidRPr="00A63D1D">
        <w:rPr>
          <w:rFonts w:cs="Arial"/>
          <w:szCs w:val="28"/>
        </w:rPr>
        <w:t>200</w:t>
      </w:r>
      <w:r w:rsidRPr="00A63D1D">
        <w:rPr>
          <w:rFonts w:cs="Arial"/>
          <w:szCs w:val="28"/>
        </w:rPr>
        <w:t xml:space="preserve"> epochs with batch-size </w:t>
      </w:r>
      <w:r w:rsidR="007B5537" w:rsidRPr="00A63D1D">
        <w:rPr>
          <w:rFonts w:cs="Arial"/>
          <w:szCs w:val="28"/>
        </w:rPr>
        <w:t>32</w:t>
      </w:r>
      <w:r w:rsidRPr="00A63D1D">
        <w:rPr>
          <w:rFonts w:cs="Arial"/>
          <w:szCs w:val="28"/>
        </w:rPr>
        <w:t xml:space="preserve">. We train the codebook similar to Experiment #1. To train the performers, we used the ADAM optimiser with a learning rate </w:t>
      </w:r>
      <w:r w:rsidR="007B5537" w:rsidRPr="00A63D1D">
        <w:rPr>
          <w:rFonts w:cs="Arial"/>
          <w:szCs w:val="28"/>
        </w:rPr>
        <w:t>2</w:t>
      </w:r>
      <w:r w:rsidRPr="00A63D1D">
        <w:rPr>
          <w:rFonts w:cs="Arial"/>
          <w:szCs w:val="28"/>
        </w:rPr>
        <w:t>e-3, an exponential learning rate decay with a gamma of 0.9999</w:t>
      </w:r>
      <w:r w:rsidR="007B5537" w:rsidRPr="00A63D1D">
        <w:rPr>
          <w:rFonts w:cs="Arial"/>
          <w:szCs w:val="28"/>
        </w:rPr>
        <w:t>7</w:t>
      </w:r>
      <w:r w:rsidRPr="00A63D1D">
        <w:rPr>
          <w:rFonts w:cs="Arial"/>
          <w:szCs w:val="28"/>
        </w:rPr>
        <w:t xml:space="preserve">, and we trained over </w:t>
      </w:r>
      <w:r w:rsidR="007B5537" w:rsidRPr="00A63D1D">
        <w:rPr>
          <w:rFonts w:cs="Arial"/>
          <w:szCs w:val="28"/>
        </w:rPr>
        <w:t>30</w:t>
      </w:r>
      <w:r w:rsidRPr="00A63D1D">
        <w:rPr>
          <w:rFonts w:cs="Arial"/>
          <w:szCs w:val="28"/>
        </w:rPr>
        <w:t xml:space="preserve"> epochs with batch-size </w:t>
      </w:r>
      <w:r w:rsidR="007B5537" w:rsidRPr="00A63D1D">
        <w:rPr>
          <w:rFonts w:cs="Arial"/>
          <w:szCs w:val="28"/>
        </w:rPr>
        <w:t>4</w:t>
      </w:r>
      <w:r w:rsidRPr="00A63D1D">
        <w:rPr>
          <w:rFonts w:cs="Arial"/>
          <w:szCs w:val="28"/>
        </w:rPr>
        <w:t xml:space="preserve">. </w:t>
      </w:r>
    </w:p>
    <w:p w14:paraId="0F9F0DED" w14:textId="0D376E76" w:rsidR="00A55967" w:rsidRPr="00A55967" w:rsidRDefault="00A55967" w:rsidP="00A55967">
      <w:pPr>
        <w:ind w:firstLine="709"/>
        <w:jc w:val="both"/>
      </w:pPr>
      <w:r w:rsidRPr="00BB005F">
        <w:t xml:space="preserve">The </w:t>
      </w:r>
      <w:r>
        <w:t>training</w:t>
      </w:r>
      <w:r w:rsidRPr="00BB005F">
        <w:t xml:space="preserve"> was performed in an NVIDIA DGX-2 server within a Docker </w:t>
      </w:r>
      <w:r>
        <w:t>container</w:t>
      </w:r>
      <w:r w:rsidRPr="00BB005F">
        <w:t xml:space="preserve"> </w:t>
      </w:r>
      <w:r>
        <w:t>with access</w:t>
      </w:r>
      <w:r w:rsidRPr="00BB005F">
        <w:t xml:space="preserve"> </w:t>
      </w:r>
      <w:r>
        <w:t>4</w:t>
      </w:r>
      <w:r w:rsidRPr="00BB005F">
        <w:t xml:space="preserve"> GPU TESLA V100-SXM3-32GB</w:t>
      </w:r>
      <w:r>
        <w:t>, and it took 42 hours to train the VQVAE and 107 hours to train each transformer</w:t>
      </w:r>
      <w:r w:rsidRPr="00BB005F">
        <w:t>.</w:t>
      </w:r>
      <w:r w:rsidR="008D14E1">
        <w:t xml:space="preserve"> Each VQ-VAE model had 20M parameters, and each transformer had 25M parameters.</w:t>
      </w:r>
    </w:p>
    <w:p w14:paraId="30451A50" w14:textId="1AC90C86" w:rsidR="005A5BF7" w:rsidRDefault="00E95456" w:rsidP="00DE0BB7">
      <w:pPr>
        <w:ind w:firstLine="709"/>
        <w:jc w:val="both"/>
        <w:rPr>
          <w:rFonts w:cs="Arial"/>
          <w:szCs w:val="28"/>
        </w:rPr>
      </w:pPr>
      <w:r w:rsidRPr="00A63D1D">
        <w:rPr>
          <w:rFonts w:cs="Arial"/>
          <w:b/>
          <w:bCs/>
          <w:szCs w:val="28"/>
        </w:rPr>
        <w:lastRenderedPageBreak/>
        <w:t xml:space="preserve">State-of-the-art Models: </w:t>
      </w:r>
      <w:r w:rsidR="007B5537" w:rsidRPr="00A63D1D">
        <w:rPr>
          <w:rFonts w:cs="Arial"/>
          <w:szCs w:val="28"/>
        </w:rPr>
        <w:t>W</w:t>
      </w:r>
      <w:r w:rsidRPr="00A63D1D">
        <w:rPr>
          <w:rFonts w:cs="Arial"/>
          <w:szCs w:val="28"/>
        </w:rPr>
        <w:t xml:space="preserve">e used </w:t>
      </w:r>
      <w:r w:rsidR="007B5537" w:rsidRPr="00A63D1D">
        <w:rPr>
          <w:rFonts w:cs="Arial"/>
          <w:szCs w:val="28"/>
        </w:rPr>
        <w:t xml:space="preserve">a similar </w:t>
      </w:r>
      <w:r w:rsidRPr="00A63D1D">
        <w:rPr>
          <w:rFonts w:cs="Arial"/>
          <w:szCs w:val="28"/>
        </w:rPr>
        <w:t xml:space="preserve">architecture </w:t>
      </w:r>
      <w:r w:rsidR="007B5537" w:rsidRPr="00A63D1D">
        <w:rPr>
          <w:rFonts w:cs="Arial"/>
          <w:szCs w:val="28"/>
        </w:rPr>
        <w:t>to Experiment #3 but</w:t>
      </w:r>
      <w:r w:rsidRPr="00A63D1D">
        <w:rPr>
          <w:rFonts w:cs="Arial"/>
          <w:szCs w:val="28"/>
        </w:rPr>
        <w:t xml:space="preserve"> with an extra downsampling ste</w:t>
      </w:r>
      <w:r w:rsidR="005A7F2B" w:rsidRPr="00A63D1D">
        <w:rPr>
          <w:rFonts w:cs="Arial"/>
          <w:szCs w:val="28"/>
        </w:rPr>
        <w:t>p</w:t>
      </w:r>
      <w:r w:rsidRPr="00A63D1D">
        <w:rPr>
          <w:rFonts w:cs="Arial"/>
          <w:szCs w:val="28"/>
        </w:rPr>
        <w:t xml:space="preserve"> </w:t>
      </w:r>
      <w:r w:rsidR="007B5537" w:rsidRPr="00A63D1D">
        <w:rPr>
          <w:rFonts w:cs="Arial"/>
          <w:szCs w:val="28"/>
        </w:rPr>
        <w:t xml:space="preserve">due to the limitation in computational resources. </w:t>
      </w:r>
      <w:r w:rsidRPr="00A63D1D">
        <w:rPr>
          <w:rFonts w:cs="Arial"/>
          <w:szCs w:val="28"/>
        </w:rPr>
        <w:t xml:space="preserve">To train these models, we used the ADAM optimiser with a learning rate 1e-3, an exponential learning rate decay with a gamma of 0.9999, and we trained over </w:t>
      </w:r>
      <w:r w:rsidR="007B5537" w:rsidRPr="00A63D1D">
        <w:rPr>
          <w:rFonts w:cs="Arial"/>
          <w:szCs w:val="28"/>
        </w:rPr>
        <w:t>200</w:t>
      </w:r>
      <w:r w:rsidRPr="00A63D1D">
        <w:rPr>
          <w:rFonts w:cs="Arial"/>
          <w:szCs w:val="28"/>
        </w:rPr>
        <w:t xml:space="preserve"> epochs with batch-size </w:t>
      </w:r>
      <w:r w:rsidR="007B5537" w:rsidRPr="00A63D1D">
        <w:rPr>
          <w:rFonts w:cs="Arial"/>
          <w:szCs w:val="28"/>
        </w:rPr>
        <w:t>16</w:t>
      </w:r>
      <w:r w:rsidRPr="00A63D1D">
        <w:rPr>
          <w:rFonts w:cs="Arial"/>
          <w:szCs w:val="28"/>
        </w:rPr>
        <w:t>.</w:t>
      </w:r>
    </w:p>
    <w:p w14:paraId="246B0065" w14:textId="37FAFA22" w:rsidR="009E7888" w:rsidRDefault="009E7888" w:rsidP="009E7888">
      <w:pPr>
        <w:jc w:val="both"/>
        <w:rPr>
          <w:rFonts w:cs="Arial"/>
          <w:szCs w:val="28"/>
        </w:rPr>
      </w:pPr>
    </w:p>
    <w:p w14:paraId="325AC338" w14:textId="10BC45ED" w:rsidR="009E7888" w:rsidRDefault="009E7888" w:rsidP="009E7888">
      <w:pPr>
        <w:jc w:val="both"/>
        <w:rPr>
          <w:rFonts w:cs="Arial"/>
          <w:szCs w:val="28"/>
        </w:rPr>
      </w:pPr>
    </w:p>
    <w:p w14:paraId="40942C96" w14:textId="77777777" w:rsidR="009E7888" w:rsidRPr="00A63D1D" w:rsidRDefault="009E7888" w:rsidP="009E7888"/>
    <w:p w14:paraId="0F7F3F07" w14:textId="77777777" w:rsidR="009E7888" w:rsidRPr="00583CE0" w:rsidRDefault="009E7888" w:rsidP="009E7888">
      <w:pPr>
        <w:pStyle w:val="Heading2"/>
        <w:numPr>
          <w:ilvl w:val="1"/>
          <w:numId w:val="1"/>
        </w:numPr>
        <w:jc w:val="both"/>
      </w:pPr>
      <w:r w:rsidRPr="00583CE0">
        <w:t>Experiment #5 – Image-wise Anomaly Detection on Real 3D Neuroimaging Data</w:t>
      </w:r>
    </w:p>
    <w:p w14:paraId="21D341E8" w14:textId="188C8618" w:rsidR="009E7888" w:rsidRPr="00A63D1D" w:rsidRDefault="009E7888" w:rsidP="00BF32C3">
      <w:pPr>
        <w:ind w:firstLine="709"/>
        <w:jc w:val="both"/>
      </w:pPr>
      <w:r w:rsidRPr="00A63D1D">
        <w:rPr>
          <w:b/>
          <w:bCs/>
        </w:rPr>
        <w:t>Models and Training Settings</w:t>
      </w:r>
      <w:r w:rsidRPr="00A63D1D">
        <w:t>: We used the same VQ-VAE and transformers trained in Experiment #4.</w:t>
      </w:r>
      <w:r>
        <w:t xml:space="preserve"> For our OC-SVM, we are using the </w:t>
      </w:r>
      <w:r w:rsidRPr="00421AC8">
        <w:t>radial basis function kerne</w:t>
      </w:r>
      <w:r>
        <w:t>l.</w:t>
      </w:r>
    </w:p>
    <w:p w14:paraId="482F9DE7" w14:textId="2173A165" w:rsidR="00E0629D" w:rsidRDefault="00E0629D" w:rsidP="00E0629D">
      <w:pPr>
        <w:spacing w:after="160"/>
      </w:pPr>
      <w:r w:rsidRPr="00A63D1D">
        <w:br w:type="page"/>
      </w:r>
    </w:p>
    <w:p w14:paraId="4CAC8984" w14:textId="472B3002" w:rsidR="00FD5EE4" w:rsidRDefault="00FD5EE4" w:rsidP="00C5736A">
      <w:pPr>
        <w:pStyle w:val="Heading1"/>
        <w:numPr>
          <w:ilvl w:val="0"/>
          <w:numId w:val="1"/>
        </w:numPr>
      </w:pPr>
      <w:r>
        <w:lastRenderedPageBreak/>
        <w:t>Ablation studies</w:t>
      </w:r>
    </w:p>
    <w:p w14:paraId="1D3FD668" w14:textId="4E1FD4E5" w:rsidR="00FD5EE4" w:rsidRDefault="00FD5EE4" w:rsidP="00C5736A">
      <w:pPr>
        <w:pStyle w:val="Heading2"/>
        <w:numPr>
          <w:ilvl w:val="1"/>
          <w:numId w:val="1"/>
        </w:numPr>
        <w:jc w:val="both"/>
      </w:pPr>
      <w:r>
        <w:t>Size of codebook</w:t>
      </w:r>
    </w:p>
    <w:p w14:paraId="0026E8C7" w14:textId="0CD54EE7" w:rsidR="0097203C" w:rsidRDefault="001843F7" w:rsidP="00C5736A">
      <w:pPr>
        <w:ind w:firstLine="709"/>
        <w:jc w:val="both"/>
        <w:rPr>
          <w:rFonts w:cs="Arial"/>
          <w:szCs w:val="28"/>
        </w:rPr>
      </w:pPr>
      <w:bookmarkStart w:id="6" w:name="_Hlk88907486"/>
      <w:bookmarkStart w:id="7" w:name="_Hlk88907583"/>
      <w:r w:rsidRPr="001843F7">
        <w:rPr>
          <w:rFonts w:cs="Arial"/>
          <w:szCs w:val="28"/>
        </w:rPr>
        <w:t>In this ablation study, we compute the influence of the number of codes in the anomaly segmentation test using the Experiment #1</w:t>
      </w:r>
      <w:r w:rsidR="00D72BDD">
        <w:rPr>
          <w:rFonts w:cs="Arial"/>
          <w:szCs w:val="28"/>
        </w:rPr>
        <w:t xml:space="preserve"> and #3</w:t>
      </w:r>
      <w:r w:rsidRPr="001843F7">
        <w:rPr>
          <w:rFonts w:cs="Arial"/>
          <w:szCs w:val="28"/>
        </w:rPr>
        <w:t xml:space="preserve"> scenario</w:t>
      </w:r>
      <w:r w:rsidR="00D72BDD">
        <w:rPr>
          <w:rFonts w:cs="Arial"/>
          <w:szCs w:val="28"/>
        </w:rPr>
        <w:t>s</w:t>
      </w:r>
      <w:r w:rsidRPr="001843F7">
        <w:rPr>
          <w:rFonts w:cs="Arial"/>
          <w:szCs w:val="28"/>
        </w:rPr>
        <w:t>. Here, we evaluated the performance of the VQ-VAE + Transformer. The results are presented in Table S1</w:t>
      </w:r>
      <w:r w:rsidR="00D72BDD">
        <w:rPr>
          <w:rFonts w:cs="Arial"/>
          <w:szCs w:val="28"/>
        </w:rPr>
        <w:t xml:space="preserve"> and S2</w:t>
      </w:r>
      <w:r w:rsidRPr="001843F7">
        <w:rPr>
          <w:rFonts w:cs="Arial"/>
          <w:szCs w:val="28"/>
        </w:rPr>
        <w:t>.</w:t>
      </w:r>
      <w:r w:rsidR="0050383B">
        <w:rPr>
          <w:rFonts w:cs="Arial"/>
          <w:szCs w:val="28"/>
        </w:rPr>
        <w:t xml:space="preserve"> </w:t>
      </w:r>
      <w:r w:rsidR="00D72BDD">
        <w:rPr>
          <w:rFonts w:cs="Arial"/>
          <w:szCs w:val="28"/>
        </w:rPr>
        <w:t xml:space="preserve">For Experiment #1, </w:t>
      </w:r>
      <w:r w:rsidR="00705764">
        <w:rPr>
          <w:rFonts w:cs="Arial"/>
          <w:szCs w:val="28"/>
        </w:rPr>
        <w:t>w</w:t>
      </w:r>
      <w:r w:rsidR="0050383B">
        <w:rPr>
          <w:rFonts w:cs="Arial"/>
          <w:szCs w:val="28"/>
        </w:rPr>
        <w:t xml:space="preserve">e observed that the number of codes had a </w:t>
      </w:r>
      <w:r w:rsidR="005C48C7">
        <w:rPr>
          <w:rFonts w:cs="Arial"/>
          <w:szCs w:val="28"/>
        </w:rPr>
        <w:t>peak</w:t>
      </w:r>
      <w:r w:rsidR="0050383B">
        <w:rPr>
          <w:rFonts w:cs="Arial"/>
          <w:szCs w:val="28"/>
        </w:rPr>
        <w:t xml:space="preserve"> performance </w:t>
      </w:r>
      <w:r w:rsidR="005C48C7">
        <w:rPr>
          <w:rFonts w:cs="Arial"/>
          <w:szCs w:val="28"/>
        </w:rPr>
        <w:t>at 128 codes</w:t>
      </w:r>
      <w:r w:rsidR="00705764">
        <w:rPr>
          <w:rFonts w:cs="Arial"/>
          <w:szCs w:val="28"/>
        </w:rPr>
        <w:t>,</w:t>
      </w:r>
      <w:r w:rsidR="00D72BDD">
        <w:rPr>
          <w:rFonts w:cs="Arial"/>
          <w:szCs w:val="28"/>
        </w:rPr>
        <w:t xml:space="preserve"> while Experiment #3 ha</w:t>
      </w:r>
      <w:r w:rsidR="00705764">
        <w:rPr>
          <w:rFonts w:cs="Arial"/>
          <w:szCs w:val="28"/>
        </w:rPr>
        <w:t>d</w:t>
      </w:r>
      <w:r w:rsidR="00D72BDD">
        <w:rPr>
          <w:rFonts w:cs="Arial"/>
          <w:szCs w:val="28"/>
        </w:rPr>
        <w:t xml:space="preserve"> a peak performance at 16 and 64 codes</w:t>
      </w:r>
      <w:r w:rsidR="0050383B">
        <w:rPr>
          <w:rFonts w:cs="Arial"/>
          <w:szCs w:val="28"/>
        </w:rPr>
        <w:t xml:space="preserve">. </w:t>
      </w:r>
      <w:r w:rsidR="00D72BDD">
        <w:rPr>
          <w:rFonts w:cs="Arial"/>
          <w:szCs w:val="28"/>
        </w:rPr>
        <w:t xml:space="preserve">Scenarios with more codes present a decrease in performance, </w:t>
      </w:r>
      <w:r w:rsidR="005C48C7">
        <w:rPr>
          <w:rFonts w:cs="Arial"/>
          <w:szCs w:val="28"/>
        </w:rPr>
        <w:t xml:space="preserve">and we believe that this is due to the complexity </w:t>
      </w:r>
      <w:r w:rsidR="00705764">
        <w:rPr>
          <w:rFonts w:cs="Arial"/>
          <w:szCs w:val="28"/>
        </w:rPr>
        <w:t>o</w:t>
      </w:r>
      <w:r w:rsidR="00705764" w:rsidRPr="00705764">
        <w:rPr>
          <w:rFonts w:cs="Arial"/>
          <w:szCs w:val="28"/>
        </w:rPr>
        <w:t>f latent representations</w:t>
      </w:r>
      <w:r w:rsidR="005C48C7">
        <w:rPr>
          <w:rFonts w:cs="Arial"/>
          <w:szCs w:val="28"/>
        </w:rPr>
        <w:t xml:space="preserve">. </w:t>
      </w:r>
      <w:r w:rsidR="00D72BDD">
        <w:rPr>
          <w:rFonts w:cs="Arial"/>
          <w:szCs w:val="28"/>
        </w:rPr>
        <w:t xml:space="preserve">Since the transformer </w:t>
      </w:r>
      <w:r w:rsidR="00705764">
        <w:rPr>
          <w:rFonts w:cs="Arial"/>
          <w:szCs w:val="28"/>
        </w:rPr>
        <w:t>structure is the same across the evaluated scenarios, a more complex representation (with more distinct codes) might not be learned well due to the low capacity of the models.</w:t>
      </w:r>
    </w:p>
    <w:p w14:paraId="6A8B3B42" w14:textId="77777777" w:rsidR="001843F7" w:rsidRDefault="001843F7" w:rsidP="00C5736A">
      <w:pPr>
        <w:ind w:firstLine="709"/>
        <w:jc w:val="both"/>
        <w:rPr>
          <w:rFonts w:cs="Arial"/>
          <w:szCs w:val="28"/>
        </w:rPr>
      </w:pPr>
    </w:p>
    <w:p w14:paraId="290359F8" w14:textId="74108B3A" w:rsidR="0097203C" w:rsidRDefault="0097203C" w:rsidP="0097203C">
      <w:pPr>
        <w:pStyle w:val="Caption"/>
        <w:keepNext/>
      </w:pPr>
      <w:r>
        <w:t>Table S</w:t>
      </w:r>
      <w:fldSimple w:instr=" SEQ Table \* ARABIC ">
        <w:r>
          <w:rPr>
            <w:noProof/>
          </w:rPr>
          <w:t>1</w:t>
        </w:r>
      </w:fldSimple>
      <w:r>
        <w:t xml:space="preserve"> – Influence of the number of codes in the anomaly segmentation method</w:t>
      </w:r>
      <w:r w:rsidR="00705764">
        <w:t xml:space="preserve"> on Experiment #1</w:t>
      </w:r>
      <w:r>
        <w:t xml:space="preserve">. </w:t>
      </w:r>
      <w:r w:rsidRPr="00A63D1D">
        <w:rPr>
          <w:rFonts w:cs="Arial"/>
          <w:szCs w:val="24"/>
        </w:rPr>
        <w:t xml:space="preserve">The performance is measured with best achievable DICE-score </w:t>
      </w:r>
      <w:r w:rsidRPr="00A63D1D">
        <w:rPr>
          <w:rFonts w:cs="Arial"/>
          <w:szCs w:val="28"/>
        </w:rPr>
        <w:t>(</w:t>
      </w:r>
      <w:r w:rsidRPr="00A63D1D">
        <w:rPr>
          <w:rFonts w:ascii="Cambria Math" w:hAnsi="Cambria Math" w:cs="Cambria Math"/>
          <w:szCs w:val="28"/>
        </w:rPr>
        <w:t>⌈</w:t>
      </w:r>
      <w:r w:rsidRPr="00A63D1D">
        <w:rPr>
          <w:rFonts w:cs="Arial"/>
          <w:szCs w:val="28"/>
        </w:rPr>
        <w:t>DICE</w:t>
      </w:r>
      <w:r w:rsidRPr="00A63D1D">
        <w:rPr>
          <w:rFonts w:ascii="Cambria Math" w:hAnsi="Cambria Math" w:cs="Cambria Math"/>
          <w:szCs w:val="28"/>
        </w:rPr>
        <w:t>⌉</w:t>
      </w:r>
      <w:r w:rsidRPr="00A63D1D">
        <w:rPr>
          <w:rFonts w:cs="Arial"/>
          <w:szCs w:val="28"/>
        </w:rPr>
        <w:t>)</w:t>
      </w:r>
      <w:r>
        <w:rPr>
          <w:rFonts w:cs="Arial"/>
          <w:szCs w:val="28"/>
        </w:rPr>
        <w:t>.</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095"/>
        <w:gridCol w:w="1441"/>
      </w:tblGrid>
      <w:tr w:rsidR="0097203C" w14:paraId="3F996DA7" w14:textId="77777777" w:rsidTr="0063339A">
        <w:trPr>
          <w:jc w:val="center"/>
        </w:trPr>
        <w:tc>
          <w:tcPr>
            <w:tcW w:w="3095" w:type="dxa"/>
            <w:tcBorders>
              <w:bottom w:val="double" w:sz="4" w:space="0" w:color="auto"/>
              <w:right w:val="nil"/>
            </w:tcBorders>
          </w:tcPr>
          <w:bookmarkEnd w:id="6"/>
          <w:p w14:paraId="28B1711D" w14:textId="2B56FF13" w:rsidR="0097203C" w:rsidRPr="001E7AD6" w:rsidRDefault="0097203C" w:rsidP="00246FD5">
            <w:pPr>
              <w:jc w:val="center"/>
              <w:rPr>
                <w:rFonts w:cs="Arial"/>
                <w:b/>
                <w:bCs/>
                <w:szCs w:val="28"/>
              </w:rPr>
            </w:pPr>
            <w:r w:rsidRPr="001E7AD6">
              <w:rPr>
                <w:rFonts w:cs="Arial"/>
                <w:b/>
                <w:bCs/>
                <w:szCs w:val="28"/>
              </w:rPr>
              <w:t>Number of Codes</w:t>
            </w:r>
          </w:p>
        </w:tc>
        <w:tc>
          <w:tcPr>
            <w:tcW w:w="1441" w:type="dxa"/>
            <w:tcBorders>
              <w:left w:val="nil"/>
              <w:bottom w:val="double" w:sz="4" w:space="0" w:color="auto"/>
            </w:tcBorders>
            <w:vAlign w:val="center"/>
          </w:tcPr>
          <w:p w14:paraId="3A4D393B" w14:textId="195D517D" w:rsidR="0097203C" w:rsidRPr="001E7AD6" w:rsidRDefault="0097203C" w:rsidP="0097203C">
            <w:pPr>
              <w:jc w:val="center"/>
              <w:rPr>
                <w:rFonts w:cs="Arial"/>
                <w:b/>
                <w:bCs/>
                <w:szCs w:val="28"/>
              </w:rPr>
            </w:pPr>
            <w:r w:rsidRPr="001E7AD6">
              <w:rPr>
                <w:rFonts w:ascii="Cambria Math" w:hAnsi="Cambria Math" w:cs="Cambria Math"/>
                <w:b/>
                <w:bCs/>
                <w:szCs w:val="28"/>
              </w:rPr>
              <w:t>⌈</w:t>
            </w:r>
            <w:r w:rsidRPr="001E7AD6">
              <w:rPr>
                <w:rFonts w:cs="Arial"/>
                <w:b/>
                <w:bCs/>
                <w:szCs w:val="28"/>
              </w:rPr>
              <w:t>DICE</w:t>
            </w:r>
            <w:r w:rsidRPr="001E7AD6">
              <w:rPr>
                <w:rFonts w:ascii="Cambria Math" w:hAnsi="Cambria Math" w:cs="Cambria Math"/>
                <w:b/>
                <w:bCs/>
                <w:szCs w:val="28"/>
              </w:rPr>
              <w:t>⌉</w:t>
            </w:r>
          </w:p>
        </w:tc>
      </w:tr>
      <w:tr w:rsidR="0097203C" w14:paraId="4D7E9212" w14:textId="77777777" w:rsidTr="0063339A">
        <w:trPr>
          <w:jc w:val="center"/>
        </w:trPr>
        <w:tc>
          <w:tcPr>
            <w:tcW w:w="3095" w:type="dxa"/>
            <w:tcBorders>
              <w:top w:val="double" w:sz="4" w:space="0" w:color="auto"/>
              <w:bottom w:val="nil"/>
              <w:right w:val="nil"/>
            </w:tcBorders>
          </w:tcPr>
          <w:p w14:paraId="7C108052" w14:textId="6BE9B837" w:rsidR="0097203C" w:rsidRDefault="0097203C" w:rsidP="00246FD5">
            <w:pPr>
              <w:jc w:val="center"/>
              <w:rPr>
                <w:rFonts w:cs="Arial"/>
                <w:szCs w:val="28"/>
              </w:rPr>
            </w:pPr>
            <w:r>
              <w:rPr>
                <w:rFonts w:cs="Arial"/>
                <w:szCs w:val="28"/>
              </w:rPr>
              <w:t>8</w:t>
            </w:r>
          </w:p>
        </w:tc>
        <w:tc>
          <w:tcPr>
            <w:tcW w:w="1441" w:type="dxa"/>
            <w:tcBorders>
              <w:top w:val="double" w:sz="4" w:space="0" w:color="auto"/>
              <w:left w:val="nil"/>
              <w:bottom w:val="nil"/>
            </w:tcBorders>
          </w:tcPr>
          <w:p w14:paraId="2017D622" w14:textId="7E02DE6D" w:rsidR="0097203C" w:rsidRDefault="0063339A" w:rsidP="0097203C">
            <w:pPr>
              <w:jc w:val="center"/>
              <w:rPr>
                <w:rFonts w:cs="Arial"/>
                <w:szCs w:val="28"/>
              </w:rPr>
            </w:pPr>
            <w:r>
              <w:rPr>
                <w:rFonts w:cs="Arial"/>
                <w:szCs w:val="28"/>
              </w:rPr>
              <w:t>0.635</w:t>
            </w:r>
          </w:p>
        </w:tc>
      </w:tr>
      <w:tr w:rsidR="0097203C" w14:paraId="29DA030C" w14:textId="77777777" w:rsidTr="0063339A">
        <w:trPr>
          <w:jc w:val="center"/>
        </w:trPr>
        <w:tc>
          <w:tcPr>
            <w:tcW w:w="3095" w:type="dxa"/>
            <w:tcBorders>
              <w:top w:val="nil"/>
              <w:bottom w:val="nil"/>
              <w:right w:val="nil"/>
            </w:tcBorders>
          </w:tcPr>
          <w:p w14:paraId="0BB68D77" w14:textId="24DAE2F8" w:rsidR="0097203C" w:rsidRDefault="0097203C" w:rsidP="00246FD5">
            <w:pPr>
              <w:jc w:val="center"/>
              <w:rPr>
                <w:rFonts w:cs="Arial"/>
                <w:szCs w:val="28"/>
              </w:rPr>
            </w:pPr>
            <w:r>
              <w:rPr>
                <w:rFonts w:cs="Arial"/>
                <w:szCs w:val="28"/>
              </w:rPr>
              <w:t>16</w:t>
            </w:r>
          </w:p>
        </w:tc>
        <w:tc>
          <w:tcPr>
            <w:tcW w:w="1441" w:type="dxa"/>
            <w:tcBorders>
              <w:top w:val="nil"/>
              <w:left w:val="nil"/>
              <w:bottom w:val="nil"/>
            </w:tcBorders>
          </w:tcPr>
          <w:p w14:paraId="755DC84C" w14:textId="15D707FB" w:rsidR="0097203C" w:rsidRDefault="0097203C" w:rsidP="0097203C">
            <w:pPr>
              <w:jc w:val="center"/>
              <w:rPr>
                <w:rFonts w:cs="Arial"/>
                <w:szCs w:val="28"/>
              </w:rPr>
            </w:pPr>
            <w:r>
              <w:rPr>
                <w:rFonts w:cs="Arial"/>
                <w:szCs w:val="28"/>
              </w:rPr>
              <w:t>0.675</w:t>
            </w:r>
          </w:p>
        </w:tc>
      </w:tr>
      <w:tr w:rsidR="0097203C" w14:paraId="57C622B8" w14:textId="77777777" w:rsidTr="0063339A">
        <w:trPr>
          <w:jc w:val="center"/>
        </w:trPr>
        <w:tc>
          <w:tcPr>
            <w:tcW w:w="3095" w:type="dxa"/>
            <w:tcBorders>
              <w:top w:val="nil"/>
              <w:bottom w:val="nil"/>
              <w:right w:val="nil"/>
            </w:tcBorders>
          </w:tcPr>
          <w:p w14:paraId="2BB3AB84" w14:textId="0C0B01D9" w:rsidR="0097203C" w:rsidRDefault="0097203C" w:rsidP="00246FD5">
            <w:pPr>
              <w:jc w:val="center"/>
              <w:rPr>
                <w:rFonts w:cs="Arial"/>
                <w:szCs w:val="28"/>
              </w:rPr>
            </w:pPr>
            <w:r>
              <w:rPr>
                <w:rFonts w:cs="Arial"/>
                <w:szCs w:val="28"/>
              </w:rPr>
              <w:t>32</w:t>
            </w:r>
          </w:p>
        </w:tc>
        <w:tc>
          <w:tcPr>
            <w:tcW w:w="1441" w:type="dxa"/>
            <w:tcBorders>
              <w:top w:val="nil"/>
              <w:left w:val="nil"/>
              <w:bottom w:val="nil"/>
            </w:tcBorders>
          </w:tcPr>
          <w:p w14:paraId="26C7BDB9" w14:textId="6A6CBE13" w:rsidR="0097203C" w:rsidRDefault="0097203C" w:rsidP="0097203C">
            <w:pPr>
              <w:jc w:val="center"/>
              <w:rPr>
                <w:rFonts w:cs="Arial"/>
                <w:szCs w:val="28"/>
              </w:rPr>
            </w:pPr>
            <w:r>
              <w:rPr>
                <w:rFonts w:cs="Arial"/>
                <w:szCs w:val="28"/>
              </w:rPr>
              <w:t>0.</w:t>
            </w:r>
            <w:r w:rsidR="0063339A">
              <w:rPr>
                <w:rFonts w:cs="Arial"/>
                <w:szCs w:val="28"/>
              </w:rPr>
              <w:t>705</w:t>
            </w:r>
          </w:p>
        </w:tc>
      </w:tr>
      <w:tr w:rsidR="0097203C" w14:paraId="1F17E34D" w14:textId="77777777" w:rsidTr="0063339A">
        <w:trPr>
          <w:jc w:val="center"/>
        </w:trPr>
        <w:tc>
          <w:tcPr>
            <w:tcW w:w="3095" w:type="dxa"/>
            <w:tcBorders>
              <w:top w:val="nil"/>
              <w:bottom w:val="nil"/>
              <w:right w:val="nil"/>
            </w:tcBorders>
          </w:tcPr>
          <w:p w14:paraId="672ED5BE" w14:textId="048D057F" w:rsidR="0097203C" w:rsidRDefault="0097203C" w:rsidP="00246FD5">
            <w:pPr>
              <w:jc w:val="center"/>
              <w:rPr>
                <w:rFonts w:cs="Arial"/>
                <w:szCs w:val="28"/>
              </w:rPr>
            </w:pPr>
            <w:r>
              <w:rPr>
                <w:rFonts w:cs="Arial"/>
                <w:szCs w:val="28"/>
              </w:rPr>
              <w:t>64</w:t>
            </w:r>
          </w:p>
        </w:tc>
        <w:tc>
          <w:tcPr>
            <w:tcW w:w="1441" w:type="dxa"/>
            <w:tcBorders>
              <w:top w:val="nil"/>
              <w:left w:val="nil"/>
              <w:bottom w:val="nil"/>
            </w:tcBorders>
          </w:tcPr>
          <w:p w14:paraId="0ACABF41" w14:textId="26DE325C" w:rsidR="0097203C" w:rsidRDefault="0097203C" w:rsidP="0097203C">
            <w:pPr>
              <w:jc w:val="center"/>
              <w:rPr>
                <w:rFonts w:cs="Arial"/>
                <w:szCs w:val="28"/>
              </w:rPr>
            </w:pPr>
            <w:r>
              <w:rPr>
                <w:rFonts w:cs="Arial"/>
                <w:szCs w:val="28"/>
              </w:rPr>
              <w:t>0.</w:t>
            </w:r>
            <w:r w:rsidR="0063339A">
              <w:rPr>
                <w:rFonts w:cs="Arial"/>
                <w:szCs w:val="28"/>
              </w:rPr>
              <w:t>682</w:t>
            </w:r>
          </w:p>
        </w:tc>
      </w:tr>
      <w:tr w:rsidR="0097203C" w14:paraId="14AD5199" w14:textId="77777777" w:rsidTr="00E12B65">
        <w:trPr>
          <w:jc w:val="center"/>
        </w:trPr>
        <w:tc>
          <w:tcPr>
            <w:tcW w:w="3095" w:type="dxa"/>
            <w:tcBorders>
              <w:top w:val="nil"/>
              <w:bottom w:val="nil"/>
              <w:right w:val="nil"/>
            </w:tcBorders>
          </w:tcPr>
          <w:p w14:paraId="4B0C3A43" w14:textId="387F1A83" w:rsidR="0097203C" w:rsidRPr="001E7AD6" w:rsidRDefault="0097203C" w:rsidP="00246FD5">
            <w:pPr>
              <w:jc w:val="center"/>
              <w:rPr>
                <w:rFonts w:cs="Arial"/>
                <w:b/>
                <w:bCs/>
                <w:szCs w:val="28"/>
              </w:rPr>
            </w:pPr>
            <w:r w:rsidRPr="001E7AD6">
              <w:rPr>
                <w:rFonts w:cs="Arial"/>
                <w:b/>
                <w:bCs/>
                <w:szCs w:val="28"/>
              </w:rPr>
              <w:t>128</w:t>
            </w:r>
          </w:p>
        </w:tc>
        <w:tc>
          <w:tcPr>
            <w:tcW w:w="1441" w:type="dxa"/>
            <w:tcBorders>
              <w:top w:val="nil"/>
              <w:left w:val="nil"/>
              <w:bottom w:val="nil"/>
            </w:tcBorders>
          </w:tcPr>
          <w:p w14:paraId="2F240A56" w14:textId="469A8A78" w:rsidR="0097203C" w:rsidRPr="001E7AD6" w:rsidRDefault="0097203C" w:rsidP="0097203C">
            <w:pPr>
              <w:jc w:val="center"/>
              <w:rPr>
                <w:rFonts w:cs="Arial"/>
                <w:b/>
                <w:bCs/>
                <w:szCs w:val="28"/>
              </w:rPr>
            </w:pPr>
            <w:r w:rsidRPr="001E7AD6">
              <w:rPr>
                <w:rFonts w:cs="Arial"/>
                <w:b/>
                <w:bCs/>
                <w:szCs w:val="28"/>
              </w:rPr>
              <w:t>0.</w:t>
            </w:r>
            <w:r w:rsidR="0063339A" w:rsidRPr="001E7AD6">
              <w:rPr>
                <w:rFonts w:cs="Arial"/>
                <w:b/>
                <w:bCs/>
                <w:szCs w:val="28"/>
              </w:rPr>
              <w:t>713</w:t>
            </w:r>
          </w:p>
        </w:tc>
      </w:tr>
      <w:tr w:rsidR="00E12B65" w:rsidRPr="00E12B65" w14:paraId="7353CD0F" w14:textId="77777777" w:rsidTr="00E12B65">
        <w:trPr>
          <w:jc w:val="center"/>
        </w:trPr>
        <w:tc>
          <w:tcPr>
            <w:tcW w:w="3095" w:type="dxa"/>
            <w:tcBorders>
              <w:top w:val="nil"/>
              <w:bottom w:val="nil"/>
              <w:right w:val="nil"/>
            </w:tcBorders>
          </w:tcPr>
          <w:p w14:paraId="58CDD27A" w14:textId="614EC735" w:rsidR="00E12B65" w:rsidRPr="00E12B65" w:rsidRDefault="00E12B65" w:rsidP="00246FD5">
            <w:pPr>
              <w:jc w:val="center"/>
              <w:rPr>
                <w:rFonts w:cs="Arial"/>
                <w:szCs w:val="28"/>
              </w:rPr>
            </w:pPr>
            <w:r w:rsidRPr="00E12B65">
              <w:rPr>
                <w:rFonts w:cs="Arial"/>
                <w:szCs w:val="28"/>
              </w:rPr>
              <w:t>256</w:t>
            </w:r>
          </w:p>
        </w:tc>
        <w:tc>
          <w:tcPr>
            <w:tcW w:w="1441" w:type="dxa"/>
            <w:tcBorders>
              <w:top w:val="nil"/>
              <w:left w:val="nil"/>
              <w:bottom w:val="nil"/>
            </w:tcBorders>
          </w:tcPr>
          <w:p w14:paraId="6B1081E3" w14:textId="31692FB6" w:rsidR="00E12B65" w:rsidRPr="00E12B65" w:rsidRDefault="00E12B65" w:rsidP="0097203C">
            <w:pPr>
              <w:jc w:val="center"/>
              <w:rPr>
                <w:rFonts w:cs="Arial"/>
                <w:szCs w:val="28"/>
              </w:rPr>
            </w:pPr>
            <w:r>
              <w:rPr>
                <w:rFonts w:cs="Arial"/>
                <w:szCs w:val="28"/>
              </w:rPr>
              <w:t>0.648</w:t>
            </w:r>
          </w:p>
        </w:tc>
      </w:tr>
      <w:tr w:rsidR="00E12B65" w:rsidRPr="00E12B65" w14:paraId="34B04F23" w14:textId="77777777" w:rsidTr="00E12B65">
        <w:trPr>
          <w:jc w:val="center"/>
        </w:trPr>
        <w:tc>
          <w:tcPr>
            <w:tcW w:w="3095" w:type="dxa"/>
            <w:tcBorders>
              <w:top w:val="nil"/>
              <w:bottom w:val="nil"/>
              <w:right w:val="nil"/>
            </w:tcBorders>
          </w:tcPr>
          <w:p w14:paraId="1817F421" w14:textId="531DE829" w:rsidR="00E12B65" w:rsidRPr="00E12B65" w:rsidRDefault="00E12B65" w:rsidP="00246FD5">
            <w:pPr>
              <w:jc w:val="center"/>
              <w:rPr>
                <w:rFonts w:cs="Arial"/>
                <w:szCs w:val="28"/>
              </w:rPr>
            </w:pPr>
            <w:r w:rsidRPr="00E12B65">
              <w:rPr>
                <w:rFonts w:cs="Arial"/>
                <w:szCs w:val="28"/>
              </w:rPr>
              <w:t>512</w:t>
            </w:r>
          </w:p>
        </w:tc>
        <w:tc>
          <w:tcPr>
            <w:tcW w:w="1441" w:type="dxa"/>
            <w:tcBorders>
              <w:top w:val="nil"/>
              <w:left w:val="nil"/>
              <w:bottom w:val="nil"/>
            </w:tcBorders>
          </w:tcPr>
          <w:p w14:paraId="69FD4797" w14:textId="710A6CBF" w:rsidR="00E12B65" w:rsidRPr="00E12B65" w:rsidRDefault="00E12B65" w:rsidP="0097203C">
            <w:pPr>
              <w:jc w:val="center"/>
              <w:rPr>
                <w:rFonts w:cs="Arial"/>
                <w:szCs w:val="28"/>
              </w:rPr>
            </w:pPr>
            <w:r>
              <w:rPr>
                <w:rFonts w:cs="Arial"/>
                <w:szCs w:val="28"/>
              </w:rPr>
              <w:t>0.637</w:t>
            </w:r>
          </w:p>
        </w:tc>
      </w:tr>
      <w:tr w:rsidR="00E12B65" w:rsidRPr="00E12B65" w14:paraId="39528B0C" w14:textId="77777777" w:rsidTr="0063339A">
        <w:trPr>
          <w:jc w:val="center"/>
        </w:trPr>
        <w:tc>
          <w:tcPr>
            <w:tcW w:w="3095" w:type="dxa"/>
            <w:tcBorders>
              <w:top w:val="nil"/>
              <w:right w:val="nil"/>
            </w:tcBorders>
          </w:tcPr>
          <w:p w14:paraId="7D5721B2" w14:textId="4242C3BE" w:rsidR="00E12B65" w:rsidRPr="00E12B65" w:rsidRDefault="00E12B65" w:rsidP="00246FD5">
            <w:pPr>
              <w:jc w:val="center"/>
              <w:rPr>
                <w:rFonts w:cs="Arial"/>
                <w:szCs w:val="28"/>
              </w:rPr>
            </w:pPr>
            <w:r w:rsidRPr="00E12B65">
              <w:rPr>
                <w:rFonts w:cs="Arial"/>
                <w:szCs w:val="28"/>
              </w:rPr>
              <w:t>1024</w:t>
            </w:r>
          </w:p>
        </w:tc>
        <w:tc>
          <w:tcPr>
            <w:tcW w:w="1441" w:type="dxa"/>
            <w:tcBorders>
              <w:top w:val="nil"/>
              <w:left w:val="nil"/>
            </w:tcBorders>
          </w:tcPr>
          <w:p w14:paraId="12B4B363" w14:textId="2593B02A" w:rsidR="00E12B65" w:rsidRPr="00E12B65" w:rsidRDefault="00E12B65" w:rsidP="0097203C">
            <w:pPr>
              <w:jc w:val="center"/>
              <w:rPr>
                <w:rFonts w:cs="Arial"/>
                <w:szCs w:val="28"/>
              </w:rPr>
            </w:pPr>
            <w:r w:rsidRPr="00E12B65">
              <w:rPr>
                <w:rFonts w:cs="Arial"/>
                <w:szCs w:val="28"/>
              </w:rPr>
              <w:t>0.623</w:t>
            </w:r>
          </w:p>
        </w:tc>
      </w:tr>
    </w:tbl>
    <w:p w14:paraId="5E1FD9F5" w14:textId="68FCE92F" w:rsidR="0097203C" w:rsidRDefault="0097203C" w:rsidP="0097203C">
      <w:pPr>
        <w:jc w:val="both"/>
        <w:rPr>
          <w:rFonts w:cs="Arial"/>
          <w:szCs w:val="28"/>
        </w:rPr>
      </w:pPr>
    </w:p>
    <w:p w14:paraId="498A91B5" w14:textId="7C7F5241" w:rsidR="00BA1B87" w:rsidRDefault="00BA1B87" w:rsidP="0097203C">
      <w:pPr>
        <w:jc w:val="both"/>
        <w:rPr>
          <w:rFonts w:cs="Arial"/>
          <w:szCs w:val="28"/>
        </w:rPr>
      </w:pPr>
    </w:p>
    <w:p w14:paraId="7E815D7E" w14:textId="77777777" w:rsidR="00BA1B87" w:rsidRDefault="00BA1B87" w:rsidP="00BA1B87">
      <w:pPr>
        <w:ind w:firstLine="709"/>
        <w:jc w:val="both"/>
        <w:rPr>
          <w:rFonts w:cs="Arial"/>
          <w:szCs w:val="28"/>
        </w:rPr>
      </w:pPr>
    </w:p>
    <w:p w14:paraId="43EC9BC4" w14:textId="61CE202A" w:rsidR="00BA1B87" w:rsidRDefault="00BA1B87" w:rsidP="00BA1B87">
      <w:pPr>
        <w:pStyle w:val="Caption"/>
        <w:keepNext/>
      </w:pPr>
      <w:r>
        <w:t>Table S2 – Influence of the number of codes in the anomaly segmentation method</w:t>
      </w:r>
      <w:r w:rsidR="00705764">
        <w:t xml:space="preserve"> on Experiment #3</w:t>
      </w:r>
      <w:r>
        <w:t xml:space="preserve">. </w:t>
      </w:r>
      <w:r w:rsidRPr="00A63D1D">
        <w:rPr>
          <w:rFonts w:cs="Arial"/>
          <w:szCs w:val="24"/>
        </w:rPr>
        <w:t xml:space="preserve">The performance is measured with best achievable DICE-score </w:t>
      </w:r>
      <w:r w:rsidRPr="00A63D1D">
        <w:rPr>
          <w:rFonts w:cs="Arial"/>
          <w:szCs w:val="28"/>
        </w:rPr>
        <w:t>(</w:t>
      </w:r>
      <w:r w:rsidRPr="00A63D1D">
        <w:rPr>
          <w:rFonts w:ascii="Cambria Math" w:hAnsi="Cambria Math" w:cs="Cambria Math"/>
          <w:szCs w:val="28"/>
        </w:rPr>
        <w:t>⌈</w:t>
      </w:r>
      <w:r w:rsidRPr="00A63D1D">
        <w:rPr>
          <w:rFonts w:cs="Arial"/>
          <w:szCs w:val="28"/>
        </w:rPr>
        <w:t>DICE</w:t>
      </w:r>
      <w:r w:rsidRPr="00A63D1D">
        <w:rPr>
          <w:rFonts w:ascii="Cambria Math" w:hAnsi="Cambria Math" w:cs="Cambria Math"/>
          <w:szCs w:val="28"/>
        </w:rPr>
        <w:t>⌉</w:t>
      </w:r>
      <w:r w:rsidRPr="00A63D1D">
        <w:rPr>
          <w:rFonts w:cs="Arial"/>
          <w:szCs w:val="28"/>
        </w:rPr>
        <w:t>)</w:t>
      </w:r>
      <w:r w:rsidR="00705764">
        <w:rPr>
          <w:rFonts w:cs="Arial"/>
          <w:szCs w:val="28"/>
        </w:rPr>
        <w:t xml:space="preserve"> o the MSLUB dataset</w:t>
      </w:r>
      <w:r>
        <w:rPr>
          <w:rFonts w:cs="Arial"/>
          <w:szCs w:val="28"/>
        </w:rPr>
        <w:t>.</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828"/>
        <w:gridCol w:w="2835"/>
      </w:tblGrid>
      <w:tr w:rsidR="00BA1B87" w14:paraId="15EA4953" w14:textId="77777777" w:rsidTr="00BA1B87">
        <w:trPr>
          <w:jc w:val="center"/>
        </w:trPr>
        <w:tc>
          <w:tcPr>
            <w:tcW w:w="3828" w:type="dxa"/>
            <w:tcBorders>
              <w:bottom w:val="double" w:sz="4" w:space="0" w:color="auto"/>
              <w:right w:val="nil"/>
            </w:tcBorders>
          </w:tcPr>
          <w:p w14:paraId="672084BE" w14:textId="77777777" w:rsidR="00BA1B87" w:rsidRPr="00BA1B87" w:rsidRDefault="00BA1B87" w:rsidP="00105C2B">
            <w:pPr>
              <w:jc w:val="center"/>
              <w:rPr>
                <w:rFonts w:cs="Arial"/>
                <w:szCs w:val="28"/>
              </w:rPr>
            </w:pPr>
            <w:r w:rsidRPr="00BA1B87">
              <w:rPr>
                <w:rFonts w:cs="Arial"/>
                <w:szCs w:val="28"/>
              </w:rPr>
              <w:t>Number of Codes</w:t>
            </w:r>
          </w:p>
        </w:tc>
        <w:tc>
          <w:tcPr>
            <w:tcW w:w="2835" w:type="dxa"/>
            <w:tcBorders>
              <w:left w:val="nil"/>
              <w:bottom w:val="double" w:sz="4" w:space="0" w:color="auto"/>
            </w:tcBorders>
            <w:vAlign w:val="center"/>
          </w:tcPr>
          <w:p w14:paraId="6591655B" w14:textId="08B5AAD6" w:rsidR="00BA1B87" w:rsidRPr="00BA1B87" w:rsidRDefault="00BA1B87" w:rsidP="00BA1B87">
            <w:pPr>
              <w:jc w:val="center"/>
              <w:rPr>
                <w:rFonts w:cs="Arial"/>
                <w:szCs w:val="28"/>
              </w:rPr>
            </w:pPr>
            <w:r w:rsidRPr="00BA1B87">
              <w:rPr>
                <w:rFonts w:cs="Arial"/>
                <w:szCs w:val="28"/>
              </w:rPr>
              <w:t xml:space="preserve">MSLUB </w:t>
            </w:r>
            <w:r w:rsidRPr="00BA1B87">
              <w:rPr>
                <w:rFonts w:ascii="Cambria Math" w:hAnsi="Cambria Math" w:cs="Cambria Math"/>
                <w:szCs w:val="28"/>
              </w:rPr>
              <w:t>⌈</w:t>
            </w:r>
            <w:r w:rsidRPr="00BA1B87">
              <w:rPr>
                <w:rFonts w:cs="Arial"/>
                <w:szCs w:val="28"/>
              </w:rPr>
              <w:t>DICE</w:t>
            </w:r>
            <w:r w:rsidRPr="00BA1B87">
              <w:rPr>
                <w:rFonts w:ascii="Cambria Math" w:hAnsi="Cambria Math" w:cs="Cambria Math"/>
                <w:szCs w:val="28"/>
              </w:rPr>
              <w:t>⌉</w:t>
            </w:r>
          </w:p>
        </w:tc>
      </w:tr>
      <w:tr w:rsidR="00BA1B87" w14:paraId="0B487B4F" w14:textId="77777777" w:rsidTr="00BA1B87">
        <w:trPr>
          <w:jc w:val="center"/>
        </w:trPr>
        <w:tc>
          <w:tcPr>
            <w:tcW w:w="3828" w:type="dxa"/>
            <w:tcBorders>
              <w:top w:val="double" w:sz="4" w:space="0" w:color="auto"/>
              <w:bottom w:val="nil"/>
              <w:right w:val="nil"/>
            </w:tcBorders>
          </w:tcPr>
          <w:p w14:paraId="580BB2E4" w14:textId="77777777" w:rsidR="00BA1B87" w:rsidRPr="00BA1B87" w:rsidRDefault="00BA1B87" w:rsidP="00105C2B">
            <w:pPr>
              <w:jc w:val="center"/>
              <w:rPr>
                <w:rFonts w:cs="Arial"/>
                <w:szCs w:val="28"/>
              </w:rPr>
            </w:pPr>
            <w:r w:rsidRPr="00BA1B87">
              <w:rPr>
                <w:rFonts w:cs="Arial"/>
                <w:szCs w:val="28"/>
              </w:rPr>
              <w:t>8</w:t>
            </w:r>
          </w:p>
        </w:tc>
        <w:tc>
          <w:tcPr>
            <w:tcW w:w="2835" w:type="dxa"/>
            <w:tcBorders>
              <w:top w:val="double" w:sz="4" w:space="0" w:color="auto"/>
              <w:left w:val="nil"/>
              <w:bottom w:val="nil"/>
            </w:tcBorders>
          </w:tcPr>
          <w:p w14:paraId="53DAC871" w14:textId="03200EEB" w:rsidR="00BA1B87" w:rsidRPr="00BA1B87" w:rsidRDefault="00D72BDD" w:rsidP="00BA1B87">
            <w:pPr>
              <w:jc w:val="center"/>
              <w:rPr>
                <w:rFonts w:cs="Arial"/>
                <w:szCs w:val="28"/>
              </w:rPr>
            </w:pPr>
            <w:r>
              <w:rPr>
                <w:rFonts w:cs="Arial"/>
                <w:szCs w:val="28"/>
              </w:rPr>
              <w:t>0.226</w:t>
            </w:r>
          </w:p>
        </w:tc>
      </w:tr>
      <w:tr w:rsidR="00BA1B87" w14:paraId="2D251C3D" w14:textId="77777777" w:rsidTr="00BA1B87">
        <w:trPr>
          <w:jc w:val="center"/>
        </w:trPr>
        <w:tc>
          <w:tcPr>
            <w:tcW w:w="3828" w:type="dxa"/>
            <w:tcBorders>
              <w:top w:val="nil"/>
              <w:bottom w:val="nil"/>
              <w:right w:val="nil"/>
            </w:tcBorders>
          </w:tcPr>
          <w:p w14:paraId="76AF3A85" w14:textId="77777777" w:rsidR="00BA1B87" w:rsidRPr="00BA1B87" w:rsidRDefault="00BA1B87" w:rsidP="00105C2B">
            <w:pPr>
              <w:jc w:val="center"/>
              <w:rPr>
                <w:rFonts w:cs="Arial"/>
                <w:szCs w:val="28"/>
              </w:rPr>
            </w:pPr>
            <w:r w:rsidRPr="00BA1B87">
              <w:rPr>
                <w:rFonts w:cs="Arial"/>
                <w:szCs w:val="28"/>
              </w:rPr>
              <w:lastRenderedPageBreak/>
              <w:t>16</w:t>
            </w:r>
          </w:p>
        </w:tc>
        <w:tc>
          <w:tcPr>
            <w:tcW w:w="2835" w:type="dxa"/>
            <w:tcBorders>
              <w:top w:val="nil"/>
              <w:left w:val="nil"/>
              <w:bottom w:val="nil"/>
            </w:tcBorders>
          </w:tcPr>
          <w:p w14:paraId="3B6502B1" w14:textId="337E4642" w:rsidR="00BA1B87" w:rsidRPr="00D72BDD" w:rsidRDefault="00D72BDD" w:rsidP="00BA1B87">
            <w:pPr>
              <w:jc w:val="center"/>
              <w:rPr>
                <w:rFonts w:cs="Arial"/>
                <w:b/>
                <w:bCs/>
                <w:szCs w:val="28"/>
              </w:rPr>
            </w:pPr>
            <w:r w:rsidRPr="00D72BDD">
              <w:rPr>
                <w:rFonts w:cs="Arial"/>
                <w:b/>
                <w:bCs/>
                <w:szCs w:val="28"/>
              </w:rPr>
              <w:t>0.246</w:t>
            </w:r>
          </w:p>
        </w:tc>
      </w:tr>
      <w:tr w:rsidR="00BA1B87" w14:paraId="4C57A3FB" w14:textId="77777777" w:rsidTr="00BA1B87">
        <w:trPr>
          <w:jc w:val="center"/>
        </w:trPr>
        <w:tc>
          <w:tcPr>
            <w:tcW w:w="3828" w:type="dxa"/>
            <w:tcBorders>
              <w:top w:val="nil"/>
              <w:bottom w:val="nil"/>
              <w:right w:val="nil"/>
            </w:tcBorders>
          </w:tcPr>
          <w:p w14:paraId="03B92522" w14:textId="77777777" w:rsidR="00BA1B87" w:rsidRPr="00BA1B87" w:rsidRDefault="00BA1B87" w:rsidP="00105C2B">
            <w:pPr>
              <w:jc w:val="center"/>
              <w:rPr>
                <w:rFonts w:cs="Arial"/>
                <w:szCs w:val="28"/>
              </w:rPr>
            </w:pPr>
            <w:r w:rsidRPr="00BA1B87">
              <w:rPr>
                <w:rFonts w:cs="Arial"/>
                <w:szCs w:val="28"/>
              </w:rPr>
              <w:t>32</w:t>
            </w:r>
          </w:p>
        </w:tc>
        <w:tc>
          <w:tcPr>
            <w:tcW w:w="2835" w:type="dxa"/>
            <w:tcBorders>
              <w:top w:val="nil"/>
              <w:left w:val="nil"/>
              <w:bottom w:val="nil"/>
            </w:tcBorders>
          </w:tcPr>
          <w:p w14:paraId="70D23C13" w14:textId="13489B2B" w:rsidR="00BA1B87" w:rsidRPr="00BA1B87" w:rsidRDefault="00D72BDD" w:rsidP="00BA1B87">
            <w:pPr>
              <w:jc w:val="center"/>
              <w:rPr>
                <w:rFonts w:cs="Arial"/>
                <w:szCs w:val="28"/>
              </w:rPr>
            </w:pPr>
            <w:r w:rsidRPr="00D72BDD">
              <w:rPr>
                <w:rFonts w:cs="Arial"/>
                <w:szCs w:val="28"/>
              </w:rPr>
              <w:t>0.234</w:t>
            </w:r>
          </w:p>
        </w:tc>
      </w:tr>
      <w:tr w:rsidR="00BA1B87" w14:paraId="74A8DA15" w14:textId="77777777" w:rsidTr="00BA1B87">
        <w:trPr>
          <w:jc w:val="center"/>
        </w:trPr>
        <w:tc>
          <w:tcPr>
            <w:tcW w:w="3828" w:type="dxa"/>
            <w:tcBorders>
              <w:top w:val="nil"/>
              <w:bottom w:val="nil"/>
              <w:right w:val="nil"/>
            </w:tcBorders>
          </w:tcPr>
          <w:p w14:paraId="593AB06B" w14:textId="77777777" w:rsidR="00BA1B87" w:rsidRPr="00BA1B87" w:rsidRDefault="00BA1B87" w:rsidP="00105C2B">
            <w:pPr>
              <w:jc w:val="center"/>
              <w:rPr>
                <w:rFonts w:cs="Arial"/>
                <w:szCs w:val="28"/>
              </w:rPr>
            </w:pPr>
            <w:r w:rsidRPr="00BA1B87">
              <w:rPr>
                <w:rFonts w:cs="Arial"/>
                <w:szCs w:val="28"/>
              </w:rPr>
              <w:t>64</w:t>
            </w:r>
          </w:p>
        </w:tc>
        <w:tc>
          <w:tcPr>
            <w:tcW w:w="2835" w:type="dxa"/>
            <w:tcBorders>
              <w:top w:val="nil"/>
              <w:left w:val="nil"/>
              <w:bottom w:val="nil"/>
            </w:tcBorders>
          </w:tcPr>
          <w:p w14:paraId="3B8EE9B7" w14:textId="664E7F99" w:rsidR="00BA1B87" w:rsidRPr="00D72BDD" w:rsidRDefault="00D72BDD" w:rsidP="00BA1B87">
            <w:pPr>
              <w:jc w:val="center"/>
              <w:rPr>
                <w:rFonts w:cs="Arial"/>
                <w:b/>
                <w:bCs/>
                <w:szCs w:val="28"/>
              </w:rPr>
            </w:pPr>
            <w:r w:rsidRPr="00D72BDD">
              <w:rPr>
                <w:rFonts w:cs="Arial"/>
                <w:b/>
                <w:bCs/>
                <w:szCs w:val="28"/>
              </w:rPr>
              <w:t>0.246</w:t>
            </w:r>
          </w:p>
        </w:tc>
      </w:tr>
      <w:tr w:rsidR="00BA1B87" w14:paraId="6B57D590" w14:textId="77777777" w:rsidTr="00BA1B87">
        <w:trPr>
          <w:jc w:val="center"/>
        </w:trPr>
        <w:tc>
          <w:tcPr>
            <w:tcW w:w="3828" w:type="dxa"/>
            <w:tcBorders>
              <w:top w:val="nil"/>
              <w:bottom w:val="nil"/>
              <w:right w:val="nil"/>
            </w:tcBorders>
          </w:tcPr>
          <w:p w14:paraId="0CC35836" w14:textId="77777777" w:rsidR="00BA1B87" w:rsidRPr="00BA1B87" w:rsidRDefault="00BA1B87" w:rsidP="00105C2B">
            <w:pPr>
              <w:jc w:val="center"/>
              <w:rPr>
                <w:rFonts w:cs="Arial"/>
                <w:szCs w:val="28"/>
              </w:rPr>
            </w:pPr>
            <w:r w:rsidRPr="00BA1B87">
              <w:rPr>
                <w:rFonts w:cs="Arial"/>
                <w:szCs w:val="28"/>
              </w:rPr>
              <w:t>128</w:t>
            </w:r>
          </w:p>
        </w:tc>
        <w:tc>
          <w:tcPr>
            <w:tcW w:w="2835" w:type="dxa"/>
            <w:tcBorders>
              <w:top w:val="nil"/>
              <w:left w:val="nil"/>
              <w:bottom w:val="nil"/>
            </w:tcBorders>
          </w:tcPr>
          <w:p w14:paraId="3D1BB768" w14:textId="614EE7D7" w:rsidR="00BA1B87" w:rsidRPr="00BA1B87" w:rsidRDefault="00AC6D37" w:rsidP="00BA1B87">
            <w:pPr>
              <w:jc w:val="center"/>
              <w:rPr>
                <w:rFonts w:cs="Arial"/>
                <w:szCs w:val="28"/>
              </w:rPr>
            </w:pPr>
            <w:r>
              <w:rPr>
                <w:rFonts w:cs="Arial"/>
                <w:szCs w:val="28"/>
              </w:rPr>
              <w:t>0.203</w:t>
            </w:r>
          </w:p>
        </w:tc>
      </w:tr>
      <w:tr w:rsidR="00BA1B87" w:rsidRPr="00E12B65" w14:paraId="547CDF99" w14:textId="77777777" w:rsidTr="00BA1B87">
        <w:trPr>
          <w:jc w:val="center"/>
        </w:trPr>
        <w:tc>
          <w:tcPr>
            <w:tcW w:w="3828" w:type="dxa"/>
            <w:tcBorders>
              <w:top w:val="nil"/>
              <w:bottom w:val="nil"/>
              <w:right w:val="nil"/>
            </w:tcBorders>
          </w:tcPr>
          <w:p w14:paraId="23A8EBC7" w14:textId="77777777" w:rsidR="00BA1B87" w:rsidRPr="00BA1B87" w:rsidRDefault="00BA1B87" w:rsidP="00105C2B">
            <w:pPr>
              <w:jc w:val="center"/>
              <w:rPr>
                <w:rFonts w:cs="Arial"/>
                <w:szCs w:val="28"/>
              </w:rPr>
            </w:pPr>
            <w:r w:rsidRPr="00BA1B87">
              <w:rPr>
                <w:rFonts w:cs="Arial"/>
                <w:szCs w:val="28"/>
              </w:rPr>
              <w:t>256</w:t>
            </w:r>
          </w:p>
        </w:tc>
        <w:tc>
          <w:tcPr>
            <w:tcW w:w="2835" w:type="dxa"/>
            <w:tcBorders>
              <w:top w:val="nil"/>
              <w:left w:val="nil"/>
              <w:bottom w:val="nil"/>
            </w:tcBorders>
          </w:tcPr>
          <w:p w14:paraId="2269EB84" w14:textId="0C356D67" w:rsidR="00BA1B87" w:rsidRPr="00BA1B87" w:rsidRDefault="00AC6D37" w:rsidP="00BA1B87">
            <w:pPr>
              <w:jc w:val="center"/>
              <w:rPr>
                <w:rFonts w:cs="Arial"/>
                <w:szCs w:val="28"/>
              </w:rPr>
            </w:pPr>
            <w:r>
              <w:rPr>
                <w:rFonts w:cs="Arial"/>
                <w:szCs w:val="28"/>
              </w:rPr>
              <w:t>0.150</w:t>
            </w:r>
          </w:p>
        </w:tc>
      </w:tr>
      <w:tr w:rsidR="00BA1B87" w:rsidRPr="00E12B65" w14:paraId="1B7F0DBE" w14:textId="77777777" w:rsidTr="00BA1B87">
        <w:trPr>
          <w:jc w:val="center"/>
        </w:trPr>
        <w:tc>
          <w:tcPr>
            <w:tcW w:w="3828" w:type="dxa"/>
            <w:tcBorders>
              <w:top w:val="nil"/>
              <w:bottom w:val="nil"/>
              <w:right w:val="nil"/>
            </w:tcBorders>
          </w:tcPr>
          <w:p w14:paraId="559AD6B5" w14:textId="77777777" w:rsidR="00BA1B87" w:rsidRPr="00BA1B87" w:rsidRDefault="00BA1B87" w:rsidP="00105C2B">
            <w:pPr>
              <w:jc w:val="center"/>
              <w:rPr>
                <w:rFonts w:cs="Arial"/>
                <w:szCs w:val="28"/>
              </w:rPr>
            </w:pPr>
            <w:r w:rsidRPr="00BA1B87">
              <w:rPr>
                <w:rFonts w:cs="Arial"/>
                <w:szCs w:val="28"/>
              </w:rPr>
              <w:t>512</w:t>
            </w:r>
          </w:p>
        </w:tc>
        <w:tc>
          <w:tcPr>
            <w:tcW w:w="2835" w:type="dxa"/>
            <w:tcBorders>
              <w:top w:val="nil"/>
              <w:left w:val="nil"/>
              <w:bottom w:val="nil"/>
            </w:tcBorders>
          </w:tcPr>
          <w:p w14:paraId="302BCDB3" w14:textId="71F36FEC" w:rsidR="00BA1B87" w:rsidRPr="00BA1B87" w:rsidRDefault="008A3586" w:rsidP="00BA1B87">
            <w:pPr>
              <w:jc w:val="center"/>
              <w:rPr>
                <w:rFonts w:cs="Arial"/>
                <w:szCs w:val="28"/>
              </w:rPr>
            </w:pPr>
            <w:r>
              <w:rPr>
                <w:rFonts w:cs="Arial"/>
                <w:szCs w:val="28"/>
              </w:rPr>
              <w:t>0.128</w:t>
            </w:r>
          </w:p>
        </w:tc>
      </w:tr>
      <w:tr w:rsidR="00BA1B87" w:rsidRPr="00E12B65" w14:paraId="2D3B87B9" w14:textId="77777777" w:rsidTr="00BA1B87">
        <w:trPr>
          <w:jc w:val="center"/>
        </w:trPr>
        <w:tc>
          <w:tcPr>
            <w:tcW w:w="3828" w:type="dxa"/>
            <w:tcBorders>
              <w:top w:val="nil"/>
              <w:right w:val="nil"/>
            </w:tcBorders>
          </w:tcPr>
          <w:p w14:paraId="743EF0F6" w14:textId="77777777" w:rsidR="00BA1B87" w:rsidRPr="00BA1B87" w:rsidRDefault="00BA1B87" w:rsidP="00105C2B">
            <w:pPr>
              <w:jc w:val="center"/>
              <w:rPr>
                <w:rFonts w:cs="Arial"/>
                <w:szCs w:val="28"/>
              </w:rPr>
            </w:pPr>
            <w:r w:rsidRPr="00BA1B87">
              <w:rPr>
                <w:rFonts w:cs="Arial"/>
                <w:szCs w:val="28"/>
              </w:rPr>
              <w:t>1024</w:t>
            </w:r>
          </w:p>
        </w:tc>
        <w:tc>
          <w:tcPr>
            <w:tcW w:w="2835" w:type="dxa"/>
            <w:tcBorders>
              <w:top w:val="nil"/>
              <w:left w:val="nil"/>
            </w:tcBorders>
          </w:tcPr>
          <w:p w14:paraId="2DAEFD63" w14:textId="59C80AAC" w:rsidR="00BA1B87" w:rsidRPr="00BA1B87" w:rsidRDefault="008A3586" w:rsidP="00BA1B87">
            <w:pPr>
              <w:jc w:val="center"/>
              <w:rPr>
                <w:rFonts w:cs="Arial"/>
                <w:szCs w:val="28"/>
              </w:rPr>
            </w:pPr>
            <w:r>
              <w:rPr>
                <w:rFonts w:cs="Arial"/>
                <w:szCs w:val="28"/>
              </w:rPr>
              <w:t>0.101</w:t>
            </w:r>
          </w:p>
        </w:tc>
      </w:tr>
    </w:tbl>
    <w:p w14:paraId="5FD285FE" w14:textId="77777777" w:rsidR="00BA1B87" w:rsidRPr="00C5736A" w:rsidRDefault="00BA1B87" w:rsidP="00BA1B87">
      <w:pPr>
        <w:jc w:val="both"/>
        <w:rPr>
          <w:rFonts w:cs="Arial"/>
          <w:szCs w:val="28"/>
        </w:rPr>
      </w:pPr>
    </w:p>
    <w:p w14:paraId="3B838B1D" w14:textId="15F03C5D" w:rsidR="002F47E0" w:rsidRDefault="002F47E0">
      <w:pPr>
        <w:spacing w:after="160" w:line="259" w:lineRule="auto"/>
        <w:rPr>
          <w:rFonts w:cs="Arial"/>
          <w:szCs w:val="28"/>
        </w:rPr>
      </w:pPr>
      <w:r>
        <w:rPr>
          <w:rFonts w:cs="Arial"/>
          <w:szCs w:val="28"/>
        </w:rPr>
        <w:br w:type="page"/>
      </w:r>
    </w:p>
    <w:p w14:paraId="6F7B2F45" w14:textId="7A2C1376" w:rsidR="002F47E0" w:rsidRDefault="002F47E0" w:rsidP="002F47E0">
      <w:pPr>
        <w:pStyle w:val="Heading1"/>
        <w:numPr>
          <w:ilvl w:val="0"/>
          <w:numId w:val="1"/>
        </w:numPr>
      </w:pPr>
      <w:r>
        <w:lastRenderedPageBreak/>
        <w:t>Experiment #3 examples</w:t>
      </w:r>
    </w:p>
    <w:p w14:paraId="3C487BA0" w14:textId="2870FDC1" w:rsidR="00BA1B87" w:rsidRDefault="00BA1B87" w:rsidP="0097203C">
      <w:pPr>
        <w:jc w:val="both"/>
        <w:rPr>
          <w:rFonts w:cs="Arial"/>
          <w:szCs w:val="28"/>
        </w:rPr>
      </w:pPr>
    </w:p>
    <w:p w14:paraId="0663B131" w14:textId="77777777" w:rsidR="002F47E0" w:rsidRDefault="002F47E0" w:rsidP="002F47E0">
      <w:pPr>
        <w:keepNext/>
        <w:jc w:val="center"/>
      </w:pPr>
      <w:r>
        <w:rPr>
          <w:noProof/>
        </w:rPr>
        <w:drawing>
          <wp:inline distT="0" distB="0" distL="0" distR="0" wp14:anchorId="27260D9F" wp14:editId="09E208EA">
            <wp:extent cx="4434840" cy="221742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2630" t="24461" r="9993" b="23959"/>
                    <a:stretch/>
                  </pic:blipFill>
                  <pic:spPr bwMode="auto">
                    <a:xfrm>
                      <a:off x="0" y="0"/>
                      <a:ext cx="4434840" cy="2217420"/>
                    </a:xfrm>
                    <a:prstGeom prst="rect">
                      <a:avLst/>
                    </a:prstGeom>
                    <a:noFill/>
                    <a:ln>
                      <a:noFill/>
                    </a:ln>
                    <a:extLst>
                      <a:ext uri="{53640926-AAD7-44D8-BBD7-CCE9431645EC}">
                        <a14:shadowObscured xmlns:a14="http://schemas.microsoft.com/office/drawing/2010/main"/>
                      </a:ext>
                    </a:extLst>
                  </pic:spPr>
                </pic:pic>
              </a:graphicData>
            </a:graphic>
          </wp:inline>
        </w:drawing>
      </w:r>
    </w:p>
    <w:p w14:paraId="11C3A511" w14:textId="72AE7500" w:rsidR="002F47E0" w:rsidRDefault="002F47E0" w:rsidP="002F47E0">
      <w:pPr>
        <w:pStyle w:val="Caption"/>
        <w:jc w:val="center"/>
        <w:rPr>
          <w:rFonts w:cs="Arial"/>
          <w:szCs w:val="28"/>
        </w:rPr>
      </w:pPr>
      <w:r>
        <w:t>Figure S</w:t>
      </w:r>
      <w:fldSimple w:instr=" SEQ Figure \* ARABIC ">
        <w:r w:rsidR="00CC01C9">
          <w:rPr>
            <w:noProof/>
          </w:rPr>
          <w:t>1</w:t>
        </w:r>
      </w:fldSimple>
      <w:r>
        <w:t xml:space="preserve"> – Examples from the in-distribution test set that had the lowest likelihood according to our ensemble of transformers.</w:t>
      </w:r>
    </w:p>
    <w:p w14:paraId="2A0B4332" w14:textId="4959D68A" w:rsidR="002F47E0" w:rsidRDefault="002F47E0" w:rsidP="0097203C">
      <w:pPr>
        <w:jc w:val="both"/>
        <w:rPr>
          <w:rFonts w:cs="Arial"/>
          <w:szCs w:val="28"/>
        </w:rPr>
      </w:pPr>
    </w:p>
    <w:p w14:paraId="16883EB5" w14:textId="55D1BDCB" w:rsidR="002F47E0" w:rsidRDefault="002F47E0" w:rsidP="0097203C">
      <w:pPr>
        <w:jc w:val="both"/>
        <w:rPr>
          <w:rFonts w:cs="Arial"/>
          <w:szCs w:val="28"/>
        </w:rPr>
      </w:pPr>
    </w:p>
    <w:p w14:paraId="7661858C" w14:textId="77777777" w:rsidR="002F47E0" w:rsidRDefault="002F47E0" w:rsidP="002F47E0">
      <w:pPr>
        <w:keepNext/>
        <w:jc w:val="center"/>
      </w:pPr>
      <w:r>
        <w:rPr>
          <w:noProof/>
        </w:rPr>
        <w:drawing>
          <wp:inline distT="0" distB="0" distL="0" distR="0" wp14:anchorId="206B5F87" wp14:editId="6C8FE08E">
            <wp:extent cx="4427220" cy="2209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630" t="24815" r="10126" b="23782"/>
                    <a:stretch/>
                  </pic:blipFill>
                  <pic:spPr bwMode="auto">
                    <a:xfrm>
                      <a:off x="0" y="0"/>
                      <a:ext cx="4427220" cy="2209800"/>
                    </a:xfrm>
                    <a:prstGeom prst="rect">
                      <a:avLst/>
                    </a:prstGeom>
                    <a:noFill/>
                    <a:ln>
                      <a:noFill/>
                    </a:ln>
                    <a:extLst>
                      <a:ext uri="{53640926-AAD7-44D8-BBD7-CCE9431645EC}">
                        <a14:shadowObscured xmlns:a14="http://schemas.microsoft.com/office/drawing/2010/main"/>
                      </a:ext>
                    </a:extLst>
                  </pic:spPr>
                </pic:pic>
              </a:graphicData>
            </a:graphic>
          </wp:inline>
        </w:drawing>
      </w:r>
    </w:p>
    <w:p w14:paraId="6A6B0343" w14:textId="2BB5AB7B" w:rsidR="002F47E0" w:rsidRDefault="002F47E0" w:rsidP="002F47E0">
      <w:pPr>
        <w:pStyle w:val="Caption"/>
        <w:jc w:val="center"/>
      </w:pPr>
      <w:r>
        <w:t>Figure S</w:t>
      </w:r>
      <w:fldSimple w:instr=" SEQ Figure \* ARABIC ">
        <w:r w:rsidR="00CC01C9">
          <w:rPr>
            <w:noProof/>
          </w:rPr>
          <w:t>2</w:t>
        </w:r>
      </w:fldSimple>
      <w:r>
        <w:t xml:space="preserve"> – Examples from the near out-of-distribution set that had the highest likelihood according to our ensemble of transformers.</w:t>
      </w:r>
    </w:p>
    <w:p w14:paraId="3703A6FA" w14:textId="2229A5EE" w:rsidR="002F47E0" w:rsidRDefault="002F47E0" w:rsidP="002F47E0"/>
    <w:p w14:paraId="32CF5E86" w14:textId="47B67077" w:rsidR="002F47E0" w:rsidRDefault="002F47E0" w:rsidP="002F47E0"/>
    <w:p w14:paraId="0C36D110" w14:textId="77777777" w:rsidR="00CC01C9" w:rsidRDefault="00CC01C9" w:rsidP="00CC01C9">
      <w:pPr>
        <w:keepNext/>
        <w:jc w:val="center"/>
      </w:pPr>
      <w:r>
        <w:rPr>
          <w:noProof/>
        </w:rPr>
        <w:lastRenderedPageBreak/>
        <w:drawing>
          <wp:inline distT="0" distB="0" distL="0" distR="0" wp14:anchorId="3070F22C" wp14:editId="6D717A09">
            <wp:extent cx="4427220" cy="2209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2498" t="24461" r="10259" b="24136"/>
                    <a:stretch/>
                  </pic:blipFill>
                  <pic:spPr bwMode="auto">
                    <a:xfrm>
                      <a:off x="0" y="0"/>
                      <a:ext cx="4427220" cy="2209800"/>
                    </a:xfrm>
                    <a:prstGeom prst="rect">
                      <a:avLst/>
                    </a:prstGeom>
                    <a:noFill/>
                    <a:ln>
                      <a:noFill/>
                    </a:ln>
                    <a:extLst>
                      <a:ext uri="{53640926-AAD7-44D8-BBD7-CCE9431645EC}">
                        <a14:shadowObscured xmlns:a14="http://schemas.microsoft.com/office/drawing/2010/main"/>
                      </a:ext>
                    </a:extLst>
                  </pic:spPr>
                </pic:pic>
              </a:graphicData>
            </a:graphic>
          </wp:inline>
        </w:drawing>
      </w:r>
    </w:p>
    <w:p w14:paraId="2EC10649" w14:textId="45EE7785" w:rsidR="00CC01C9" w:rsidRDefault="00CC01C9" w:rsidP="00CC01C9">
      <w:pPr>
        <w:pStyle w:val="Caption"/>
        <w:jc w:val="center"/>
      </w:pPr>
      <w:r>
        <w:t>Figure S</w:t>
      </w:r>
      <w:fldSimple w:instr=" SEQ Figure \* ARABIC ">
        <w:r>
          <w:rPr>
            <w:noProof/>
          </w:rPr>
          <w:t>3</w:t>
        </w:r>
      </w:fldSimple>
      <w:r>
        <w:t xml:space="preserve"> - </w:t>
      </w:r>
      <w:r>
        <w:t xml:space="preserve">Examples from the </w:t>
      </w:r>
      <w:r>
        <w:t>far</w:t>
      </w:r>
      <w:r>
        <w:t xml:space="preserve"> out-of-distribution set that had the highest likelihood according to our ensemble of transformers.</w:t>
      </w:r>
    </w:p>
    <w:p w14:paraId="3D054D63" w14:textId="3E1AFBF5" w:rsidR="002F47E0" w:rsidRPr="002F47E0" w:rsidRDefault="002F47E0" w:rsidP="00CC01C9">
      <w:pPr>
        <w:pStyle w:val="Caption"/>
        <w:jc w:val="center"/>
      </w:pPr>
    </w:p>
    <w:bookmarkEnd w:id="7"/>
    <w:p w14:paraId="6C03532A" w14:textId="1BAE332F" w:rsidR="00FD5EE4" w:rsidRDefault="00FD5EE4">
      <w:pPr>
        <w:spacing w:after="160" w:line="259" w:lineRule="auto"/>
      </w:pPr>
      <w:r>
        <w:br w:type="page"/>
      </w:r>
    </w:p>
    <w:p w14:paraId="6022F373" w14:textId="77777777" w:rsidR="009F384F" w:rsidRPr="00A63D1D" w:rsidRDefault="009F384F" w:rsidP="009F384F">
      <w:pPr>
        <w:pStyle w:val="Heading1"/>
      </w:pPr>
      <w:r w:rsidRPr="00A63D1D">
        <w:lastRenderedPageBreak/>
        <w:t>References</w:t>
      </w:r>
    </w:p>
    <w:p w14:paraId="37E2690E" w14:textId="77777777" w:rsidR="009F384F" w:rsidRPr="00A63D1D" w:rsidRDefault="009F384F" w:rsidP="009F384F"/>
    <w:p w14:paraId="77AD90C9" w14:textId="6E7857CF" w:rsidR="00C02720" w:rsidRPr="00C02720" w:rsidRDefault="009F384F" w:rsidP="00C02720">
      <w:pPr>
        <w:widowControl w:val="0"/>
        <w:autoSpaceDE w:val="0"/>
        <w:autoSpaceDN w:val="0"/>
        <w:adjustRightInd w:val="0"/>
        <w:ind w:left="480" w:hanging="480"/>
        <w:rPr>
          <w:rFonts w:cs="Arial"/>
          <w:noProof/>
          <w:szCs w:val="24"/>
        </w:rPr>
      </w:pPr>
      <w:r w:rsidRPr="00A63D1D">
        <w:fldChar w:fldCharType="begin" w:fldLock="1"/>
      </w:r>
      <w:r w:rsidRPr="00A63D1D">
        <w:instrText xml:space="preserve">ADDIN Mendeley Bibliography CSL_BIBLIOGRAPHY </w:instrText>
      </w:r>
      <w:r w:rsidRPr="00A63D1D">
        <w:fldChar w:fldCharType="separate"/>
      </w:r>
      <w:r w:rsidR="00C02720" w:rsidRPr="00C02720">
        <w:rPr>
          <w:rFonts w:cs="Arial"/>
          <w:noProof/>
          <w:szCs w:val="24"/>
        </w:rPr>
        <w:t>Baur, C., Denner, S., Wiestler, B., Albarqouni, S., Navab, N., 2020. Autoencoders for Unsupervised Anomaly Segmentation in Brain MR Images: A Comparative Study. arXiv Prepr. arXiv2004.03271.</w:t>
      </w:r>
    </w:p>
    <w:p w14:paraId="5898731E" w14:textId="77777777" w:rsidR="00C02720" w:rsidRPr="00C02720" w:rsidRDefault="00C02720" w:rsidP="00C02720">
      <w:pPr>
        <w:widowControl w:val="0"/>
        <w:autoSpaceDE w:val="0"/>
        <w:autoSpaceDN w:val="0"/>
        <w:adjustRightInd w:val="0"/>
        <w:ind w:left="480" w:hanging="480"/>
        <w:rPr>
          <w:rFonts w:cs="Arial"/>
          <w:noProof/>
        </w:rPr>
      </w:pPr>
      <w:r w:rsidRPr="00C02720">
        <w:rPr>
          <w:rFonts w:cs="Arial"/>
          <w:noProof/>
          <w:szCs w:val="24"/>
        </w:rPr>
        <w:t>Van Den Oord, A., Vinyals, O., Kavukcuoglu, K., 2017. Neural discrete representation learning. Adv. Neural Inf. Process. Syst. 2017-Decem, 6307–6316.</w:t>
      </w:r>
    </w:p>
    <w:p w14:paraId="6B420E14" w14:textId="7620E891" w:rsidR="00505B90" w:rsidRDefault="009F384F" w:rsidP="00E0629D">
      <w:r w:rsidRPr="00A63D1D">
        <w:fldChar w:fldCharType="end"/>
      </w:r>
    </w:p>
    <w:sectPr w:rsidR="00505B9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0B2CCC" w14:textId="77777777" w:rsidR="00EA03B3" w:rsidRDefault="00EA03B3" w:rsidP="00E0629D">
      <w:pPr>
        <w:spacing w:line="240" w:lineRule="auto"/>
      </w:pPr>
      <w:r>
        <w:separator/>
      </w:r>
    </w:p>
  </w:endnote>
  <w:endnote w:type="continuationSeparator" w:id="0">
    <w:p w14:paraId="1682D057" w14:textId="77777777" w:rsidR="00EA03B3" w:rsidRDefault="00EA03B3" w:rsidP="00E062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2960809"/>
      <w:docPartObj>
        <w:docPartGallery w:val="Page Numbers (Bottom of Page)"/>
        <w:docPartUnique/>
      </w:docPartObj>
    </w:sdtPr>
    <w:sdtEndPr>
      <w:rPr>
        <w:noProof/>
      </w:rPr>
    </w:sdtEndPr>
    <w:sdtContent>
      <w:p w14:paraId="371A7412" w14:textId="161A891A" w:rsidR="006C2D47" w:rsidRDefault="006C2D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E47EE1" w14:textId="77777777" w:rsidR="006C2D47" w:rsidRDefault="006C2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CD0BE1" w14:textId="77777777" w:rsidR="00EA03B3" w:rsidRDefault="00EA03B3" w:rsidP="00E0629D">
      <w:pPr>
        <w:spacing w:line="240" w:lineRule="auto"/>
      </w:pPr>
      <w:r>
        <w:separator/>
      </w:r>
    </w:p>
  </w:footnote>
  <w:footnote w:type="continuationSeparator" w:id="0">
    <w:p w14:paraId="3B0CF957" w14:textId="77777777" w:rsidR="00EA03B3" w:rsidRDefault="00EA03B3" w:rsidP="00E0629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07B0E"/>
    <w:multiLevelType w:val="multilevel"/>
    <w:tmpl w:val="181E8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381A5C"/>
    <w:multiLevelType w:val="hybridMultilevel"/>
    <w:tmpl w:val="FD5C6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5A7F1B"/>
    <w:multiLevelType w:val="multilevel"/>
    <w:tmpl w:val="62EEADD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7CE003FB"/>
    <w:multiLevelType w:val="multilevel"/>
    <w:tmpl w:val="62EEADD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7F105EE7"/>
    <w:multiLevelType w:val="multilevel"/>
    <w:tmpl w:val="62EEADD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zNDU3MTKyNDI1MbRU0lEKTi0uzszPAykwNq4FAOMDe70tAAAA"/>
  </w:docVars>
  <w:rsids>
    <w:rsidRoot w:val="00E940C4"/>
    <w:rsid w:val="00003FB7"/>
    <w:rsid w:val="00004D61"/>
    <w:rsid w:val="000067E8"/>
    <w:rsid w:val="00012CB7"/>
    <w:rsid w:val="000202D6"/>
    <w:rsid w:val="00020E2A"/>
    <w:rsid w:val="0002299E"/>
    <w:rsid w:val="000263F7"/>
    <w:rsid w:val="00027343"/>
    <w:rsid w:val="000279D7"/>
    <w:rsid w:val="00035715"/>
    <w:rsid w:val="00037386"/>
    <w:rsid w:val="00037EA4"/>
    <w:rsid w:val="000431A7"/>
    <w:rsid w:val="00045774"/>
    <w:rsid w:val="00045CB3"/>
    <w:rsid w:val="00047E9D"/>
    <w:rsid w:val="00050048"/>
    <w:rsid w:val="000507CA"/>
    <w:rsid w:val="0005150E"/>
    <w:rsid w:val="00051B47"/>
    <w:rsid w:val="00053601"/>
    <w:rsid w:val="00053C92"/>
    <w:rsid w:val="00054DAF"/>
    <w:rsid w:val="00055EB7"/>
    <w:rsid w:val="0005708F"/>
    <w:rsid w:val="0006398C"/>
    <w:rsid w:val="000639FF"/>
    <w:rsid w:val="00070E75"/>
    <w:rsid w:val="00071629"/>
    <w:rsid w:val="00074185"/>
    <w:rsid w:val="00077A3E"/>
    <w:rsid w:val="00083C01"/>
    <w:rsid w:val="00083D90"/>
    <w:rsid w:val="000845F9"/>
    <w:rsid w:val="00085CD7"/>
    <w:rsid w:val="0008663E"/>
    <w:rsid w:val="00090DA2"/>
    <w:rsid w:val="0009421A"/>
    <w:rsid w:val="00096CDC"/>
    <w:rsid w:val="00096D3B"/>
    <w:rsid w:val="000B446D"/>
    <w:rsid w:val="000B7F1C"/>
    <w:rsid w:val="000C0434"/>
    <w:rsid w:val="000C04A9"/>
    <w:rsid w:val="000C27DE"/>
    <w:rsid w:val="000C35E5"/>
    <w:rsid w:val="000C74D9"/>
    <w:rsid w:val="000D0983"/>
    <w:rsid w:val="000D16D0"/>
    <w:rsid w:val="000D58D7"/>
    <w:rsid w:val="000D61D5"/>
    <w:rsid w:val="000D7B85"/>
    <w:rsid w:val="000E1997"/>
    <w:rsid w:val="000E23C3"/>
    <w:rsid w:val="000E31E7"/>
    <w:rsid w:val="000E37CC"/>
    <w:rsid w:val="000E427E"/>
    <w:rsid w:val="000E521F"/>
    <w:rsid w:val="000E5576"/>
    <w:rsid w:val="000E5B1A"/>
    <w:rsid w:val="000E671A"/>
    <w:rsid w:val="000F2B02"/>
    <w:rsid w:val="000F4C10"/>
    <w:rsid w:val="00100DD3"/>
    <w:rsid w:val="00100FA2"/>
    <w:rsid w:val="001033C2"/>
    <w:rsid w:val="00105B9E"/>
    <w:rsid w:val="001069C4"/>
    <w:rsid w:val="00110767"/>
    <w:rsid w:val="00113046"/>
    <w:rsid w:val="00115AC2"/>
    <w:rsid w:val="001233E0"/>
    <w:rsid w:val="00124DA8"/>
    <w:rsid w:val="00130F98"/>
    <w:rsid w:val="00131225"/>
    <w:rsid w:val="001329BE"/>
    <w:rsid w:val="00135F73"/>
    <w:rsid w:val="00136C08"/>
    <w:rsid w:val="00136D32"/>
    <w:rsid w:val="00137A5C"/>
    <w:rsid w:val="00142645"/>
    <w:rsid w:val="00144735"/>
    <w:rsid w:val="00150455"/>
    <w:rsid w:val="001605FC"/>
    <w:rsid w:val="001634E8"/>
    <w:rsid w:val="00166126"/>
    <w:rsid w:val="001701CB"/>
    <w:rsid w:val="001718E9"/>
    <w:rsid w:val="001728EB"/>
    <w:rsid w:val="0017337A"/>
    <w:rsid w:val="001744DF"/>
    <w:rsid w:val="00176A8A"/>
    <w:rsid w:val="001811A9"/>
    <w:rsid w:val="00183BA4"/>
    <w:rsid w:val="001843F7"/>
    <w:rsid w:val="00184E4B"/>
    <w:rsid w:val="001903B8"/>
    <w:rsid w:val="00190802"/>
    <w:rsid w:val="001910A3"/>
    <w:rsid w:val="001951E5"/>
    <w:rsid w:val="0019531C"/>
    <w:rsid w:val="001972AF"/>
    <w:rsid w:val="001A1BF9"/>
    <w:rsid w:val="001A2903"/>
    <w:rsid w:val="001A3404"/>
    <w:rsid w:val="001A59C0"/>
    <w:rsid w:val="001A652A"/>
    <w:rsid w:val="001A7771"/>
    <w:rsid w:val="001A7CA5"/>
    <w:rsid w:val="001B0110"/>
    <w:rsid w:val="001B3B6E"/>
    <w:rsid w:val="001B4F44"/>
    <w:rsid w:val="001B5971"/>
    <w:rsid w:val="001B6000"/>
    <w:rsid w:val="001B7983"/>
    <w:rsid w:val="001C6912"/>
    <w:rsid w:val="001D1691"/>
    <w:rsid w:val="001D1BD4"/>
    <w:rsid w:val="001D3703"/>
    <w:rsid w:val="001D4E43"/>
    <w:rsid w:val="001D79DC"/>
    <w:rsid w:val="001E0B67"/>
    <w:rsid w:val="001E0D79"/>
    <w:rsid w:val="001E1084"/>
    <w:rsid w:val="001E19FA"/>
    <w:rsid w:val="001E1A12"/>
    <w:rsid w:val="001E1DE0"/>
    <w:rsid w:val="001E263D"/>
    <w:rsid w:val="001E2B08"/>
    <w:rsid w:val="001E65F0"/>
    <w:rsid w:val="001E7A98"/>
    <w:rsid w:val="001E7AD6"/>
    <w:rsid w:val="001F22DA"/>
    <w:rsid w:val="001F351E"/>
    <w:rsid w:val="001F3C6A"/>
    <w:rsid w:val="001F3D0D"/>
    <w:rsid w:val="001F4F18"/>
    <w:rsid w:val="001F5CAF"/>
    <w:rsid w:val="001F5DC2"/>
    <w:rsid w:val="001F60C2"/>
    <w:rsid w:val="001F7545"/>
    <w:rsid w:val="001F7955"/>
    <w:rsid w:val="002001EC"/>
    <w:rsid w:val="00200D70"/>
    <w:rsid w:val="00204464"/>
    <w:rsid w:val="002046FF"/>
    <w:rsid w:val="00207929"/>
    <w:rsid w:val="00215A62"/>
    <w:rsid w:val="00221917"/>
    <w:rsid w:val="00226521"/>
    <w:rsid w:val="002279A9"/>
    <w:rsid w:val="00235978"/>
    <w:rsid w:val="00236553"/>
    <w:rsid w:val="002373FD"/>
    <w:rsid w:val="0024028E"/>
    <w:rsid w:val="002454DB"/>
    <w:rsid w:val="00246FD5"/>
    <w:rsid w:val="0025028C"/>
    <w:rsid w:val="002538BD"/>
    <w:rsid w:val="00254726"/>
    <w:rsid w:val="00254BD9"/>
    <w:rsid w:val="002550C5"/>
    <w:rsid w:val="002560AC"/>
    <w:rsid w:val="00260147"/>
    <w:rsid w:val="002654CD"/>
    <w:rsid w:val="00270D67"/>
    <w:rsid w:val="00271C26"/>
    <w:rsid w:val="00272C18"/>
    <w:rsid w:val="00273209"/>
    <w:rsid w:val="00274CF8"/>
    <w:rsid w:val="002770BE"/>
    <w:rsid w:val="00282F83"/>
    <w:rsid w:val="00285B5E"/>
    <w:rsid w:val="00285CF6"/>
    <w:rsid w:val="00292C46"/>
    <w:rsid w:val="002953F3"/>
    <w:rsid w:val="002968D7"/>
    <w:rsid w:val="002979E0"/>
    <w:rsid w:val="002A4DAF"/>
    <w:rsid w:val="002A7E84"/>
    <w:rsid w:val="002B0D64"/>
    <w:rsid w:val="002B1A6D"/>
    <w:rsid w:val="002B24A4"/>
    <w:rsid w:val="002B749A"/>
    <w:rsid w:val="002B78A7"/>
    <w:rsid w:val="002C3ADA"/>
    <w:rsid w:val="002C5B99"/>
    <w:rsid w:val="002C6C21"/>
    <w:rsid w:val="002C712B"/>
    <w:rsid w:val="002C7EE5"/>
    <w:rsid w:val="002D0CD0"/>
    <w:rsid w:val="002D3CCF"/>
    <w:rsid w:val="002D6F75"/>
    <w:rsid w:val="002E26C4"/>
    <w:rsid w:val="002E2CA5"/>
    <w:rsid w:val="002E3676"/>
    <w:rsid w:val="002E61E5"/>
    <w:rsid w:val="002F25DE"/>
    <w:rsid w:val="002F2956"/>
    <w:rsid w:val="002F41FD"/>
    <w:rsid w:val="002F47E0"/>
    <w:rsid w:val="002F6F8A"/>
    <w:rsid w:val="003005AB"/>
    <w:rsid w:val="00303575"/>
    <w:rsid w:val="00303A21"/>
    <w:rsid w:val="00305732"/>
    <w:rsid w:val="00305D98"/>
    <w:rsid w:val="00306480"/>
    <w:rsid w:val="0030755B"/>
    <w:rsid w:val="0031342A"/>
    <w:rsid w:val="0031504A"/>
    <w:rsid w:val="003161BE"/>
    <w:rsid w:val="00320217"/>
    <w:rsid w:val="00320855"/>
    <w:rsid w:val="00322AFD"/>
    <w:rsid w:val="0032353B"/>
    <w:rsid w:val="00330535"/>
    <w:rsid w:val="00330FAB"/>
    <w:rsid w:val="003327B2"/>
    <w:rsid w:val="00343BAA"/>
    <w:rsid w:val="00346EB0"/>
    <w:rsid w:val="00350CD5"/>
    <w:rsid w:val="003512DB"/>
    <w:rsid w:val="00354F2B"/>
    <w:rsid w:val="003555DE"/>
    <w:rsid w:val="00355698"/>
    <w:rsid w:val="00356416"/>
    <w:rsid w:val="00356A64"/>
    <w:rsid w:val="00361195"/>
    <w:rsid w:val="003648F7"/>
    <w:rsid w:val="00366DE8"/>
    <w:rsid w:val="00373035"/>
    <w:rsid w:val="00373135"/>
    <w:rsid w:val="00375204"/>
    <w:rsid w:val="003769AF"/>
    <w:rsid w:val="00381DBA"/>
    <w:rsid w:val="00381E82"/>
    <w:rsid w:val="003821B3"/>
    <w:rsid w:val="003836D1"/>
    <w:rsid w:val="00385199"/>
    <w:rsid w:val="00385C5C"/>
    <w:rsid w:val="00395A48"/>
    <w:rsid w:val="003A02A2"/>
    <w:rsid w:val="003A29F8"/>
    <w:rsid w:val="003A53E1"/>
    <w:rsid w:val="003A60CA"/>
    <w:rsid w:val="003B03BF"/>
    <w:rsid w:val="003B3134"/>
    <w:rsid w:val="003B3606"/>
    <w:rsid w:val="003B556D"/>
    <w:rsid w:val="003B661A"/>
    <w:rsid w:val="003C1C74"/>
    <w:rsid w:val="003C3230"/>
    <w:rsid w:val="003C4D15"/>
    <w:rsid w:val="003C7546"/>
    <w:rsid w:val="003D0C50"/>
    <w:rsid w:val="003D2433"/>
    <w:rsid w:val="003D392C"/>
    <w:rsid w:val="003D57C6"/>
    <w:rsid w:val="003D6EC4"/>
    <w:rsid w:val="003D7D04"/>
    <w:rsid w:val="003E06F1"/>
    <w:rsid w:val="003E0AF3"/>
    <w:rsid w:val="003E2E96"/>
    <w:rsid w:val="003E5F77"/>
    <w:rsid w:val="003E66E4"/>
    <w:rsid w:val="003F0365"/>
    <w:rsid w:val="003F0B32"/>
    <w:rsid w:val="003F0D11"/>
    <w:rsid w:val="003F4273"/>
    <w:rsid w:val="003F6AB4"/>
    <w:rsid w:val="0040548E"/>
    <w:rsid w:val="0040651B"/>
    <w:rsid w:val="0040671B"/>
    <w:rsid w:val="00406989"/>
    <w:rsid w:val="00406F63"/>
    <w:rsid w:val="00413600"/>
    <w:rsid w:val="004149BD"/>
    <w:rsid w:val="00416502"/>
    <w:rsid w:val="00421AC8"/>
    <w:rsid w:val="00422F25"/>
    <w:rsid w:val="00424AF7"/>
    <w:rsid w:val="00426017"/>
    <w:rsid w:val="00430A30"/>
    <w:rsid w:val="0043110A"/>
    <w:rsid w:val="00431D1F"/>
    <w:rsid w:val="00432E7C"/>
    <w:rsid w:val="004347CF"/>
    <w:rsid w:val="00435504"/>
    <w:rsid w:val="00435DCD"/>
    <w:rsid w:val="00436773"/>
    <w:rsid w:val="00437005"/>
    <w:rsid w:val="004407A3"/>
    <w:rsid w:val="00440EEC"/>
    <w:rsid w:val="004434A1"/>
    <w:rsid w:val="00445DC8"/>
    <w:rsid w:val="004505FB"/>
    <w:rsid w:val="00450C7B"/>
    <w:rsid w:val="00451F74"/>
    <w:rsid w:val="00453C84"/>
    <w:rsid w:val="00455D34"/>
    <w:rsid w:val="00456F3B"/>
    <w:rsid w:val="00461635"/>
    <w:rsid w:val="00464A51"/>
    <w:rsid w:val="00467536"/>
    <w:rsid w:val="00470687"/>
    <w:rsid w:val="00473986"/>
    <w:rsid w:val="00473AA7"/>
    <w:rsid w:val="004807A8"/>
    <w:rsid w:val="00482CE6"/>
    <w:rsid w:val="00487C8F"/>
    <w:rsid w:val="00490734"/>
    <w:rsid w:val="00491FEA"/>
    <w:rsid w:val="00495379"/>
    <w:rsid w:val="00497589"/>
    <w:rsid w:val="004A03F1"/>
    <w:rsid w:val="004A0E29"/>
    <w:rsid w:val="004A13A1"/>
    <w:rsid w:val="004A2239"/>
    <w:rsid w:val="004A2CFD"/>
    <w:rsid w:val="004A2E9A"/>
    <w:rsid w:val="004A44B6"/>
    <w:rsid w:val="004B0E06"/>
    <w:rsid w:val="004B7121"/>
    <w:rsid w:val="004B7553"/>
    <w:rsid w:val="004C08DF"/>
    <w:rsid w:val="004C3453"/>
    <w:rsid w:val="004D1AD4"/>
    <w:rsid w:val="004D1D41"/>
    <w:rsid w:val="004D2560"/>
    <w:rsid w:val="004D322F"/>
    <w:rsid w:val="004D5254"/>
    <w:rsid w:val="004D5ECF"/>
    <w:rsid w:val="004D6347"/>
    <w:rsid w:val="004D71F5"/>
    <w:rsid w:val="004E4FD0"/>
    <w:rsid w:val="004E681E"/>
    <w:rsid w:val="004F08D5"/>
    <w:rsid w:val="004F08E1"/>
    <w:rsid w:val="004F1834"/>
    <w:rsid w:val="004F6ADE"/>
    <w:rsid w:val="00502518"/>
    <w:rsid w:val="0050383B"/>
    <w:rsid w:val="00503FA1"/>
    <w:rsid w:val="00505B90"/>
    <w:rsid w:val="005063E8"/>
    <w:rsid w:val="005105B1"/>
    <w:rsid w:val="005120AF"/>
    <w:rsid w:val="00517745"/>
    <w:rsid w:val="00520207"/>
    <w:rsid w:val="005208D3"/>
    <w:rsid w:val="00525EAF"/>
    <w:rsid w:val="00537879"/>
    <w:rsid w:val="00537D71"/>
    <w:rsid w:val="005421CC"/>
    <w:rsid w:val="00543763"/>
    <w:rsid w:val="00544DBF"/>
    <w:rsid w:val="00550011"/>
    <w:rsid w:val="00553A29"/>
    <w:rsid w:val="00561C0E"/>
    <w:rsid w:val="005623EE"/>
    <w:rsid w:val="00564E88"/>
    <w:rsid w:val="005663BA"/>
    <w:rsid w:val="00566DBD"/>
    <w:rsid w:val="00566E5F"/>
    <w:rsid w:val="005703D2"/>
    <w:rsid w:val="00572755"/>
    <w:rsid w:val="00572978"/>
    <w:rsid w:val="005756C0"/>
    <w:rsid w:val="00576D2A"/>
    <w:rsid w:val="005800FD"/>
    <w:rsid w:val="00580B2D"/>
    <w:rsid w:val="00583CE0"/>
    <w:rsid w:val="00585EEF"/>
    <w:rsid w:val="005906D5"/>
    <w:rsid w:val="00594BB4"/>
    <w:rsid w:val="00597D37"/>
    <w:rsid w:val="005A070E"/>
    <w:rsid w:val="005A0D26"/>
    <w:rsid w:val="005A3B53"/>
    <w:rsid w:val="005A5BF7"/>
    <w:rsid w:val="005A7F2B"/>
    <w:rsid w:val="005B2ACD"/>
    <w:rsid w:val="005B2EF5"/>
    <w:rsid w:val="005B6AF6"/>
    <w:rsid w:val="005C1FC0"/>
    <w:rsid w:val="005C3C25"/>
    <w:rsid w:val="005C48C7"/>
    <w:rsid w:val="005D0256"/>
    <w:rsid w:val="005D03FF"/>
    <w:rsid w:val="005D29D3"/>
    <w:rsid w:val="005D2DDE"/>
    <w:rsid w:val="005D6DD1"/>
    <w:rsid w:val="005E357F"/>
    <w:rsid w:val="005E6007"/>
    <w:rsid w:val="005E7720"/>
    <w:rsid w:val="005F37D5"/>
    <w:rsid w:val="005F488B"/>
    <w:rsid w:val="006041E0"/>
    <w:rsid w:val="006105E6"/>
    <w:rsid w:val="00610A24"/>
    <w:rsid w:val="006129E3"/>
    <w:rsid w:val="00613FF8"/>
    <w:rsid w:val="006202BB"/>
    <w:rsid w:val="0062193A"/>
    <w:rsid w:val="00621ACC"/>
    <w:rsid w:val="0062279F"/>
    <w:rsid w:val="00623F08"/>
    <w:rsid w:val="0063339A"/>
    <w:rsid w:val="00634775"/>
    <w:rsid w:val="00637A12"/>
    <w:rsid w:val="00637EFC"/>
    <w:rsid w:val="006410AE"/>
    <w:rsid w:val="00643993"/>
    <w:rsid w:val="006439E4"/>
    <w:rsid w:val="00644FF5"/>
    <w:rsid w:val="00646866"/>
    <w:rsid w:val="00647343"/>
    <w:rsid w:val="00653C7D"/>
    <w:rsid w:val="00655EA3"/>
    <w:rsid w:val="00661B64"/>
    <w:rsid w:val="00661D9D"/>
    <w:rsid w:val="00666445"/>
    <w:rsid w:val="00667E75"/>
    <w:rsid w:val="00671739"/>
    <w:rsid w:val="006724FE"/>
    <w:rsid w:val="006774FB"/>
    <w:rsid w:val="00681941"/>
    <w:rsid w:val="00682321"/>
    <w:rsid w:val="0068237F"/>
    <w:rsid w:val="0068273D"/>
    <w:rsid w:val="00686225"/>
    <w:rsid w:val="006863E6"/>
    <w:rsid w:val="0069144B"/>
    <w:rsid w:val="00694FE8"/>
    <w:rsid w:val="006A0135"/>
    <w:rsid w:val="006A034D"/>
    <w:rsid w:val="006A3585"/>
    <w:rsid w:val="006A5853"/>
    <w:rsid w:val="006C1132"/>
    <w:rsid w:val="006C25BA"/>
    <w:rsid w:val="006C2D47"/>
    <w:rsid w:val="006C337D"/>
    <w:rsid w:val="006D16DD"/>
    <w:rsid w:val="006D1BFB"/>
    <w:rsid w:val="006D23E5"/>
    <w:rsid w:val="006D52A0"/>
    <w:rsid w:val="006D549C"/>
    <w:rsid w:val="006D687C"/>
    <w:rsid w:val="006E1375"/>
    <w:rsid w:val="006E68BF"/>
    <w:rsid w:val="006E6B17"/>
    <w:rsid w:val="006F2F48"/>
    <w:rsid w:val="006F71D4"/>
    <w:rsid w:val="006F7C0E"/>
    <w:rsid w:val="00701EE6"/>
    <w:rsid w:val="00702223"/>
    <w:rsid w:val="00703EDF"/>
    <w:rsid w:val="00705764"/>
    <w:rsid w:val="007062CB"/>
    <w:rsid w:val="0071096A"/>
    <w:rsid w:val="0071412E"/>
    <w:rsid w:val="0072397B"/>
    <w:rsid w:val="00724336"/>
    <w:rsid w:val="00725B93"/>
    <w:rsid w:val="00727B9B"/>
    <w:rsid w:val="00732C85"/>
    <w:rsid w:val="00735ABA"/>
    <w:rsid w:val="00736849"/>
    <w:rsid w:val="0075410D"/>
    <w:rsid w:val="007547DD"/>
    <w:rsid w:val="00757634"/>
    <w:rsid w:val="00760A5F"/>
    <w:rsid w:val="007613B1"/>
    <w:rsid w:val="0076282F"/>
    <w:rsid w:val="00770FB4"/>
    <w:rsid w:val="007738E6"/>
    <w:rsid w:val="00782B25"/>
    <w:rsid w:val="00783613"/>
    <w:rsid w:val="00783A72"/>
    <w:rsid w:val="00783C73"/>
    <w:rsid w:val="00785FB2"/>
    <w:rsid w:val="00787151"/>
    <w:rsid w:val="00791FFA"/>
    <w:rsid w:val="007934A3"/>
    <w:rsid w:val="007967E1"/>
    <w:rsid w:val="00797891"/>
    <w:rsid w:val="007A143E"/>
    <w:rsid w:val="007A4AD0"/>
    <w:rsid w:val="007A5E91"/>
    <w:rsid w:val="007A7866"/>
    <w:rsid w:val="007A7AF8"/>
    <w:rsid w:val="007B23EA"/>
    <w:rsid w:val="007B3119"/>
    <w:rsid w:val="007B40B3"/>
    <w:rsid w:val="007B5537"/>
    <w:rsid w:val="007B6235"/>
    <w:rsid w:val="007C0DB6"/>
    <w:rsid w:val="007C211D"/>
    <w:rsid w:val="007C47AB"/>
    <w:rsid w:val="007C5F85"/>
    <w:rsid w:val="007C77F1"/>
    <w:rsid w:val="007D1641"/>
    <w:rsid w:val="007D280E"/>
    <w:rsid w:val="007D2B2A"/>
    <w:rsid w:val="007D3119"/>
    <w:rsid w:val="007D4B6D"/>
    <w:rsid w:val="007D5093"/>
    <w:rsid w:val="007D7236"/>
    <w:rsid w:val="007D7FCC"/>
    <w:rsid w:val="007E11AC"/>
    <w:rsid w:val="007E1CB1"/>
    <w:rsid w:val="007E3DE3"/>
    <w:rsid w:val="007E4DD5"/>
    <w:rsid w:val="007E56EA"/>
    <w:rsid w:val="007E6CDA"/>
    <w:rsid w:val="007F1369"/>
    <w:rsid w:val="007F2031"/>
    <w:rsid w:val="007F2FD2"/>
    <w:rsid w:val="007F4F5F"/>
    <w:rsid w:val="007F6132"/>
    <w:rsid w:val="00800610"/>
    <w:rsid w:val="008046F3"/>
    <w:rsid w:val="0080564D"/>
    <w:rsid w:val="008059F9"/>
    <w:rsid w:val="00806E93"/>
    <w:rsid w:val="00810043"/>
    <w:rsid w:val="00810556"/>
    <w:rsid w:val="008157E1"/>
    <w:rsid w:val="00821046"/>
    <w:rsid w:val="0082169A"/>
    <w:rsid w:val="008218A1"/>
    <w:rsid w:val="00822734"/>
    <w:rsid w:val="00826C45"/>
    <w:rsid w:val="008272B4"/>
    <w:rsid w:val="008350A3"/>
    <w:rsid w:val="00841988"/>
    <w:rsid w:val="00846544"/>
    <w:rsid w:val="00847B92"/>
    <w:rsid w:val="008512AA"/>
    <w:rsid w:val="00853B1C"/>
    <w:rsid w:val="00854D24"/>
    <w:rsid w:val="00860ADE"/>
    <w:rsid w:val="00860D94"/>
    <w:rsid w:val="00861479"/>
    <w:rsid w:val="0087123C"/>
    <w:rsid w:val="008741AC"/>
    <w:rsid w:val="00876C7D"/>
    <w:rsid w:val="00876D6A"/>
    <w:rsid w:val="00877DF9"/>
    <w:rsid w:val="0088011F"/>
    <w:rsid w:val="008829E2"/>
    <w:rsid w:val="00883059"/>
    <w:rsid w:val="008857FD"/>
    <w:rsid w:val="00890326"/>
    <w:rsid w:val="00890474"/>
    <w:rsid w:val="00890F3B"/>
    <w:rsid w:val="008914E3"/>
    <w:rsid w:val="008927EB"/>
    <w:rsid w:val="008931B9"/>
    <w:rsid w:val="00895822"/>
    <w:rsid w:val="00896AFB"/>
    <w:rsid w:val="008A1BD1"/>
    <w:rsid w:val="008A3586"/>
    <w:rsid w:val="008A6FAE"/>
    <w:rsid w:val="008B00A3"/>
    <w:rsid w:val="008B0917"/>
    <w:rsid w:val="008B0CF9"/>
    <w:rsid w:val="008B2F24"/>
    <w:rsid w:val="008B5CCF"/>
    <w:rsid w:val="008C1469"/>
    <w:rsid w:val="008C2F2B"/>
    <w:rsid w:val="008C5A29"/>
    <w:rsid w:val="008C6251"/>
    <w:rsid w:val="008D14E1"/>
    <w:rsid w:val="008E02D8"/>
    <w:rsid w:val="008E0363"/>
    <w:rsid w:val="008E0F27"/>
    <w:rsid w:val="008E1E47"/>
    <w:rsid w:val="008E7B1C"/>
    <w:rsid w:val="008F3A9F"/>
    <w:rsid w:val="008F54E8"/>
    <w:rsid w:val="008F587E"/>
    <w:rsid w:val="008F62F3"/>
    <w:rsid w:val="009040D4"/>
    <w:rsid w:val="009111C4"/>
    <w:rsid w:val="00914407"/>
    <w:rsid w:val="00914B28"/>
    <w:rsid w:val="009161EF"/>
    <w:rsid w:val="00916A4D"/>
    <w:rsid w:val="00921025"/>
    <w:rsid w:val="009241A7"/>
    <w:rsid w:val="00926562"/>
    <w:rsid w:val="009271A1"/>
    <w:rsid w:val="00927B67"/>
    <w:rsid w:val="00933E23"/>
    <w:rsid w:val="00933E60"/>
    <w:rsid w:val="00934601"/>
    <w:rsid w:val="00934C51"/>
    <w:rsid w:val="00935490"/>
    <w:rsid w:val="00942385"/>
    <w:rsid w:val="00942BA9"/>
    <w:rsid w:val="00944840"/>
    <w:rsid w:val="009472FD"/>
    <w:rsid w:val="00950046"/>
    <w:rsid w:val="00952E92"/>
    <w:rsid w:val="009546A2"/>
    <w:rsid w:val="00960A29"/>
    <w:rsid w:val="00961439"/>
    <w:rsid w:val="00963C89"/>
    <w:rsid w:val="00966AD0"/>
    <w:rsid w:val="0097032C"/>
    <w:rsid w:val="00970342"/>
    <w:rsid w:val="0097203C"/>
    <w:rsid w:val="00974B18"/>
    <w:rsid w:val="00975A2A"/>
    <w:rsid w:val="00975DE7"/>
    <w:rsid w:val="009761D7"/>
    <w:rsid w:val="00977187"/>
    <w:rsid w:val="009816FD"/>
    <w:rsid w:val="009856CF"/>
    <w:rsid w:val="00987FDE"/>
    <w:rsid w:val="0099122E"/>
    <w:rsid w:val="009918B8"/>
    <w:rsid w:val="00992F69"/>
    <w:rsid w:val="0099322A"/>
    <w:rsid w:val="0099382F"/>
    <w:rsid w:val="009939C3"/>
    <w:rsid w:val="0099582D"/>
    <w:rsid w:val="00995854"/>
    <w:rsid w:val="00995B8F"/>
    <w:rsid w:val="00995BAE"/>
    <w:rsid w:val="009A6448"/>
    <w:rsid w:val="009B1E30"/>
    <w:rsid w:val="009B395F"/>
    <w:rsid w:val="009B7A6A"/>
    <w:rsid w:val="009B7E30"/>
    <w:rsid w:val="009C2721"/>
    <w:rsid w:val="009C3758"/>
    <w:rsid w:val="009C463A"/>
    <w:rsid w:val="009C58B3"/>
    <w:rsid w:val="009C5AB8"/>
    <w:rsid w:val="009C6549"/>
    <w:rsid w:val="009C6917"/>
    <w:rsid w:val="009C7FBC"/>
    <w:rsid w:val="009D1A8C"/>
    <w:rsid w:val="009D3DF3"/>
    <w:rsid w:val="009D3EFD"/>
    <w:rsid w:val="009D7BFB"/>
    <w:rsid w:val="009E041A"/>
    <w:rsid w:val="009E7888"/>
    <w:rsid w:val="009E78A2"/>
    <w:rsid w:val="009F0F66"/>
    <w:rsid w:val="009F1066"/>
    <w:rsid w:val="009F384F"/>
    <w:rsid w:val="009F5BD7"/>
    <w:rsid w:val="009F5DF1"/>
    <w:rsid w:val="009F6B58"/>
    <w:rsid w:val="00A01CC8"/>
    <w:rsid w:val="00A049EA"/>
    <w:rsid w:val="00A05052"/>
    <w:rsid w:val="00A06AC7"/>
    <w:rsid w:val="00A178F8"/>
    <w:rsid w:val="00A21D95"/>
    <w:rsid w:val="00A22842"/>
    <w:rsid w:val="00A2594E"/>
    <w:rsid w:val="00A26819"/>
    <w:rsid w:val="00A26B05"/>
    <w:rsid w:val="00A270AF"/>
    <w:rsid w:val="00A27623"/>
    <w:rsid w:val="00A32BB0"/>
    <w:rsid w:val="00A35C38"/>
    <w:rsid w:val="00A368AC"/>
    <w:rsid w:val="00A36C08"/>
    <w:rsid w:val="00A37B93"/>
    <w:rsid w:val="00A408CC"/>
    <w:rsid w:val="00A40A5D"/>
    <w:rsid w:val="00A42CEA"/>
    <w:rsid w:val="00A4355C"/>
    <w:rsid w:val="00A45AB7"/>
    <w:rsid w:val="00A54662"/>
    <w:rsid w:val="00A54B94"/>
    <w:rsid w:val="00A55967"/>
    <w:rsid w:val="00A61F91"/>
    <w:rsid w:val="00A630FB"/>
    <w:rsid w:val="00A63D1D"/>
    <w:rsid w:val="00A6549B"/>
    <w:rsid w:val="00A65CF5"/>
    <w:rsid w:val="00A7047E"/>
    <w:rsid w:val="00A72533"/>
    <w:rsid w:val="00A73981"/>
    <w:rsid w:val="00A74BBC"/>
    <w:rsid w:val="00A774BB"/>
    <w:rsid w:val="00A77AF3"/>
    <w:rsid w:val="00A830CF"/>
    <w:rsid w:val="00A8436C"/>
    <w:rsid w:val="00A8488F"/>
    <w:rsid w:val="00A85EC3"/>
    <w:rsid w:val="00A874BE"/>
    <w:rsid w:val="00A92192"/>
    <w:rsid w:val="00A92A71"/>
    <w:rsid w:val="00A9563F"/>
    <w:rsid w:val="00A95C15"/>
    <w:rsid w:val="00A96033"/>
    <w:rsid w:val="00A971C1"/>
    <w:rsid w:val="00AA122B"/>
    <w:rsid w:val="00AA287F"/>
    <w:rsid w:val="00AA7F0A"/>
    <w:rsid w:val="00AB3C78"/>
    <w:rsid w:val="00AB41B3"/>
    <w:rsid w:val="00AB7441"/>
    <w:rsid w:val="00AC18D8"/>
    <w:rsid w:val="00AC3C6B"/>
    <w:rsid w:val="00AC5D38"/>
    <w:rsid w:val="00AC5F90"/>
    <w:rsid w:val="00AC6D37"/>
    <w:rsid w:val="00AC7699"/>
    <w:rsid w:val="00AD023D"/>
    <w:rsid w:val="00AD4F19"/>
    <w:rsid w:val="00AD5304"/>
    <w:rsid w:val="00AD6370"/>
    <w:rsid w:val="00AE085D"/>
    <w:rsid w:val="00AE497E"/>
    <w:rsid w:val="00AE6164"/>
    <w:rsid w:val="00AE747C"/>
    <w:rsid w:val="00AF33F3"/>
    <w:rsid w:val="00AF5147"/>
    <w:rsid w:val="00AF54C3"/>
    <w:rsid w:val="00AF7039"/>
    <w:rsid w:val="00B0018F"/>
    <w:rsid w:val="00B06016"/>
    <w:rsid w:val="00B06BF1"/>
    <w:rsid w:val="00B06CAB"/>
    <w:rsid w:val="00B10E04"/>
    <w:rsid w:val="00B1374C"/>
    <w:rsid w:val="00B15317"/>
    <w:rsid w:val="00B17D20"/>
    <w:rsid w:val="00B22157"/>
    <w:rsid w:val="00B27991"/>
    <w:rsid w:val="00B32484"/>
    <w:rsid w:val="00B35625"/>
    <w:rsid w:val="00B36B4C"/>
    <w:rsid w:val="00B409C4"/>
    <w:rsid w:val="00B419D5"/>
    <w:rsid w:val="00B4222C"/>
    <w:rsid w:val="00B43241"/>
    <w:rsid w:val="00B43879"/>
    <w:rsid w:val="00B43CB3"/>
    <w:rsid w:val="00B462E0"/>
    <w:rsid w:val="00B5171F"/>
    <w:rsid w:val="00B520E7"/>
    <w:rsid w:val="00B53263"/>
    <w:rsid w:val="00B571F8"/>
    <w:rsid w:val="00B67AD9"/>
    <w:rsid w:val="00B7398E"/>
    <w:rsid w:val="00B75367"/>
    <w:rsid w:val="00B769DD"/>
    <w:rsid w:val="00B77863"/>
    <w:rsid w:val="00B83573"/>
    <w:rsid w:val="00B838E8"/>
    <w:rsid w:val="00B83D0C"/>
    <w:rsid w:val="00B86656"/>
    <w:rsid w:val="00BA005D"/>
    <w:rsid w:val="00BA03F7"/>
    <w:rsid w:val="00BA1AC4"/>
    <w:rsid w:val="00BA1B87"/>
    <w:rsid w:val="00BB005F"/>
    <w:rsid w:val="00BB2442"/>
    <w:rsid w:val="00BB5290"/>
    <w:rsid w:val="00BB5ACC"/>
    <w:rsid w:val="00BC2977"/>
    <w:rsid w:val="00BC2D9E"/>
    <w:rsid w:val="00BC4A9B"/>
    <w:rsid w:val="00BC5B42"/>
    <w:rsid w:val="00BD02F0"/>
    <w:rsid w:val="00BD14D4"/>
    <w:rsid w:val="00BD32B5"/>
    <w:rsid w:val="00BD34F4"/>
    <w:rsid w:val="00BD370D"/>
    <w:rsid w:val="00BD4F9D"/>
    <w:rsid w:val="00BD5183"/>
    <w:rsid w:val="00BD66FE"/>
    <w:rsid w:val="00BE3739"/>
    <w:rsid w:val="00BE39B5"/>
    <w:rsid w:val="00BE4283"/>
    <w:rsid w:val="00BF0C46"/>
    <w:rsid w:val="00BF32C3"/>
    <w:rsid w:val="00BF3F9E"/>
    <w:rsid w:val="00BF4D85"/>
    <w:rsid w:val="00BF6116"/>
    <w:rsid w:val="00BF7565"/>
    <w:rsid w:val="00BF7BC7"/>
    <w:rsid w:val="00C01952"/>
    <w:rsid w:val="00C02478"/>
    <w:rsid w:val="00C02720"/>
    <w:rsid w:val="00C03DE4"/>
    <w:rsid w:val="00C06F39"/>
    <w:rsid w:val="00C13245"/>
    <w:rsid w:val="00C17A89"/>
    <w:rsid w:val="00C17C9A"/>
    <w:rsid w:val="00C20927"/>
    <w:rsid w:val="00C236AA"/>
    <w:rsid w:val="00C246D6"/>
    <w:rsid w:val="00C24E0F"/>
    <w:rsid w:val="00C2757E"/>
    <w:rsid w:val="00C3165B"/>
    <w:rsid w:val="00C3257A"/>
    <w:rsid w:val="00C32C6A"/>
    <w:rsid w:val="00C37570"/>
    <w:rsid w:val="00C47906"/>
    <w:rsid w:val="00C479B2"/>
    <w:rsid w:val="00C50B15"/>
    <w:rsid w:val="00C55EE8"/>
    <w:rsid w:val="00C5736A"/>
    <w:rsid w:val="00C60212"/>
    <w:rsid w:val="00C6208B"/>
    <w:rsid w:val="00C64A2E"/>
    <w:rsid w:val="00C65F6F"/>
    <w:rsid w:val="00C67CF4"/>
    <w:rsid w:val="00C67E17"/>
    <w:rsid w:val="00C70546"/>
    <w:rsid w:val="00C71602"/>
    <w:rsid w:val="00C74AAA"/>
    <w:rsid w:val="00C757FC"/>
    <w:rsid w:val="00C80A96"/>
    <w:rsid w:val="00C828F9"/>
    <w:rsid w:val="00C82C62"/>
    <w:rsid w:val="00C8520F"/>
    <w:rsid w:val="00C86148"/>
    <w:rsid w:val="00C92889"/>
    <w:rsid w:val="00C97BD8"/>
    <w:rsid w:val="00CA260A"/>
    <w:rsid w:val="00CA62EB"/>
    <w:rsid w:val="00CB0057"/>
    <w:rsid w:val="00CB1635"/>
    <w:rsid w:val="00CB3072"/>
    <w:rsid w:val="00CB49E9"/>
    <w:rsid w:val="00CB4FBB"/>
    <w:rsid w:val="00CB61CA"/>
    <w:rsid w:val="00CB79C7"/>
    <w:rsid w:val="00CC01C9"/>
    <w:rsid w:val="00CC14B8"/>
    <w:rsid w:val="00CC3844"/>
    <w:rsid w:val="00CD124D"/>
    <w:rsid w:val="00CD5564"/>
    <w:rsid w:val="00CE2106"/>
    <w:rsid w:val="00CE348B"/>
    <w:rsid w:val="00CE6682"/>
    <w:rsid w:val="00CF0DF0"/>
    <w:rsid w:val="00CF123E"/>
    <w:rsid w:val="00CF4392"/>
    <w:rsid w:val="00CF53AF"/>
    <w:rsid w:val="00CF7FF8"/>
    <w:rsid w:val="00D002A4"/>
    <w:rsid w:val="00D035A7"/>
    <w:rsid w:val="00D062A9"/>
    <w:rsid w:val="00D10A19"/>
    <w:rsid w:val="00D131B4"/>
    <w:rsid w:val="00D139F6"/>
    <w:rsid w:val="00D21A9A"/>
    <w:rsid w:val="00D21FE1"/>
    <w:rsid w:val="00D24F00"/>
    <w:rsid w:val="00D26A51"/>
    <w:rsid w:val="00D32F9A"/>
    <w:rsid w:val="00D33DCB"/>
    <w:rsid w:val="00D401D3"/>
    <w:rsid w:val="00D42B6C"/>
    <w:rsid w:val="00D42D66"/>
    <w:rsid w:val="00D4429E"/>
    <w:rsid w:val="00D44FC1"/>
    <w:rsid w:val="00D4512E"/>
    <w:rsid w:val="00D45CF6"/>
    <w:rsid w:val="00D4679F"/>
    <w:rsid w:val="00D46846"/>
    <w:rsid w:val="00D478DA"/>
    <w:rsid w:val="00D522B1"/>
    <w:rsid w:val="00D55895"/>
    <w:rsid w:val="00D602F6"/>
    <w:rsid w:val="00D61057"/>
    <w:rsid w:val="00D62E12"/>
    <w:rsid w:val="00D716ED"/>
    <w:rsid w:val="00D72BDD"/>
    <w:rsid w:val="00D72F9C"/>
    <w:rsid w:val="00D75A76"/>
    <w:rsid w:val="00D75E10"/>
    <w:rsid w:val="00D76343"/>
    <w:rsid w:val="00D82A21"/>
    <w:rsid w:val="00D85C05"/>
    <w:rsid w:val="00D85EA1"/>
    <w:rsid w:val="00D86495"/>
    <w:rsid w:val="00D92058"/>
    <w:rsid w:val="00D931DC"/>
    <w:rsid w:val="00D937A8"/>
    <w:rsid w:val="00D938C8"/>
    <w:rsid w:val="00D94ED1"/>
    <w:rsid w:val="00DA1BAA"/>
    <w:rsid w:val="00DA2FDC"/>
    <w:rsid w:val="00DB1CE9"/>
    <w:rsid w:val="00DB2BCA"/>
    <w:rsid w:val="00DB3A2F"/>
    <w:rsid w:val="00DB3FB8"/>
    <w:rsid w:val="00DB4AC2"/>
    <w:rsid w:val="00DB50F5"/>
    <w:rsid w:val="00DB7587"/>
    <w:rsid w:val="00DC31CB"/>
    <w:rsid w:val="00DC4BE9"/>
    <w:rsid w:val="00DC54B4"/>
    <w:rsid w:val="00DD170A"/>
    <w:rsid w:val="00DD36A6"/>
    <w:rsid w:val="00DD3DD5"/>
    <w:rsid w:val="00DD4594"/>
    <w:rsid w:val="00DD4686"/>
    <w:rsid w:val="00DE0BB7"/>
    <w:rsid w:val="00DE1A0A"/>
    <w:rsid w:val="00DE3238"/>
    <w:rsid w:val="00DE6808"/>
    <w:rsid w:val="00DE7323"/>
    <w:rsid w:val="00DF0EA6"/>
    <w:rsid w:val="00DF1A16"/>
    <w:rsid w:val="00DF1C96"/>
    <w:rsid w:val="00DF3023"/>
    <w:rsid w:val="00DF72F8"/>
    <w:rsid w:val="00E00AB1"/>
    <w:rsid w:val="00E02FBF"/>
    <w:rsid w:val="00E03F9F"/>
    <w:rsid w:val="00E04FAA"/>
    <w:rsid w:val="00E057F0"/>
    <w:rsid w:val="00E0629D"/>
    <w:rsid w:val="00E12B65"/>
    <w:rsid w:val="00E22436"/>
    <w:rsid w:val="00E22E56"/>
    <w:rsid w:val="00E259A8"/>
    <w:rsid w:val="00E26390"/>
    <w:rsid w:val="00E26BAA"/>
    <w:rsid w:val="00E3116D"/>
    <w:rsid w:val="00E45832"/>
    <w:rsid w:val="00E45CC2"/>
    <w:rsid w:val="00E47574"/>
    <w:rsid w:val="00E50427"/>
    <w:rsid w:val="00E53F04"/>
    <w:rsid w:val="00E5588B"/>
    <w:rsid w:val="00E55B91"/>
    <w:rsid w:val="00E60EB4"/>
    <w:rsid w:val="00E6330E"/>
    <w:rsid w:val="00E63C35"/>
    <w:rsid w:val="00E65EC1"/>
    <w:rsid w:val="00E6663E"/>
    <w:rsid w:val="00E66FB3"/>
    <w:rsid w:val="00E70106"/>
    <w:rsid w:val="00E77220"/>
    <w:rsid w:val="00E811FB"/>
    <w:rsid w:val="00E816E7"/>
    <w:rsid w:val="00E917DD"/>
    <w:rsid w:val="00E940C4"/>
    <w:rsid w:val="00E944FD"/>
    <w:rsid w:val="00E95456"/>
    <w:rsid w:val="00E95E00"/>
    <w:rsid w:val="00E96EE1"/>
    <w:rsid w:val="00E975C1"/>
    <w:rsid w:val="00E97C6F"/>
    <w:rsid w:val="00EA03B3"/>
    <w:rsid w:val="00EA26A6"/>
    <w:rsid w:val="00EA283F"/>
    <w:rsid w:val="00EA3428"/>
    <w:rsid w:val="00EA3C61"/>
    <w:rsid w:val="00EB0609"/>
    <w:rsid w:val="00EB38F1"/>
    <w:rsid w:val="00EB669B"/>
    <w:rsid w:val="00EB71D4"/>
    <w:rsid w:val="00EC0141"/>
    <w:rsid w:val="00EC09DB"/>
    <w:rsid w:val="00EC1066"/>
    <w:rsid w:val="00EC1862"/>
    <w:rsid w:val="00EC2CA5"/>
    <w:rsid w:val="00EC41A4"/>
    <w:rsid w:val="00EC487A"/>
    <w:rsid w:val="00EC57B5"/>
    <w:rsid w:val="00EC62CF"/>
    <w:rsid w:val="00EC7509"/>
    <w:rsid w:val="00ED048F"/>
    <w:rsid w:val="00ED2015"/>
    <w:rsid w:val="00ED2C0C"/>
    <w:rsid w:val="00ED4B5B"/>
    <w:rsid w:val="00ED5329"/>
    <w:rsid w:val="00ED64E7"/>
    <w:rsid w:val="00EE2803"/>
    <w:rsid w:val="00EE3F2D"/>
    <w:rsid w:val="00EE56BA"/>
    <w:rsid w:val="00EF5E46"/>
    <w:rsid w:val="00EF7078"/>
    <w:rsid w:val="00F02DEF"/>
    <w:rsid w:val="00F05C5F"/>
    <w:rsid w:val="00F1046E"/>
    <w:rsid w:val="00F14937"/>
    <w:rsid w:val="00F20321"/>
    <w:rsid w:val="00F2385F"/>
    <w:rsid w:val="00F257C7"/>
    <w:rsid w:val="00F26C7E"/>
    <w:rsid w:val="00F2716A"/>
    <w:rsid w:val="00F27BC4"/>
    <w:rsid w:val="00F30B6B"/>
    <w:rsid w:val="00F31229"/>
    <w:rsid w:val="00F33436"/>
    <w:rsid w:val="00F33621"/>
    <w:rsid w:val="00F35240"/>
    <w:rsid w:val="00F36379"/>
    <w:rsid w:val="00F37A5B"/>
    <w:rsid w:val="00F41206"/>
    <w:rsid w:val="00F42001"/>
    <w:rsid w:val="00F44C3C"/>
    <w:rsid w:val="00F469BA"/>
    <w:rsid w:val="00F47935"/>
    <w:rsid w:val="00F51B4B"/>
    <w:rsid w:val="00F54F8E"/>
    <w:rsid w:val="00F5563F"/>
    <w:rsid w:val="00F61EA9"/>
    <w:rsid w:val="00F627E1"/>
    <w:rsid w:val="00F70CDE"/>
    <w:rsid w:val="00F70F6A"/>
    <w:rsid w:val="00F740DD"/>
    <w:rsid w:val="00F8197B"/>
    <w:rsid w:val="00F851CE"/>
    <w:rsid w:val="00F9125B"/>
    <w:rsid w:val="00F91899"/>
    <w:rsid w:val="00F91B22"/>
    <w:rsid w:val="00F91DA9"/>
    <w:rsid w:val="00F92652"/>
    <w:rsid w:val="00F94C29"/>
    <w:rsid w:val="00F94D87"/>
    <w:rsid w:val="00F958DD"/>
    <w:rsid w:val="00FA0B9F"/>
    <w:rsid w:val="00FA2135"/>
    <w:rsid w:val="00FA248D"/>
    <w:rsid w:val="00FA291F"/>
    <w:rsid w:val="00FA3D33"/>
    <w:rsid w:val="00FA6BD4"/>
    <w:rsid w:val="00FB0597"/>
    <w:rsid w:val="00FB065A"/>
    <w:rsid w:val="00FB28C1"/>
    <w:rsid w:val="00FB389F"/>
    <w:rsid w:val="00FB5752"/>
    <w:rsid w:val="00FB5BB9"/>
    <w:rsid w:val="00FB68A2"/>
    <w:rsid w:val="00FC085E"/>
    <w:rsid w:val="00FC16D8"/>
    <w:rsid w:val="00FC29D4"/>
    <w:rsid w:val="00FC2AD4"/>
    <w:rsid w:val="00FC622F"/>
    <w:rsid w:val="00FC7759"/>
    <w:rsid w:val="00FD0E29"/>
    <w:rsid w:val="00FD1646"/>
    <w:rsid w:val="00FD1AD2"/>
    <w:rsid w:val="00FD2940"/>
    <w:rsid w:val="00FD5623"/>
    <w:rsid w:val="00FD5EE4"/>
    <w:rsid w:val="00FD605A"/>
    <w:rsid w:val="00FD7D0C"/>
    <w:rsid w:val="00FE04B6"/>
    <w:rsid w:val="00FE61F1"/>
    <w:rsid w:val="00FE7FA3"/>
    <w:rsid w:val="00FF136A"/>
    <w:rsid w:val="00FF1DAE"/>
    <w:rsid w:val="00FF2795"/>
    <w:rsid w:val="00FF73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20664"/>
  <w15:chartTrackingRefBased/>
  <w15:docId w15:val="{8D627E01-0AB2-4C91-ADC5-CEE7ED730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F18"/>
    <w:pPr>
      <w:spacing w:after="0" w:line="360" w:lineRule="auto"/>
    </w:pPr>
    <w:rPr>
      <w:rFonts w:ascii="Arial" w:hAnsi="Arial"/>
      <w:sz w:val="24"/>
    </w:rPr>
  </w:style>
  <w:style w:type="paragraph" w:styleId="Heading1">
    <w:name w:val="heading 1"/>
    <w:basedOn w:val="Normal"/>
    <w:next w:val="Normal"/>
    <w:link w:val="Heading1Char"/>
    <w:uiPriority w:val="9"/>
    <w:qFormat/>
    <w:rsid w:val="007D3119"/>
    <w:pPr>
      <w:keepNext/>
      <w:keepLines/>
      <w:spacing w:before="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D3119"/>
    <w:pPr>
      <w:keepNext/>
      <w:keepLines/>
      <w:spacing w:before="40"/>
      <w:outlineLvl w:val="1"/>
    </w:pPr>
    <w:rPr>
      <w:rFonts w:eastAsiaTheme="majorEastAsia" w:cstheme="majorBidi"/>
      <w:i/>
      <w:sz w:val="28"/>
      <w:szCs w:val="26"/>
    </w:rPr>
  </w:style>
  <w:style w:type="paragraph" w:styleId="Heading3">
    <w:name w:val="heading 3"/>
    <w:basedOn w:val="Normal"/>
    <w:next w:val="Normal"/>
    <w:link w:val="Heading3Char"/>
    <w:uiPriority w:val="9"/>
    <w:unhideWhenUsed/>
    <w:qFormat/>
    <w:rsid w:val="007C77F1"/>
    <w:pPr>
      <w:keepNext/>
      <w:keepLines/>
      <w:spacing w:before="4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119"/>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7D3119"/>
    <w:rPr>
      <w:rFonts w:ascii="Arial" w:eastAsiaTheme="majorEastAsia" w:hAnsi="Arial" w:cstheme="majorBidi"/>
      <w:i/>
      <w:sz w:val="28"/>
      <w:szCs w:val="26"/>
    </w:rPr>
  </w:style>
  <w:style w:type="character" w:styleId="CommentReference">
    <w:name w:val="annotation reference"/>
    <w:basedOn w:val="DefaultParagraphFont"/>
    <w:uiPriority w:val="99"/>
    <w:semiHidden/>
    <w:unhideWhenUsed/>
    <w:rsid w:val="00354F2B"/>
    <w:rPr>
      <w:sz w:val="16"/>
      <w:szCs w:val="16"/>
    </w:rPr>
  </w:style>
  <w:style w:type="paragraph" w:styleId="CommentText">
    <w:name w:val="annotation text"/>
    <w:basedOn w:val="Normal"/>
    <w:link w:val="CommentTextChar"/>
    <w:uiPriority w:val="99"/>
    <w:unhideWhenUsed/>
    <w:rsid w:val="00354F2B"/>
    <w:pPr>
      <w:spacing w:line="240" w:lineRule="auto"/>
    </w:pPr>
    <w:rPr>
      <w:sz w:val="20"/>
      <w:szCs w:val="20"/>
    </w:rPr>
  </w:style>
  <w:style w:type="character" w:customStyle="1" w:styleId="CommentTextChar">
    <w:name w:val="Comment Text Char"/>
    <w:basedOn w:val="DefaultParagraphFont"/>
    <w:link w:val="CommentText"/>
    <w:uiPriority w:val="99"/>
    <w:rsid w:val="00354F2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4F2B"/>
    <w:rPr>
      <w:b/>
      <w:bCs/>
    </w:rPr>
  </w:style>
  <w:style w:type="character" w:customStyle="1" w:styleId="CommentSubjectChar">
    <w:name w:val="Comment Subject Char"/>
    <w:basedOn w:val="CommentTextChar"/>
    <w:link w:val="CommentSubject"/>
    <w:uiPriority w:val="99"/>
    <w:semiHidden/>
    <w:rsid w:val="00354F2B"/>
    <w:rPr>
      <w:rFonts w:ascii="Arial" w:hAnsi="Arial"/>
      <w:b/>
      <w:bCs/>
      <w:sz w:val="20"/>
      <w:szCs w:val="20"/>
    </w:rPr>
  </w:style>
  <w:style w:type="paragraph" w:styleId="BalloonText">
    <w:name w:val="Balloon Text"/>
    <w:basedOn w:val="Normal"/>
    <w:link w:val="BalloonTextChar"/>
    <w:uiPriority w:val="99"/>
    <w:semiHidden/>
    <w:unhideWhenUsed/>
    <w:rsid w:val="00354F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F2B"/>
    <w:rPr>
      <w:rFonts w:ascii="Segoe UI" w:hAnsi="Segoe UI" w:cs="Segoe UI"/>
      <w:sz w:val="18"/>
      <w:szCs w:val="18"/>
    </w:rPr>
  </w:style>
  <w:style w:type="character" w:styleId="Hyperlink">
    <w:name w:val="Hyperlink"/>
    <w:basedOn w:val="DefaultParagraphFont"/>
    <w:uiPriority w:val="99"/>
    <w:unhideWhenUsed/>
    <w:rsid w:val="00354F2B"/>
    <w:rPr>
      <w:color w:val="0000FF"/>
      <w:u w:val="single"/>
    </w:rPr>
  </w:style>
  <w:style w:type="paragraph" w:styleId="Header">
    <w:name w:val="header"/>
    <w:basedOn w:val="Normal"/>
    <w:link w:val="HeaderChar"/>
    <w:uiPriority w:val="99"/>
    <w:unhideWhenUsed/>
    <w:rsid w:val="00E0629D"/>
    <w:pPr>
      <w:tabs>
        <w:tab w:val="center" w:pos="4513"/>
        <w:tab w:val="right" w:pos="9026"/>
      </w:tabs>
      <w:spacing w:line="240" w:lineRule="auto"/>
    </w:pPr>
  </w:style>
  <w:style w:type="character" w:customStyle="1" w:styleId="HeaderChar">
    <w:name w:val="Header Char"/>
    <w:basedOn w:val="DefaultParagraphFont"/>
    <w:link w:val="Header"/>
    <w:uiPriority w:val="99"/>
    <w:rsid w:val="00E0629D"/>
    <w:rPr>
      <w:rFonts w:ascii="Arial" w:hAnsi="Arial"/>
      <w:sz w:val="24"/>
    </w:rPr>
  </w:style>
  <w:style w:type="paragraph" w:styleId="Footer">
    <w:name w:val="footer"/>
    <w:basedOn w:val="Normal"/>
    <w:link w:val="FooterChar"/>
    <w:uiPriority w:val="99"/>
    <w:unhideWhenUsed/>
    <w:rsid w:val="00E0629D"/>
    <w:pPr>
      <w:tabs>
        <w:tab w:val="center" w:pos="4513"/>
        <w:tab w:val="right" w:pos="9026"/>
      </w:tabs>
      <w:spacing w:line="240" w:lineRule="auto"/>
    </w:pPr>
  </w:style>
  <w:style w:type="character" w:customStyle="1" w:styleId="FooterChar">
    <w:name w:val="Footer Char"/>
    <w:basedOn w:val="DefaultParagraphFont"/>
    <w:link w:val="Footer"/>
    <w:uiPriority w:val="99"/>
    <w:rsid w:val="00E0629D"/>
    <w:rPr>
      <w:rFonts w:ascii="Arial" w:hAnsi="Arial"/>
      <w:sz w:val="24"/>
    </w:rPr>
  </w:style>
  <w:style w:type="character" w:styleId="UnresolvedMention">
    <w:name w:val="Unresolved Mention"/>
    <w:basedOn w:val="DefaultParagraphFont"/>
    <w:uiPriority w:val="99"/>
    <w:semiHidden/>
    <w:unhideWhenUsed/>
    <w:rsid w:val="008857FD"/>
    <w:rPr>
      <w:color w:val="605E5C"/>
      <w:shd w:val="clear" w:color="auto" w:fill="E1DFDD"/>
    </w:rPr>
  </w:style>
  <w:style w:type="table" w:styleId="TableGrid">
    <w:name w:val="Table Grid"/>
    <w:basedOn w:val="TableNormal"/>
    <w:uiPriority w:val="39"/>
    <w:rsid w:val="00DB2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E0AF3"/>
    <w:pPr>
      <w:spacing w:after="200" w:line="240" w:lineRule="auto"/>
    </w:pPr>
    <w:rPr>
      <w:iCs/>
      <w:szCs w:val="18"/>
    </w:rPr>
  </w:style>
  <w:style w:type="character" w:customStyle="1" w:styleId="pl-s">
    <w:name w:val="pl-s"/>
    <w:basedOn w:val="DefaultParagraphFont"/>
    <w:rsid w:val="00450C7B"/>
  </w:style>
  <w:style w:type="character" w:styleId="PlaceholderText">
    <w:name w:val="Placeholder Text"/>
    <w:basedOn w:val="DefaultParagraphFont"/>
    <w:uiPriority w:val="99"/>
    <w:semiHidden/>
    <w:rsid w:val="00F70CDE"/>
    <w:rPr>
      <w:color w:val="808080"/>
    </w:rPr>
  </w:style>
  <w:style w:type="paragraph" w:styleId="FootnoteText">
    <w:name w:val="footnote text"/>
    <w:basedOn w:val="Normal"/>
    <w:link w:val="FootnoteTextChar"/>
    <w:uiPriority w:val="99"/>
    <w:semiHidden/>
    <w:unhideWhenUsed/>
    <w:rsid w:val="00A26819"/>
    <w:pPr>
      <w:spacing w:line="240" w:lineRule="auto"/>
    </w:pPr>
    <w:rPr>
      <w:sz w:val="20"/>
      <w:szCs w:val="20"/>
    </w:rPr>
  </w:style>
  <w:style w:type="character" w:customStyle="1" w:styleId="FootnoteTextChar">
    <w:name w:val="Footnote Text Char"/>
    <w:basedOn w:val="DefaultParagraphFont"/>
    <w:link w:val="FootnoteText"/>
    <w:uiPriority w:val="99"/>
    <w:semiHidden/>
    <w:rsid w:val="00A26819"/>
    <w:rPr>
      <w:rFonts w:ascii="Arial" w:hAnsi="Arial"/>
      <w:sz w:val="20"/>
      <w:szCs w:val="20"/>
    </w:rPr>
  </w:style>
  <w:style w:type="character" w:styleId="FootnoteReference">
    <w:name w:val="footnote reference"/>
    <w:basedOn w:val="DefaultParagraphFont"/>
    <w:uiPriority w:val="99"/>
    <w:semiHidden/>
    <w:unhideWhenUsed/>
    <w:rsid w:val="00A26819"/>
    <w:rPr>
      <w:vertAlign w:val="superscript"/>
    </w:rPr>
  </w:style>
  <w:style w:type="character" w:customStyle="1" w:styleId="mo">
    <w:name w:val="mo"/>
    <w:basedOn w:val="DefaultParagraphFont"/>
    <w:rsid w:val="00303A21"/>
  </w:style>
  <w:style w:type="character" w:customStyle="1" w:styleId="mjxassistivemathml">
    <w:name w:val="mjx_assistive_mathml"/>
    <w:basedOn w:val="DefaultParagraphFont"/>
    <w:rsid w:val="00303A21"/>
  </w:style>
  <w:style w:type="character" w:customStyle="1" w:styleId="Heading3Char">
    <w:name w:val="Heading 3 Char"/>
    <w:basedOn w:val="DefaultParagraphFont"/>
    <w:link w:val="Heading3"/>
    <w:uiPriority w:val="9"/>
    <w:rsid w:val="007C77F1"/>
    <w:rPr>
      <w:rFonts w:ascii="Arial" w:eastAsiaTheme="majorEastAsia" w:hAnsi="Arial" w:cstheme="majorBidi"/>
      <w:b/>
      <w:sz w:val="24"/>
      <w:szCs w:val="24"/>
    </w:rPr>
  </w:style>
  <w:style w:type="paragraph" w:styleId="Revision">
    <w:name w:val="Revision"/>
    <w:hidden/>
    <w:uiPriority w:val="99"/>
    <w:semiHidden/>
    <w:rsid w:val="001634E8"/>
    <w:pPr>
      <w:spacing w:after="0" w:line="240" w:lineRule="auto"/>
    </w:pPr>
    <w:rPr>
      <w:rFonts w:ascii="Arial" w:hAnsi="Arial"/>
      <w:sz w:val="24"/>
    </w:rPr>
  </w:style>
  <w:style w:type="paragraph" w:styleId="ListParagraph">
    <w:name w:val="List Paragraph"/>
    <w:basedOn w:val="Normal"/>
    <w:uiPriority w:val="34"/>
    <w:qFormat/>
    <w:rsid w:val="006F2F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549380">
      <w:bodyDiv w:val="1"/>
      <w:marLeft w:val="0"/>
      <w:marRight w:val="0"/>
      <w:marTop w:val="0"/>
      <w:marBottom w:val="0"/>
      <w:divBdr>
        <w:top w:val="none" w:sz="0" w:space="0" w:color="auto"/>
        <w:left w:val="none" w:sz="0" w:space="0" w:color="auto"/>
        <w:bottom w:val="none" w:sz="0" w:space="0" w:color="auto"/>
        <w:right w:val="none" w:sz="0" w:space="0" w:color="auto"/>
      </w:divBdr>
      <w:divsChild>
        <w:div w:id="175657529">
          <w:marLeft w:val="0"/>
          <w:marRight w:val="0"/>
          <w:marTop w:val="0"/>
          <w:marBottom w:val="0"/>
          <w:divBdr>
            <w:top w:val="none" w:sz="0" w:space="0" w:color="auto"/>
            <w:left w:val="none" w:sz="0" w:space="0" w:color="auto"/>
            <w:bottom w:val="none" w:sz="0" w:space="0" w:color="auto"/>
            <w:right w:val="none" w:sz="0" w:space="0" w:color="auto"/>
          </w:divBdr>
          <w:divsChild>
            <w:div w:id="1476994758">
              <w:marLeft w:val="0"/>
              <w:marRight w:val="0"/>
              <w:marTop w:val="0"/>
              <w:marBottom w:val="0"/>
              <w:divBdr>
                <w:top w:val="none" w:sz="0" w:space="0" w:color="auto"/>
                <w:left w:val="none" w:sz="0" w:space="0" w:color="auto"/>
                <w:bottom w:val="none" w:sz="0" w:space="0" w:color="auto"/>
                <w:right w:val="none" w:sz="0" w:space="0" w:color="auto"/>
              </w:divBdr>
            </w:div>
          </w:divsChild>
        </w:div>
        <w:div w:id="1537885234">
          <w:marLeft w:val="0"/>
          <w:marRight w:val="180"/>
          <w:marTop w:val="0"/>
          <w:marBottom w:val="0"/>
          <w:divBdr>
            <w:top w:val="none" w:sz="0" w:space="0" w:color="auto"/>
            <w:left w:val="none" w:sz="0" w:space="0" w:color="auto"/>
            <w:bottom w:val="none" w:sz="0" w:space="0" w:color="auto"/>
            <w:right w:val="none" w:sz="0" w:space="0" w:color="auto"/>
          </w:divBdr>
          <w:divsChild>
            <w:div w:id="1585138762">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 w:id="148400608">
      <w:bodyDiv w:val="1"/>
      <w:marLeft w:val="0"/>
      <w:marRight w:val="0"/>
      <w:marTop w:val="0"/>
      <w:marBottom w:val="0"/>
      <w:divBdr>
        <w:top w:val="none" w:sz="0" w:space="0" w:color="auto"/>
        <w:left w:val="none" w:sz="0" w:space="0" w:color="auto"/>
        <w:bottom w:val="none" w:sz="0" w:space="0" w:color="auto"/>
        <w:right w:val="none" w:sz="0" w:space="0" w:color="auto"/>
      </w:divBdr>
    </w:div>
    <w:div w:id="246502990">
      <w:bodyDiv w:val="1"/>
      <w:marLeft w:val="0"/>
      <w:marRight w:val="0"/>
      <w:marTop w:val="0"/>
      <w:marBottom w:val="0"/>
      <w:divBdr>
        <w:top w:val="none" w:sz="0" w:space="0" w:color="auto"/>
        <w:left w:val="none" w:sz="0" w:space="0" w:color="auto"/>
        <w:bottom w:val="none" w:sz="0" w:space="0" w:color="auto"/>
        <w:right w:val="none" w:sz="0" w:space="0" w:color="auto"/>
      </w:divBdr>
    </w:div>
    <w:div w:id="326443696">
      <w:bodyDiv w:val="1"/>
      <w:marLeft w:val="0"/>
      <w:marRight w:val="0"/>
      <w:marTop w:val="0"/>
      <w:marBottom w:val="0"/>
      <w:divBdr>
        <w:top w:val="none" w:sz="0" w:space="0" w:color="auto"/>
        <w:left w:val="none" w:sz="0" w:space="0" w:color="auto"/>
        <w:bottom w:val="none" w:sz="0" w:space="0" w:color="auto"/>
        <w:right w:val="none" w:sz="0" w:space="0" w:color="auto"/>
      </w:divBdr>
    </w:div>
    <w:div w:id="485975599">
      <w:bodyDiv w:val="1"/>
      <w:marLeft w:val="0"/>
      <w:marRight w:val="0"/>
      <w:marTop w:val="0"/>
      <w:marBottom w:val="0"/>
      <w:divBdr>
        <w:top w:val="none" w:sz="0" w:space="0" w:color="auto"/>
        <w:left w:val="none" w:sz="0" w:space="0" w:color="auto"/>
        <w:bottom w:val="none" w:sz="0" w:space="0" w:color="auto"/>
        <w:right w:val="none" w:sz="0" w:space="0" w:color="auto"/>
      </w:divBdr>
    </w:div>
    <w:div w:id="488983031">
      <w:bodyDiv w:val="1"/>
      <w:marLeft w:val="0"/>
      <w:marRight w:val="0"/>
      <w:marTop w:val="0"/>
      <w:marBottom w:val="0"/>
      <w:divBdr>
        <w:top w:val="none" w:sz="0" w:space="0" w:color="auto"/>
        <w:left w:val="none" w:sz="0" w:space="0" w:color="auto"/>
        <w:bottom w:val="none" w:sz="0" w:space="0" w:color="auto"/>
        <w:right w:val="none" w:sz="0" w:space="0" w:color="auto"/>
      </w:divBdr>
    </w:div>
    <w:div w:id="727605365">
      <w:bodyDiv w:val="1"/>
      <w:marLeft w:val="0"/>
      <w:marRight w:val="0"/>
      <w:marTop w:val="0"/>
      <w:marBottom w:val="0"/>
      <w:divBdr>
        <w:top w:val="none" w:sz="0" w:space="0" w:color="auto"/>
        <w:left w:val="none" w:sz="0" w:space="0" w:color="auto"/>
        <w:bottom w:val="none" w:sz="0" w:space="0" w:color="auto"/>
        <w:right w:val="none" w:sz="0" w:space="0" w:color="auto"/>
      </w:divBdr>
      <w:divsChild>
        <w:div w:id="257256637">
          <w:marLeft w:val="0"/>
          <w:marRight w:val="0"/>
          <w:marTop w:val="0"/>
          <w:marBottom w:val="0"/>
          <w:divBdr>
            <w:top w:val="none" w:sz="0" w:space="0" w:color="auto"/>
            <w:left w:val="none" w:sz="0" w:space="0" w:color="auto"/>
            <w:bottom w:val="none" w:sz="0" w:space="0" w:color="auto"/>
            <w:right w:val="none" w:sz="0" w:space="0" w:color="auto"/>
          </w:divBdr>
        </w:div>
      </w:divsChild>
    </w:div>
    <w:div w:id="804085732">
      <w:bodyDiv w:val="1"/>
      <w:marLeft w:val="0"/>
      <w:marRight w:val="0"/>
      <w:marTop w:val="0"/>
      <w:marBottom w:val="0"/>
      <w:divBdr>
        <w:top w:val="none" w:sz="0" w:space="0" w:color="auto"/>
        <w:left w:val="none" w:sz="0" w:space="0" w:color="auto"/>
        <w:bottom w:val="none" w:sz="0" w:space="0" w:color="auto"/>
        <w:right w:val="none" w:sz="0" w:space="0" w:color="auto"/>
      </w:divBdr>
    </w:div>
    <w:div w:id="835191760">
      <w:bodyDiv w:val="1"/>
      <w:marLeft w:val="0"/>
      <w:marRight w:val="0"/>
      <w:marTop w:val="0"/>
      <w:marBottom w:val="0"/>
      <w:divBdr>
        <w:top w:val="none" w:sz="0" w:space="0" w:color="auto"/>
        <w:left w:val="none" w:sz="0" w:space="0" w:color="auto"/>
        <w:bottom w:val="none" w:sz="0" w:space="0" w:color="auto"/>
        <w:right w:val="none" w:sz="0" w:space="0" w:color="auto"/>
      </w:divBdr>
    </w:div>
    <w:div w:id="1054159788">
      <w:bodyDiv w:val="1"/>
      <w:marLeft w:val="0"/>
      <w:marRight w:val="0"/>
      <w:marTop w:val="0"/>
      <w:marBottom w:val="0"/>
      <w:divBdr>
        <w:top w:val="none" w:sz="0" w:space="0" w:color="auto"/>
        <w:left w:val="none" w:sz="0" w:space="0" w:color="auto"/>
        <w:bottom w:val="none" w:sz="0" w:space="0" w:color="auto"/>
        <w:right w:val="none" w:sz="0" w:space="0" w:color="auto"/>
      </w:divBdr>
    </w:div>
    <w:div w:id="1197888729">
      <w:bodyDiv w:val="1"/>
      <w:marLeft w:val="0"/>
      <w:marRight w:val="0"/>
      <w:marTop w:val="0"/>
      <w:marBottom w:val="0"/>
      <w:divBdr>
        <w:top w:val="none" w:sz="0" w:space="0" w:color="auto"/>
        <w:left w:val="none" w:sz="0" w:space="0" w:color="auto"/>
        <w:bottom w:val="none" w:sz="0" w:space="0" w:color="auto"/>
        <w:right w:val="none" w:sz="0" w:space="0" w:color="auto"/>
      </w:divBdr>
    </w:div>
    <w:div w:id="1649087442">
      <w:bodyDiv w:val="1"/>
      <w:marLeft w:val="0"/>
      <w:marRight w:val="0"/>
      <w:marTop w:val="0"/>
      <w:marBottom w:val="0"/>
      <w:divBdr>
        <w:top w:val="none" w:sz="0" w:space="0" w:color="auto"/>
        <w:left w:val="none" w:sz="0" w:space="0" w:color="auto"/>
        <w:bottom w:val="none" w:sz="0" w:space="0" w:color="auto"/>
        <w:right w:val="none" w:sz="0" w:space="0" w:color="auto"/>
      </w:divBdr>
    </w:div>
    <w:div w:id="1760785493">
      <w:bodyDiv w:val="1"/>
      <w:marLeft w:val="0"/>
      <w:marRight w:val="0"/>
      <w:marTop w:val="0"/>
      <w:marBottom w:val="0"/>
      <w:divBdr>
        <w:top w:val="none" w:sz="0" w:space="0" w:color="auto"/>
        <w:left w:val="none" w:sz="0" w:space="0" w:color="auto"/>
        <w:bottom w:val="none" w:sz="0" w:space="0" w:color="auto"/>
        <w:right w:val="none" w:sz="0" w:space="0" w:color="auto"/>
      </w:divBdr>
    </w:div>
    <w:div w:id="1952586791">
      <w:bodyDiv w:val="1"/>
      <w:marLeft w:val="0"/>
      <w:marRight w:val="0"/>
      <w:marTop w:val="0"/>
      <w:marBottom w:val="0"/>
      <w:divBdr>
        <w:top w:val="none" w:sz="0" w:space="0" w:color="auto"/>
        <w:left w:val="none" w:sz="0" w:space="0" w:color="auto"/>
        <w:bottom w:val="none" w:sz="0" w:space="0" w:color="auto"/>
        <w:right w:val="none" w:sz="0" w:space="0" w:color="auto"/>
      </w:divBdr>
    </w:div>
    <w:div w:id="1993631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77879-FA3D-459B-A952-1060ABCFB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1</TotalTime>
  <Pages>10</Pages>
  <Words>2202</Words>
  <Characters>1255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Harry</dc:creator>
  <cp:keywords/>
  <dc:description/>
  <cp:lastModifiedBy>Diaz Sanz, Walter</cp:lastModifiedBy>
  <cp:revision>56</cp:revision>
  <dcterms:created xsi:type="dcterms:W3CDTF">2021-08-20T16:37:00Z</dcterms:created>
  <dcterms:modified xsi:type="dcterms:W3CDTF">2022-01-05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7e1869-6681-3a34-9137-20823b8a5836</vt:lpwstr>
  </property>
  <property fmtid="{D5CDD505-2E9C-101B-9397-08002B2CF9AE}" pid="4" name="Mendeley Citation Style_1">
    <vt:lpwstr>http://www.zotero.org/styles/medical-image-analysi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dical-image-analysis</vt:lpwstr>
  </property>
  <property fmtid="{D5CDD505-2E9C-101B-9397-08002B2CF9AE}" pid="18" name="Mendeley Recent Style Name 6_1">
    <vt:lpwstr>Medical Image Analysi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